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AA282D" w14:textId="20FDCAE3" w:rsidR="00DF0BAA" w:rsidRDefault="00DF0BAA">
      <w:pPr>
        <w:rPr>
          <w:b/>
          <w:bCs/>
        </w:rPr>
      </w:pPr>
      <w:r>
        <w:rPr>
          <w:b/>
          <w:bCs/>
        </w:rPr>
        <w:t xml:space="preserve">Supplementary File </w:t>
      </w:r>
      <w:r w:rsidR="009A390B">
        <w:rPr>
          <w:b/>
          <w:bCs/>
        </w:rPr>
        <w:t>4</w:t>
      </w:r>
      <w:bookmarkStart w:id="0" w:name="_GoBack"/>
      <w:bookmarkEnd w:id="0"/>
    </w:p>
    <w:p w14:paraId="5073612C" w14:textId="05430919" w:rsidR="00DF0BAA" w:rsidRDefault="00DF0BAA">
      <w:r w:rsidRPr="00DF0BAA">
        <w:t>Sensitivity analyses excluding data from July</w:t>
      </w:r>
    </w:p>
    <w:p w14:paraId="23DB49AC" w14:textId="77777777" w:rsidR="00DF0BAA" w:rsidRPr="00DF0BAA" w:rsidRDefault="00DF0BAA"/>
    <w:p w14:paraId="5A8517A5" w14:textId="77777777" w:rsidR="00F65DC3" w:rsidRDefault="00F65DC3" w:rsidP="00502F08">
      <w:pPr>
        <w:spacing w:after="0" w:line="240" w:lineRule="auto"/>
        <w:rPr>
          <w:b/>
        </w:rPr>
        <w:sectPr w:rsidR="00F65DC3" w:rsidSect="00502F08">
          <w:pgSz w:w="12240" w:h="15840" w:code="1"/>
          <w:pgMar w:top="1440" w:right="1247" w:bottom="1440" w:left="1304" w:header="720" w:footer="720" w:gutter="0"/>
          <w:cols w:space="720"/>
          <w:noEndnote/>
          <w:docGrid w:linePitch="299"/>
        </w:sectPr>
      </w:pPr>
    </w:p>
    <w:tbl>
      <w:tblPr>
        <w:tblStyle w:val="TableGrid"/>
        <w:tblW w:w="992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"/>
        <w:gridCol w:w="2132"/>
        <w:gridCol w:w="1701"/>
        <w:gridCol w:w="1559"/>
        <w:gridCol w:w="279"/>
        <w:gridCol w:w="1989"/>
        <w:gridCol w:w="1985"/>
      </w:tblGrid>
      <w:tr w:rsidR="00DF0BAA" w14:paraId="3381A6ED" w14:textId="77777777" w:rsidTr="00502F08">
        <w:tc>
          <w:tcPr>
            <w:tcW w:w="9923" w:type="dxa"/>
            <w:gridSpan w:val="7"/>
          </w:tcPr>
          <w:p w14:paraId="12B1366D" w14:textId="55DB5628" w:rsidR="00DF0BAA" w:rsidRDefault="00DF0BAA" w:rsidP="00502F0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>Table 1.</w:t>
            </w:r>
            <w:r>
              <w:t xml:space="preserve"> Sample characteristics by survey year and month</w:t>
            </w:r>
          </w:p>
        </w:tc>
      </w:tr>
      <w:tr w:rsidR="00DF0BAA" w14:paraId="14330FC9" w14:textId="77777777" w:rsidTr="00502F08"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0FED95D6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2899EE03" w14:textId="77777777" w:rsidR="00DF0BAA" w:rsidRPr="002419D1" w:rsidRDefault="00DF0BAA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mparator year (2018/19)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  <w:vAlign w:val="center"/>
          </w:tcPr>
          <w:p w14:paraId="344CB691" w14:textId="77777777" w:rsidR="00DF0BAA" w:rsidRPr="002419D1" w:rsidRDefault="00DF0BAA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974" w:type="dxa"/>
            <w:gridSpan w:val="2"/>
            <w:tcBorders>
              <w:bottom w:val="single" w:sz="4" w:space="0" w:color="auto"/>
            </w:tcBorders>
          </w:tcPr>
          <w:p w14:paraId="7E04AB78" w14:textId="77777777" w:rsidR="00DF0BAA" w:rsidRPr="002419D1" w:rsidRDefault="00DF0BAA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andemic year (2019/20)</w:t>
            </w:r>
          </w:p>
        </w:tc>
      </w:tr>
      <w:tr w:rsidR="00DF0BAA" w14:paraId="3F660872" w14:textId="77777777" w:rsidTr="00502F08">
        <w:tc>
          <w:tcPr>
            <w:tcW w:w="2410" w:type="dxa"/>
            <w:gridSpan w:val="2"/>
            <w:tcBorders>
              <w:top w:val="nil"/>
              <w:bottom w:val="nil"/>
            </w:tcBorders>
          </w:tcPr>
          <w:p w14:paraId="05F148CC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482651F" w14:textId="77777777" w:rsidR="00DF0BAA" w:rsidRPr="002419D1" w:rsidRDefault="00DF0BAA" w:rsidP="00502F08">
            <w:pPr>
              <w:spacing w:after="0" w:line="240" w:lineRule="auto"/>
              <w:jc w:val="center"/>
              <w:rPr>
                <w:b/>
              </w:rPr>
            </w:pPr>
            <w:r w:rsidRPr="002419D1">
              <w:rPr>
                <w:bCs/>
              </w:rPr>
              <w:t>August 2018-February 2019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96E13C7" w14:textId="757DF5E3" w:rsidR="00DF0BAA" w:rsidRPr="007F503C" w:rsidRDefault="00DF0BAA" w:rsidP="00502F08">
            <w:pPr>
              <w:spacing w:after="0" w:line="240" w:lineRule="auto"/>
              <w:jc w:val="center"/>
              <w:rPr>
                <w:bCs/>
              </w:rPr>
            </w:pPr>
            <w:r w:rsidRPr="002419D1">
              <w:rPr>
                <w:bCs/>
              </w:rPr>
              <w:t>April-Ju</w:t>
            </w:r>
            <w:r>
              <w:rPr>
                <w:bCs/>
              </w:rPr>
              <w:t>ne</w:t>
            </w:r>
            <w:r w:rsidRPr="002419D1">
              <w:rPr>
                <w:bCs/>
              </w:rPr>
              <w:t xml:space="preserve"> 2019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3EF99801" w14:textId="77777777" w:rsidR="00DF0BAA" w:rsidRPr="002419D1" w:rsidRDefault="00DF0BAA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989" w:type="dxa"/>
            <w:tcBorders>
              <w:bottom w:val="nil"/>
            </w:tcBorders>
            <w:vAlign w:val="center"/>
          </w:tcPr>
          <w:p w14:paraId="0849289F" w14:textId="77777777" w:rsidR="00DF0BAA" w:rsidRPr="007A49C7" w:rsidRDefault="00DF0BAA" w:rsidP="00502F08">
            <w:pPr>
              <w:spacing w:after="0" w:line="240" w:lineRule="auto"/>
              <w:jc w:val="center"/>
              <w:rPr>
                <w:bCs/>
              </w:rPr>
            </w:pPr>
            <w:r w:rsidRPr="002419D1">
              <w:rPr>
                <w:bCs/>
              </w:rPr>
              <w:t>August 2019-February 2020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79A80F76" w14:textId="50DF0B11" w:rsidR="00DF0BAA" w:rsidRPr="007A49C7" w:rsidRDefault="00DF0BAA" w:rsidP="00502F08">
            <w:pPr>
              <w:spacing w:after="0" w:line="240" w:lineRule="auto"/>
              <w:jc w:val="center"/>
              <w:rPr>
                <w:bCs/>
              </w:rPr>
            </w:pPr>
            <w:r w:rsidRPr="002419D1">
              <w:rPr>
                <w:bCs/>
              </w:rPr>
              <w:t>April-</w:t>
            </w:r>
            <w:r>
              <w:rPr>
                <w:bCs/>
              </w:rPr>
              <w:t>June</w:t>
            </w:r>
            <w:r w:rsidRPr="002419D1">
              <w:rPr>
                <w:bCs/>
              </w:rPr>
              <w:t xml:space="preserve"> 2020</w:t>
            </w:r>
          </w:p>
        </w:tc>
      </w:tr>
      <w:tr w:rsidR="00DF0BAA" w14:paraId="3444938A" w14:textId="77777777" w:rsidTr="00502F08"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</w:tcPr>
          <w:p w14:paraId="485ECA84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78C0044" w14:textId="77777777" w:rsidR="00DF0BAA" w:rsidRPr="002419D1" w:rsidRDefault="00DF0BAA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0F33A7F" w14:textId="77777777" w:rsidR="00DF0BAA" w:rsidRPr="002419D1" w:rsidRDefault="00DF0BAA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1E17F57A" w14:textId="77777777" w:rsidR="00DF0BAA" w:rsidRPr="002419D1" w:rsidRDefault="00DF0BAA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</w:tcPr>
          <w:p w14:paraId="18310CE9" w14:textId="77777777" w:rsidR="00DF0BAA" w:rsidRPr="002419D1" w:rsidRDefault="00DF0BAA" w:rsidP="00502F08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(</w:t>
            </w:r>
            <w:r w:rsidRPr="007A49C7">
              <w:rPr>
                <w:b/>
              </w:rPr>
              <w:t>before lockdown</w:t>
            </w:r>
            <w:r>
              <w:rPr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CC8F3FA" w14:textId="77777777" w:rsidR="00DF0BAA" w:rsidRPr="002419D1" w:rsidRDefault="00DF0BAA" w:rsidP="00502F08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(</w:t>
            </w:r>
            <w:r w:rsidRPr="007A49C7">
              <w:rPr>
                <w:b/>
              </w:rPr>
              <w:t>during lockdown</w:t>
            </w:r>
            <w:r>
              <w:rPr>
                <w:bCs/>
              </w:rPr>
              <w:t>)</w:t>
            </w:r>
          </w:p>
        </w:tc>
      </w:tr>
      <w:tr w:rsidR="00DF0BAA" w14:paraId="137F9E80" w14:textId="77777777" w:rsidTr="00502F08"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45DCE72E" w14:textId="77777777" w:rsidR="00DF0BAA" w:rsidRPr="00CF6723" w:rsidRDefault="00DF0BAA" w:rsidP="00502F08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69DA594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183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8E5FEC0" w14:textId="334B589B" w:rsidR="00DF0BAA" w:rsidRPr="002419D1" w:rsidRDefault="00B22DDC" w:rsidP="00502F08">
            <w:pPr>
              <w:spacing w:after="0" w:line="240" w:lineRule="auto"/>
              <w:jc w:val="center"/>
            </w:pPr>
            <w:r>
              <w:t>4943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1A6AD961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1022189C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1897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716DF42" w14:textId="13BE0687" w:rsidR="00DF0BAA" w:rsidRPr="002419D1" w:rsidRDefault="00B22DDC" w:rsidP="00502F08">
            <w:pPr>
              <w:spacing w:after="0" w:line="240" w:lineRule="auto"/>
              <w:jc w:val="center"/>
            </w:pPr>
            <w:r>
              <w:t>4977</w:t>
            </w:r>
          </w:p>
        </w:tc>
      </w:tr>
      <w:tr w:rsidR="00DF0BAA" w14:paraId="77601EC4" w14:textId="77777777" w:rsidTr="00502F08"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21F05ED5" w14:textId="77777777" w:rsidR="00DF0BAA" w:rsidRPr="002F5496" w:rsidRDefault="00DF0BAA" w:rsidP="00502F08">
            <w:pPr>
              <w:spacing w:after="0" w:line="240" w:lineRule="auto"/>
            </w:pPr>
            <w:r>
              <w:t>Age in years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D72CC0D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80ACAD0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31138154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54553F58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56BE5EA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</w:tr>
      <w:tr w:rsidR="00DF0BAA" w14:paraId="1C34F5F3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3D894076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  <w:tcBorders>
              <w:top w:val="nil"/>
            </w:tcBorders>
          </w:tcPr>
          <w:p w14:paraId="557AC110" w14:textId="77777777" w:rsidR="00DF0BAA" w:rsidRDefault="00DF0BAA" w:rsidP="00502F08">
            <w:pPr>
              <w:spacing w:after="0" w:line="240" w:lineRule="auto"/>
            </w:pPr>
            <w:r>
              <w:t>18-24</w:t>
            </w:r>
          </w:p>
        </w:tc>
        <w:tc>
          <w:tcPr>
            <w:tcW w:w="1701" w:type="dxa"/>
            <w:tcBorders>
              <w:top w:val="nil"/>
            </w:tcBorders>
          </w:tcPr>
          <w:p w14:paraId="614D669E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2.9 (1526)</w:t>
            </w:r>
          </w:p>
        </w:tc>
        <w:tc>
          <w:tcPr>
            <w:tcW w:w="1559" w:type="dxa"/>
            <w:tcBorders>
              <w:top w:val="nil"/>
            </w:tcBorders>
          </w:tcPr>
          <w:p w14:paraId="71669323" w14:textId="120ADFE9" w:rsidR="00DF0BAA" w:rsidRPr="002419D1" w:rsidRDefault="00B22DDC" w:rsidP="00502F08">
            <w:pPr>
              <w:spacing w:after="0" w:line="240" w:lineRule="auto"/>
              <w:jc w:val="center"/>
            </w:pPr>
            <w:r>
              <w:t>12.4 (614)</w:t>
            </w:r>
          </w:p>
        </w:tc>
        <w:tc>
          <w:tcPr>
            <w:tcW w:w="279" w:type="dxa"/>
            <w:tcBorders>
              <w:top w:val="nil"/>
            </w:tcBorders>
          </w:tcPr>
          <w:p w14:paraId="07279A75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nil"/>
            </w:tcBorders>
          </w:tcPr>
          <w:p w14:paraId="155D2DFC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2.7 (1509)</w:t>
            </w:r>
          </w:p>
        </w:tc>
        <w:tc>
          <w:tcPr>
            <w:tcW w:w="1985" w:type="dxa"/>
            <w:tcBorders>
              <w:top w:val="nil"/>
            </w:tcBorders>
          </w:tcPr>
          <w:p w14:paraId="32B9C7DB" w14:textId="29BA3B67" w:rsidR="00DF0BAA" w:rsidRPr="002419D1" w:rsidRDefault="00B22DDC" w:rsidP="00C0677E">
            <w:pPr>
              <w:spacing w:after="0" w:line="240" w:lineRule="auto"/>
              <w:jc w:val="center"/>
            </w:pPr>
            <w:r>
              <w:t>10</w:t>
            </w:r>
            <w:r w:rsidR="00C0677E">
              <w:t>.</w:t>
            </w:r>
            <w:r>
              <w:t>9 (545)</w:t>
            </w:r>
          </w:p>
        </w:tc>
      </w:tr>
      <w:tr w:rsidR="00DF0BAA" w14:paraId="4C8867C9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36CC3981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  <w:tcBorders>
              <w:top w:val="nil"/>
            </w:tcBorders>
          </w:tcPr>
          <w:p w14:paraId="53C6D59D" w14:textId="77777777" w:rsidR="00DF0BAA" w:rsidRDefault="00DF0BAA" w:rsidP="00502F08">
            <w:pPr>
              <w:spacing w:after="0" w:line="240" w:lineRule="auto"/>
            </w:pPr>
            <w:r>
              <w:t>25-34</w:t>
            </w:r>
          </w:p>
        </w:tc>
        <w:tc>
          <w:tcPr>
            <w:tcW w:w="1701" w:type="dxa"/>
            <w:tcBorders>
              <w:top w:val="nil"/>
            </w:tcBorders>
          </w:tcPr>
          <w:p w14:paraId="0DFDDA61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7.1 (2027)</w:t>
            </w:r>
          </w:p>
        </w:tc>
        <w:tc>
          <w:tcPr>
            <w:tcW w:w="1559" w:type="dxa"/>
            <w:tcBorders>
              <w:top w:val="nil"/>
            </w:tcBorders>
          </w:tcPr>
          <w:p w14:paraId="5EAF75C1" w14:textId="23683E27" w:rsidR="00DF0BAA" w:rsidRPr="002419D1" w:rsidRDefault="00B22DDC" w:rsidP="00502F08">
            <w:pPr>
              <w:spacing w:after="0" w:line="240" w:lineRule="auto"/>
              <w:jc w:val="center"/>
            </w:pPr>
            <w:r>
              <w:t>17.2 (848)</w:t>
            </w:r>
          </w:p>
        </w:tc>
        <w:tc>
          <w:tcPr>
            <w:tcW w:w="279" w:type="dxa"/>
            <w:tcBorders>
              <w:top w:val="nil"/>
            </w:tcBorders>
          </w:tcPr>
          <w:p w14:paraId="0C456800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nil"/>
            </w:tcBorders>
          </w:tcPr>
          <w:p w14:paraId="5DB37747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7.1 (2035)</w:t>
            </w:r>
          </w:p>
        </w:tc>
        <w:tc>
          <w:tcPr>
            <w:tcW w:w="1985" w:type="dxa"/>
            <w:tcBorders>
              <w:top w:val="nil"/>
            </w:tcBorders>
          </w:tcPr>
          <w:p w14:paraId="48F3D03C" w14:textId="1B54CC54" w:rsidR="00DF0BAA" w:rsidRPr="002419D1" w:rsidRDefault="00B22DDC" w:rsidP="00502F08">
            <w:pPr>
              <w:spacing w:after="0" w:line="240" w:lineRule="auto"/>
              <w:jc w:val="center"/>
            </w:pPr>
            <w:r>
              <w:t>17.1 (853)</w:t>
            </w:r>
          </w:p>
        </w:tc>
      </w:tr>
      <w:tr w:rsidR="00DF0BAA" w14:paraId="2D384479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280269A1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7F9B16A2" w14:textId="77777777" w:rsidR="00DF0BAA" w:rsidRDefault="00DF0BAA" w:rsidP="00502F08">
            <w:pPr>
              <w:spacing w:after="0" w:line="240" w:lineRule="auto"/>
            </w:pPr>
            <w:r>
              <w:t>35-44</w:t>
            </w:r>
          </w:p>
        </w:tc>
        <w:tc>
          <w:tcPr>
            <w:tcW w:w="1701" w:type="dxa"/>
          </w:tcPr>
          <w:p w14:paraId="7BC03A30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5.8 (1874)</w:t>
            </w:r>
          </w:p>
        </w:tc>
        <w:tc>
          <w:tcPr>
            <w:tcW w:w="1559" w:type="dxa"/>
          </w:tcPr>
          <w:p w14:paraId="18852EAA" w14:textId="21032AC8" w:rsidR="00DF0BAA" w:rsidRPr="002419D1" w:rsidRDefault="00B22DDC" w:rsidP="00502F08">
            <w:pPr>
              <w:spacing w:after="0" w:line="240" w:lineRule="auto"/>
              <w:jc w:val="center"/>
            </w:pPr>
            <w:r>
              <w:t>16.0 (791)</w:t>
            </w:r>
          </w:p>
        </w:tc>
        <w:tc>
          <w:tcPr>
            <w:tcW w:w="279" w:type="dxa"/>
          </w:tcPr>
          <w:p w14:paraId="485BE089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07C1CB21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5.8 (1874)</w:t>
            </w:r>
          </w:p>
        </w:tc>
        <w:tc>
          <w:tcPr>
            <w:tcW w:w="1985" w:type="dxa"/>
          </w:tcPr>
          <w:p w14:paraId="309A5EEC" w14:textId="1883084B" w:rsidR="00DF0BAA" w:rsidRPr="002419D1" w:rsidRDefault="00B22DDC" w:rsidP="00502F08">
            <w:pPr>
              <w:spacing w:after="0" w:line="240" w:lineRule="auto"/>
              <w:jc w:val="center"/>
            </w:pPr>
            <w:r>
              <w:t>16.2 (805)</w:t>
            </w:r>
          </w:p>
        </w:tc>
      </w:tr>
      <w:tr w:rsidR="00DF0BAA" w14:paraId="60FBEF99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62A7AD66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55B3FAEB" w14:textId="77777777" w:rsidR="00DF0BAA" w:rsidRDefault="00DF0BAA" w:rsidP="00502F08">
            <w:pPr>
              <w:spacing w:after="0" w:line="240" w:lineRule="auto"/>
            </w:pPr>
            <w:r>
              <w:t>45-54</w:t>
            </w:r>
          </w:p>
        </w:tc>
        <w:tc>
          <w:tcPr>
            <w:tcW w:w="1701" w:type="dxa"/>
          </w:tcPr>
          <w:p w14:paraId="74ADF38B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7.4 (2054)</w:t>
            </w:r>
          </w:p>
        </w:tc>
        <w:tc>
          <w:tcPr>
            <w:tcW w:w="1559" w:type="dxa"/>
          </w:tcPr>
          <w:p w14:paraId="50650418" w14:textId="6DFCD3BC" w:rsidR="00DF0BAA" w:rsidRPr="002419D1" w:rsidRDefault="00B22DDC" w:rsidP="00502F08">
            <w:pPr>
              <w:spacing w:after="0" w:line="240" w:lineRule="auto"/>
              <w:jc w:val="center"/>
            </w:pPr>
            <w:r>
              <w:t>17.2 (851)</w:t>
            </w:r>
          </w:p>
        </w:tc>
        <w:tc>
          <w:tcPr>
            <w:tcW w:w="279" w:type="dxa"/>
          </w:tcPr>
          <w:p w14:paraId="4E5AFC70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139327DC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7.1 (2038)</w:t>
            </w:r>
          </w:p>
        </w:tc>
        <w:tc>
          <w:tcPr>
            <w:tcW w:w="1985" w:type="dxa"/>
          </w:tcPr>
          <w:p w14:paraId="0F6CEE3A" w14:textId="24C8E2F5" w:rsidR="00DF0BAA" w:rsidRPr="002419D1" w:rsidRDefault="00B22DDC" w:rsidP="00502F08">
            <w:pPr>
              <w:spacing w:after="0" w:line="240" w:lineRule="auto"/>
              <w:jc w:val="center"/>
            </w:pPr>
            <w:r>
              <w:t>17.2 (854)</w:t>
            </w:r>
          </w:p>
        </w:tc>
      </w:tr>
      <w:tr w:rsidR="00DF0BAA" w14:paraId="197993BD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3C23BA31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41AABC13" w14:textId="77777777" w:rsidR="00DF0BAA" w:rsidRDefault="00DF0BAA" w:rsidP="00502F08">
            <w:pPr>
              <w:spacing w:after="0" w:line="240" w:lineRule="auto"/>
            </w:pPr>
            <w:r>
              <w:t>55-64</w:t>
            </w:r>
          </w:p>
        </w:tc>
        <w:tc>
          <w:tcPr>
            <w:tcW w:w="1701" w:type="dxa"/>
          </w:tcPr>
          <w:p w14:paraId="4DFDE950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4.4 (1701)</w:t>
            </w:r>
          </w:p>
        </w:tc>
        <w:tc>
          <w:tcPr>
            <w:tcW w:w="1559" w:type="dxa"/>
          </w:tcPr>
          <w:p w14:paraId="20EC75AF" w14:textId="5C1622BD" w:rsidR="00DF0BAA" w:rsidRPr="002419D1" w:rsidRDefault="00B22DDC" w:rsidP="00502F08">
            <w:pPr>
              <w:spacing w:after="0" w:line="240" w:lineRule="auto"/>
              <w:jc w:val="center"/>
            </w:pPr>
            <w:r>
              <w:t>14.6 (722)</w:t>
            </w:r>
          </w:p>
        </w:tc>
        <w:tc>
          <w:tcPr>
            <w:tcW w:w="279" w:type="dxa"/>
          </w:tcPr>
          <w:p w14:paraId="2A6B8953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7A800B51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4.6 (1739)</w:t>
            </w:r>
          </w:p>
        </w:tc>
        <w:tc>
          <w:tcPr>
            <w:tcW w:w="1985" w:type="dxa"/>
          </w:tcPr>
          <w:p w14:paraId="1D3F1E49" w14:textId="3B939484" w:rsidR="00DF0BAA" w:rsidRPr="002419D1" w:rsidRDefault="00B22DDC" w:rsidP="00502F08">
            <w:pPr>
              <w:spacing w:after="0" w:line="240" w:lineRule="auto"/>
              <w:jc w:val="center"/>
            </w:pPr>
            <w:r>
              <w:t>15.2 (759)</w:t>
            </w:r>
          </w:p>
        </w:tc>
      </w:tr>
      <w:tr w:rsidR="00DF0BAA" w14:paraId="3CDC60B2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68257C7E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0125EEE1" w14:textId="77777777" w:rsidR="00DF0BAA" w:rsidRDefault="00DF0BAA" w:rsidP="00502F08">
            <w:pPr>
              <w:spacing w:after="0" w:line="240" w:lineRule="auto"/>
            </w:pPr>
            <w:r>
              <w:rPr>
                <w:rFonts w:cstheme="minorHAnsi"/>
              </w:rPr>
              <w:t>≥65</w:t>
            </w:r>
          </w:p>
        </w:tc>
        <w:tc>
          <w:tcPr>
            <w:tcW w:w="1701" w:type="dxa"/>
          </w:tcPr>
          <w:p w14:paraId="2749DFF1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22.4 (2654)</w:t>
            </w:r>
          </w:p>
        </w:tc>
        <w:tc>
          <w:tcPr>
            <w:tcW w:w="1559" w:type="dxa"/>
          </w:tcPr>
          <w:p w14:paraId="5820EEDA" w14:textId="779807CA" w:rsidR="00DF0BAA" w:rsidRPr="002419D1" w:rsidRDefault="00B22DDC" w:rsidP="00502F08">
            <w:pPr>
              <w:spacing w:after="0" w:line="240" w:lineRule="auto"/>
              <w:jc w:val="center"/>
            </w:pPr>
            <w:r>
              <w:t>22.6 (1117)</w:t>
            </w:r>
          </w:p>
        </w:tc>
        <w:tc>
          <w:tcPr>
            <w:tcW w:w="279" w:type="dxa"/>
          </w:tcPr>
          <w:p w14:paraId="0277FF6C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508E8256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22.7 (2702)</w:t>
            </w:r>
          </w:p>
        </w:tc>
        <w:tc>
          <w:tcPr>
            <w:tcW w:w="1985" w:type="dxa"/>
          </w:tcPr>
          <w:p w14:paraId="062B0E9D" w14:textId="2474C977" w:rsidR="00DF0BAA" w:rsidRPr="002419D1" w:rsidRDefault="00B22DDC" w:rsidP="00502F08">
            <w:pPr>
              <w:spacing w:after="0" w:line="240" w:lineRule="auto"/>
              <w:jc w:val="center"/>
            </w:pPr>
            <w:r>
              <w:t>23.3 (1161)</w:t>
            </w:r>
          </w:p>
        </w:tc>
      </w:tr>
      <w:tr w:rsidR="00DF0BAA" w14:paraId="5EC8AE01" w14:textId="77777777" w:rsidTr="00502F08"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6D766753" w14:textId="77777777" w:rsidR="00DF0BAA" w:rsidRPr="002F5496" w:rsidRDefault="00DF0BAA" w:rsidP="00502F08">
            <w:pPr>
              <w:spacing w:after="0" w:line="240" w:lineRule="auto"/>
            </w:pPr>
            <w:r>
              <w:t>Sex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266D31C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DBDD207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262F564C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010E6FEA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1E8105E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</w:tr>
      <w:tr w:rsidR="00DF0BAA" w14:paraId="7B825AAD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53C8491F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  <w:tcBorders>
              <w:top w:val="nil"/>
            </w:tcBorders>
          </w:tcPr>
          <w:p w14:paraId="45AA09DF" w14:textId="77777777" w:rsidR="00DF0BAA" w:rsidRDefault="00DF0BAA" w:rsidP="00502F08">
            <w:pPr>
              <w:spacing w:after="0" w:line="240" w:lineRule="auto"/>
            </w:pPr>
            <w:r>
              <w:t>Male</w:t>
            </w:r>
          </w:p>
        </w:tc>
        <w:tc>
          <w:tcPr>
            <w:tcW w:w="1701" w:type="dxa"/>
            <w:tcBorders>
              <w:top w:val="nil"/>
            </w:tcBorders>
          </w:tcPr>
          <w:p w14:paraId="27498129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49.0 (5798)</w:t>
            </w:r>
          </w:p>
        </w:tc>
        <w:tc>
          <w:tcPr>
            <w:tcW w:w="1559" w:type="dxa"/>
            <w:tcBorders>
              <w:top w:val="nil"/>
            </w:tcBorders>
          </w:tcPr>
          <w:p w14:paraId="49ECD0DE" w14:textId="7F5F4F89" w:rsidR="00DF0BAA" w:rsidRPr="002419D1" w:rsidRDefault="00B22DDC" w:rsidP="00502F08">
            <w:pPr>
              <w:spacing w:after="0" w:line="240" w:lineRule="auto"/>
              <w:jc w:val="center"/>
            </w:pPr>
            <w:r>
              <w:t>49.2 (2431)</w:t>
            </w:r>
          </w:p>
        </w:tc>
        <w:tc>
          <w:tcPr>
            <w:tcW w:w="279" w:type="dxa"/>
            <w:tcBorders>
              <w:top w:val="nil"/>
            </w:tcBorders>
          </w:tcPr>
          <w:p w14:paraId="1D15BFB9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nil"/>
            </w:tcBorders>
          </w:tcPr>
          <w:p w14:paraId="6668E556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49.2 (5856)</w:t>
            </w:r>
          </w:p>
        </w:tc>
        <w:tc>
          <w:tcPr>
            <w:tcW w:w="1985" w:type="dxa"/>
            <w:tcBorders>
              <w:top w:val="nil"/>
            </w:tcBorders>
          </w:tcPr>
          <w:p w14:paraId="6132F8DF" w14:textId="70356F4F" w:rsidR="00DF0BAA" w:rsidRPr="002419D1" w:rsidRDefault="00B22DDC" w:rsidP="00502F08">
            <w:pPr>
              <w:spacing w:after="0" w:line="240" w:lineRule="auto"/>
              <w:jc w:val="center"/>
            </w:pPr>
            <w:r>
              <w:t>49.4 (2456)</w:t>
            </w:r>
          </w:p>
        </w:tc>
      </w:tr>
      <w:tr w:rsidR="00DF0BAA" w14:paraId="030421C0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52DD8C9E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18686749" w14:textId="77777777" w:rsidR="00DF0BAA" w:rsidRDefault="00DF0BAA" w:rsidP="00502F08">
            <w:pPr>
              <w:spacing w:after="0" w:line="240" w:lineRule="auto"/>
            </w:pPr>
            <w:r>
              <w:t>Female</w:t>
            </w:r>
          </w:p>
        </w:tc>
        <w:tc>
          <w:tcPr>
            <w:tcW w:w="1701" w:type="dxa"/>
          </w:tcPr>
          <w:p w14:paraId="784F25D8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51.0 (6038)</w:t>
            </w:r>
          </w:p>
        </w:tc>
        <w:tc>
          <w:tcPr>
            <w:tcW w:w="1559" w:type="dxa"/>
          </w:tcPr>
          <w:p w14:paraId="0F6BD6DE" w14:textId="3CC96FA5" w:rsidR="00DF0BAA" w:rsidRPr="002419D1" w:rsidRDefault="00B22DDC" w:rsidP="00502F08">
            <w:pPr>
              <w:spacing w:after="0" w:line="240" w:lineRule="auto"/>
              <w:jc w:val="center"/>
            </w:pPr>
            <w:r>
              <w:t>50.8 (2512)</w:t>
            </w:r>
          </w:p>
        </w:tc>
        <w:tc>
          <w:tcPr>
            <w:tcW w:w="279" w:type="dxa"/>
          </w:tcPr>
          <w:p w14:paraId="371EBED1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318B2C4C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50.8 (6040)</w:t>
            </w:r>
          </w:p>
        </w:tc>
        <w:tc>
          <w:tcPr>
            <w:tcW w:w="1985" w:type="dxa"/>
          </w:tcPr>
          <w:p w14:paraId="432F2751" w14:textId="3D155E64" w:rsidR="00DF0BAA" w:rsidRPr="002419D1" w:rsidRDefault="00B22DDC" w:rsidP="00502F08">
            <w:pPr>
              <w:spacing w:after="0" w:line="240" w:lineRule="auto"/>
              <w:jc w:val="center"/>
            </w:pPr>
            <w:r>
              <w:t>50.6 (2520)</w:t>
            </w:r>
          </w:p>
        </w:tc>
      </w:tr>
      <w:tr w:rsidR="00DF0BAA" w14:paraId="5842F908" w14:textId="77777777" w:rsidTr="00502F08"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508F75A0" w14:textId="77777777" w:rsidR="00DF0BAA" w:rsidRPr="002F5496" w:rsidRDefault="00DF0BAA" w:rsidP="00502F08">
            <w:pPr>
              <w:spacing w:after="0" w:line="240" w:lineRule="auto"/>
            </w:pPr>
            <w:r>
              <w:t>Social grade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AA061C8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5D3FA4A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1035D169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7BAF6B87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3BD17B3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</w:tr>
      <w:tr w:rsidR="00DF0BAA" w14:paraId="452A4B12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1C587AEE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  <w:tcBorders>
              <w:top w:val="nil"/>
            </w:tcBorders>
          </w:tcPr>
          <w:p w14:paraId="0970B9D5" w14:textId="77777777" w:rsidR="00DF0BAA" w:rsidRDefault="00DF0BAA" w:rsidP="00502F08">
            <w:pPr>
              <w:spacing w:after="0" w:line="240" w:lineRule="auto"/>
            </w:pPr>
            <w:r>
              <w:t>ABC1</w:t>
            </w:r>
          </w:p>
        </w:tc>
        <w:tc>
          <w:tcPr>
            <w:tcW w:w="1701" w:type="dxa"/>
            <w:tcBorders>
              <w:top w:val="nil"/>
            </w:tcBorders>
          </w:tcPr>
          <w:p w14:paraId="4495CACA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55.9 (6618)</w:t>
            </w:r>
          </w:p>
        </w:tc>
        <w:tc>
          <w:tcPr>
            <w:tcW w:w="1559" w:type="dxa"/>
            <w:tcBorders>
              <w:top w:val="nil"/>
            </w:tcBorders>
          </w:tcPr>
          <w:p w14:paraId="419179E1" w14:textId="114DDD07" w:rsidR="00DF0BAA" w:rsidRPr="002419D1" w:rsidRDefault="00B22DDC" w:rsidP="00502F08">
            <w:pPr>
              <w:spacing w:after="0" w:line="240" w:lineRule="auto"/>
              <w:jc w:val="center"/>
            </w:pPr>
            <w:r>
              <w:t>55.5 (2743)</w:t>
            </w:r>
          </w:p>
        </w:tc>
        <w:tc>
          <w:tcPr>
            <w:tcW w:w="279" w:type="dxa"/>
            <w:tcBorders>
              <w:top w:val="nil"/>
            </w:tcBorders>
          </w:tcPr>
          <w:p w14:paraId="04FD860F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nil"/>
            </w:tcBorders>
          </w:tcPr>
          <w:p w14:paraId="0D0C8E59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55.5 (6602)</w:t>
            </w:r>
          </w:p>
        </w:tc>
        <w:tc>
          <w:tcPr>
            <w:tcW w:w="1985" w:type="dxa"/>
            <w:tcBorders>
              <w:top w:val="nil"/>
            </w:tcBorders>
          </w:tcPr>
          <w:p w14:paraId="35BD95D8" w14:textId="45614FFF" w:rsidR="00DF0BAA" w:rsidRPr="002419D1" w:rsidRDefault="00B22DDC" w:rsidP="00502F08">
            <w:pPr>
              <w:spacing w:after="0" w:line="240" w:lineRule="auto"/>
              <w:jc w:val="center"/>
            </w:pPr>
            <w:r>
              <w:t>53.4 (2659)</w:t>
            </w:r>
          </w:p>
        </w:tc>
      </w:tr>
      <w:tr w:rsidR="00DF0BAA" w14:paraId="12B4B9B2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028ED5F2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3CB267AD" w14:textId="77777777" w:rsidR="00DF0BAA" w:rsidRDefault="00DF0BAA" w:rsidP="00502F08">
            <w:pPr>
              <w:spacing w:after="0" w:line="240" w:lineRule="auto"/>
            </w:pPr>
            <w:r>
              <w:t>C2DE</w:t>
            </w:r>
          </w:p>
        </w:tc>
        <w:tc>
          <w:tcPr>
            <w:tcW w:w="1701" w:type="dxa"/>
          </w:tcPr>
          <w:p w14:paraId="23402B9F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44.1 (5218)</w:t>
            </w:r>
          </w:p>
        </w:tc>
        <w:tc>
          <w:tcPr>
            <w:tcW w:w="1559" w:type="dxa"/>
          </w:tcPr>
          <w:p w14:paraId="6FD64016" w14:textId="5A28933C" w:rsidR="00DF0BAA" w:rsidRPr="002419D1" w:rsidRDefault="00B22DDC" w:rsidP="00502F08">
            <w:pPr>
              <w:spacing w:after="0" w:line="240" w:lineRule="auto"/>
              <w:jc w:val="center"/>
            </w:pPr>
            <w:r>
              <w:t>44.5 (2200)</w:t>
            </w:r>
          </w:p>
        </w:tc>
        <w:tc>
          <w:tcPr>
            <w:tcW w:w="279" w:type="dxa"/>
          </w:tcPr>
          <w:p w14:paraId="09657738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149B5020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44.5 (5295)</w:t>
            </w:r>
          </w:p>
        </w:tc>
        <w:tc>
          <w:tcPr>
            <w:tcW w:w="1985" w:type="dxa"/>
          </w:tcPr>
          <w:p w14:paraId="255D989E" w14:textId="3E249531" w:rsidR="00DF0BAA" w:rsidRPr="002419D1" w:rsidRDefault="00B22DDC" w:rsidP="00502F08">
            <w:pPr>
              <w:spacing w:after="0" w:line="240" w:lineRule="auto"/>
              <w:jc w:val="center"/>
            </w:pPr>
            <w:r>
              <w:t>44.4 (2207)</w:t>
            </w:r>
          </w:p>
        </w:tc>
      </w:tr>
      <w:tr w:rsidR="00DF0BAA" w14:paraId="06445D74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3A44A267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761720DB" w14:textId="77777777" w:rsidR="00DF0BAA" w:rsidRDefault="00DF0BAA" w:rsidP="00502F08">
            <w:pPr>
              <w:spacing w:after="0" w:line="240" w:lineRule="auto"/>
            </w:pPr>
            <w:r>
              <w:t>Missing</w:t>
            </w:r>
          </w:p>
        </w:tc>
        <w:tc>
          <w:tcPr>
            <w:tcW w:w="1701" w:type="dxa"/>
          </w:tcPr>
          <w:p w14:paraId="705470C9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0 (0)</w:t>
            </w:r>
          </w:p>
        </w:tc>
        <w:tc>
          <w:tcPr>
            <w:tcW w:w="1559" w:type="dxa"/>
          </w:tcPr>
          <w:p w14:paraId="7277B957" w14:textId="0A1ED828" w:rsidR="00DF0BAA" w:rsidRPr="002419D1" w:rsidRDefault="00B22DDC" w:rsidP="00502F08">
            <w:pPr>
              <w:spacing w:after="0" w:line="240" w:lineRule="auto"/>
              <w:jc w:val="center"/>
            </w:pPr>
            <w:r>
              <w:t>0 (0)</w:t>
            </w:r>
          </w:p>
        </w:tc>
        <w:tc>
          <w:tcPr>
            <w:tcW w:w="279" w:type="dxa"/>
          </w:tcPr>
          <w:p w14:paraId="760E3537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1A1C6D81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0 (0)</w:t>
            </w:r>
          </w:p>
        </w:tc>
        <w:tc>
          <w:tcPr>
            <w:tcW w:w="1985" w:type="dxa"/>
          </w:tcPr>
          <w:p w14:paraId="4FA19E57" w14:textId="6E797619" w:rsidR="00DF0BAA" w:rsidRPr="002419D1" w:rsidRDefault="00B22DDC" w:rsidP="00502F08">
            <w:pPr>
              <w:spacing w:after="0" w:line="240" w:lineRule="auto"/>
              <w:jc w:val="center"/>
            </w:pPr>
            <w:r>
              <w:t>2.2 (111)</w:t>
            </w:r>
          </w:p>
        </w:tc>
      </w:tr>
      <w:tr w:rsidR="00DF0BAA" w14:paraId="348DBC3A" w14:textId="77777777" w:rsidTr="00502F08"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07C1E98F" w14:textId="77777777" w:rsidR="00DF0BAA" w:rsidRPr="002F5496" w:rsidRDefault="00DF0BAA" w:rsidP="00502F08">
            <w:pPr>
              <w:spacing w:after="0" w:line="240" w:lineRule="auto"/>
            </w:pPr>
            <w:r>
              <w:t>Region in England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529D231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07160F8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38A1C24A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30A77391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3093D9F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</w:tr>
      <w:tr w:rsidR="00DF0BAA" w14:paraId="6A1EB270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3C7AD124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  <w:tcBorders>
              <w:top w:val="nil"/>
            </w:tcBorders>
          </w:tcPr>
          <w:p w14:paraId="4EB62446" w14:textId="77777777" w:rsidR="00DF0BAA" w:rsidRDefault="00DF0BAA" w:rsidP="00502F08">
            <w:pPr>
              <w:spacing w:after="0" w:line="240" w:lineRule="auto"/>
            </w:pPr>
            <w:r>
              <w:t>London</w:t>
            </w:r>
          </w:p>
        </w:tc>
        <w:tc>
          <w:tcPr>
            <w:tcW w:w="1701" w:type="dxa"/>
            <w:tcBorders>
              <w:top w:val="nil"/>
            </w:tcBorders>
          </w:tcPr>
          <w:p w14:paraId="3C9A753C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5.6 (1847)</w:t>
            </w:r>
          </w:p>
        </w:tc>
        <w:tc>
          <w:tcPr>
            <w:tcW w:w="1559" w:type="dxa"/>
            <w:tcBorders>
              <w:top w:val="nil"/>
            </w:tcBorders>
          </w:tcPr>
          <w:p w14:paraId="0C90568B" w14:textId="0E97C6A8" w:rsidR="00DF0BAA" w:rsidRPr="002419D1" w:rsidRDefault="00B22DDC" w:rsidP="00502F08">
            <w:pPr>
              <w:spacing w:after="0" w:line="240" w:lineRule="auto"/>
              <w:jc w:val="center"/>
            </w:pPr>
            <w:r>
              <w:t>15.7 (774)</w:t>
            </w:r>
          </w:p>
        </w:tc>
        <w:tc>
          <w:tcPr>
            <w:tcW w:w="279" w:type="dxa"/>
            <w:tcBorders>
              <w:top w:val="nil"/>
            </w:tcBorders>
          </w:tcPr>
          <w:p w14:paraId="1854BA83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nil"/>
            </w:tcBorders>
          </w:tcPr>
          <w:p w14:paraId="0583E6EB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5.5 (1842)</w:t>
            </w:r>
          </w:p>
        </w:tc>
        <w:tc>
          <w:tcPr>
            <w:tcW w:w="1985" w:type="dxa"/>
            <w:tcBorders>
              <w:top w:val="nil"/>
            </w:tcBorders>
          </w:tcPr>
          <w:p w14:paraId="303E891C" w14:textId="478FE8A9" w:rsidR="00DF0BAA" w:rsidRPr="002419D1" w:rsidRDefault="00B22DDC" w:rsidP="00502F08">
            <w:pPr>
              <w:spacing w:after="0" w:line="240" w:lineRule="auto"/>
              <w:jc w:val="center"/>
            </w:pPr>
            <w:r>
              <w:t>15.3 (763)</w:t>
            </w:r>
          </w:p>
        </w:tc>
      </w:tr>
      <w:tr w:rsidR="00DF0BAA" w14:paraId="6235FA18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36B06687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  <w:tcBorders>
              <w:top w:val="nil"/>
            </w:tcBorders>
          </w:tcPr>
          <w:p w14:paraId="285A1BD7" w14:textId="77777777" w:rsidR="00DF0BAA" w:rsidRDefault="00DF0BAA" w:rsidP="00502F08">
            <w:pPr>
              <w:spacing w:after="0" w:line="240" w:lineRule="auto"/>
            </w:pPr>
            <w:r>
              <w:t>South</w:t>
            </w:r>
          </w:p>
        </w:tc>
        <w:tc>
          <w:tcPr>
            <w:tcW w:w="1701" w:type="dxa"/>
            <w:tcBorders>
              <w:top w:val="nil"/>
            </w:tcBorders>
          </w:tcPr>
          <w:p w14:paraId="23EAD5EF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26.4 (3122)</w:t>
            </w:r>
          </w:p>
        </w:tc>
        <w:tc>
          <w:tcPr>
            <w:tcW w:w="1559" w:type="dxa"/>
            <w:tcBorders>
              <w:top w:val="nil"/>
            </w:tcBorders>
          </w:tcPr>
          <w:p w14:paraId="031DE89A" w14:textId="5C467BC4" w:rsidR="00DF0BAA" w:rsidRPr="002419D1" w:rsidRDefault="00B22DDC" w:rsidP="00502F08">
            <w:pPr>
              <w:spacing w:after="0" w:line="240" w:lineRule="auto"/>
              <w:jc w:val="center"/>
            </w:pPr>
            <w:r>
              <w:t>26.3 (1298)</w:t>
            </w:r>
          </w:p>
        </w:tc>
        <w:tc>
          <w:tcPr>
            <w:tcW w:w="279" w:type="dxa"/>
            <w:tcBorders>
              <w:top w:val="nil"/>
            </w:tcBorders>
          </w:tcPr>
          <w:p w14:paraId="2D7106F5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nil"/>
            </w:tcBorders>
          </w:tcPr>
          <w:p w14:paraId="6424A285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26.4 (3146)</w:t>
            </w:r>
          </w:p>
        </w:tc>
        <w:tc>
          <w:tcPr>
            <w:tcW w:w="1985" w:type="dxa"/>
            <w:tcBorders>
              <w:top w:val="nil"/>
            </w:tcBorders>
          </w:tcPr>
          <w:p w14:paraId="6C7BBE07" w14:textId="0C33358A" w:rsidR="00DF0BAA" w:rsidRPr="002419D1" w:rsidRDefault="00B22DDC" w:rsidP="00502F08">
            <w:pPr>
              <w:spacing w:after="0" w:line="240" w:lineRule="auto"/>
              <w:jc w:val="center"/>
            </w:pPr>
            <w:r>
              <w:t>26.6 (1323)</w:t>
            </w:r>
          </w:p>
        </w:tc>
      </w:tr>
      <w:tr w:rsidR="00DF0BAA" w14:paraId="3E00BCE8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4BC845C2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5D28F18D" w14:textId="77777777" w:rsidR="00DF0BAA" w:rsidRDefault="00DF0BAA" w:rsidP="00502F08">
            <w:pPr>
              <w:spacing w:after="0" w:line="240" w:lineRule="auto"/>
            </w:pPr>
            <w:r>
              <w:t>Central</w:t>
            </w:r>
          </w:p>
        </w:tc>
        <w:tc>
          <w:tcPr>
            <w:tcW w:w="1701" w:type="dxa"/>
          </w:tcPr>
          <w:p w14:paraId="06C79268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30.3 (3588)</w:t>
            </w:r>
          </w:p>
        </w:tc>
        <w:tc>
          <w:tcPr>
            <w:tcW w:w="1559" w:type="dxa"/>
          </w:tcPr>
          <w:p w14:paraId="31484DA3" w14:textId="0F4FE346" w:rsidR="00DF0BAA" w:rsidRPr="002419D1" w:rsidRDefault="00B22DDC" w:rsidP="00502F08">
            <w:pPr>
              <w:spacing w:after="0" w:line="240" w:lineRule="auto"/>
              <w:jc w:val="center"/>
            </w:pPr>
            <w:r>
              <w:t>30.2 (1494)</w:t>
            </w:r>
          </w:p>
        </w:tc>
        <w:tc>
          <w:tcPr>
            <w:tcW w:w="279" w:type="dxa"/>
          </w:tcPr>
          <w:p w14:paraId="3DD74659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06B29FE6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30.1 (3575)</w:t>
            </w:r>
          </w:p>
        </w:tc>
        <w:tc>
          <w:tcPr>
            <w:tcW w:w="1985" w:type="dxa"/>
          </w:tcPr>
          <w:p w14:paraId="0DACECAF" w14:textId="5E60C467" w:rsidR="00DF0BAA" w:rsidRPr="002419D1" w:rsidRDefault="00B22DDC" w:rsidP="00502F08">
            <w:pPr>
              <w:spacing w:after="0" w:line="240" w:lineRule="auto"/>
              <w:jc w:val="center"/>
            </w:pPr>
            <w:r>
              <w:t>30.4 (1514)</w:t>
            </w:r>
          </w:p>
        </w:tc>
      </w:tr>
      <w:tr w:rsidR="00DF0BAA" w14:paraId="0BC6EE07" w14:textId="77777777" w:rsidTr="00502F08">
        <w:tc>
          <w:tcPr>
            <w:tcW w:w="278" w:type="dxa"/>
            <w:tcBorders>
              <w:top w:val="nil"/>
            </w:tcBorders>
          </w:tcPr>
          <w:p w14:paraId="3D5BE720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09BE7E1C" w14:textId="77777777" w:rsidR="00DF0BAA" w:rsidRDefault="00DF0BAA" w:rsidP="00502F08">
            <w:pPr>
              <w:spacing w:after="0" w:line="240" w:lineRule="auto"/>
            </w:pPr>
            <w:r>
              <w:t>North</w:t>
            </w:r>
          </w:p>
        </w:tc>
        <w:tc>
          <w:tcPr>
            <w:tcW w:w="1701" w:type="dxa"/>
          </w:tcPr>
          <w:p w14:paraId="6BF8B696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27.7 (3280)</w:t>
            </w:r>
          </w:p>
        </w:tc>
        <w:tc>
          <w:tcPr>
            <w:tcW w:w="1559" w:type="dxa"/>
          </w:tcPr>
          <w:p w14:paraId="3F817E18" w14:textId="22AC4C88" w:rsidR="00DF0BAA" w:rsidRPr="002419D1" w:rsidRDefault="00B22DDC" w:rsidP="00502F08">
            <w:pPr>
              <w:spacing w:after="0" w:line="240" w:lineRule="auto"/>
              <w:jc w:val="center"/>
            </w:pPr>
            <w:r>
              <w:t>27.9 (1377)</w:t>
            </w:r>
          </w:p>
        </w:tc>
        <w:tc>
          <w:tcPr>
            <w:tcW w:w="279" w:type="dxa"/>
          </w:tcPr>
          <w:p w14:paraId="65CF443F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5B7A0372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28.0 (3333)</w:t>
            </w:r>
          </w:p>
        </w:tc>
        <w:tc>
          <w:tcPr>
            <w:tcW w:w="1985" w:type="dxa"/>
          </w:tcPr>
          <w:p w14:paraId="72E30F18" w14:textId="62E79239" w:rsidR="00DF0BAA" w:rsidRPr="002419D1" w:rsidRDefault="00B22DDC" w:rsidP="00502F08">
            <w:pPr>
              <w:spacing w:after="0" w:line="240" w:lineRule="auto"/>
              <w:jc w:val="center"/>
            </w:pPr>
            <w:r>
              <w:t>27.6 (1376)</w:t>
            </w:r>
          </w:p>
        </w:tc>
      </w:tr>
      <w:tr w:rsidR="00DF0BAA" w14:paraId="2A3F1ACC" w14:textId="77777777" w:rsidTr="00502F08">
        <w:tc>
          <w:tcPr>
            <w:tcW w:w="9923" w:type="dxa"/>
            <w:gridSpan w:val="7"/>
          </w:tcPr>
          <w:p w14:paraId="69A64201" w14:textId="77777777" w:rsidR="00DF0BAA" w:rsidRPr="00704678" w:rsidRDefault="00DF0BAA" w:rsidP="00502F08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In some cases, subgroup </w:t>
            </w:r>
            <w:r>
              <w:rPr>
                <w:i/>
                <w:iCs/>
              </w:rPr>
              <w:t>n</w:t>
            </w:r>
            <w:r>
              <w:t xml:space="preserve">s do not sum to the total </w:t>
            </w:r>
            <w:r>
              <w:rPr>
                <w:i/>
                <w:iCs/>
              </w:rPr>
              <w:t>n</w:t>
            </w:r>
            <w:r>
              <w:t xml:space="preserve"> due to rounding.</w:t>
            </w:r>
          </w:p>
        </w:tc>
      </w:tr>
    </w:tbl>
    <w:p w14:paraId="51F3D64E" w14:textId="77777777" w:rsidR="00DF0BAA" w:rsidRDefault="00DF0BAA" w:rsidP="00DF0BAA">
      <w:pPr>
        <w:spacing w:after="200" w:line="276" w:lineRule="auto"/>
        <w:rPr>
          <w:rFonts w:cstheme="minorHAnsi"/>
        </w:rPr>
      </w:pPr>
    </w:p>
    <w:p w14:paraId="12715225" w14:textId="77777777" w:rsidR="00DF0BAA" w:rsidRDefault="00DF0BAA" w:rsidP="00DF0BAA">
      <w:pPr>
        <w:spacing w:after="200" w:line="276" w:lineRule="auto"/>
        <w:rPr>
          <w:rFonts w:cstheme="minorHAnsi"/>
        </w:rPr>
      </w:pPr>
    </w:p>
    <w:p w14:paraId="206906D2" w14:textId="77777777" w:rsidR="00DF0BAA" w:rsidRDefault="00DF0BAA" w:rsidP="00DF0BAA">
      <w:pPr>
        <w:spacing w:after="200" w:line="276" w:lineRule="auto"/>
        <w:rPr>
          <w:rFonts w:cstheme="minorHAnsi"/>
        </w:rPr>
      </w:pPr>
    </w:p>
    <w:p w14:paraId="783774A9" w14:textId="77777777" w:rsidR="00DF0BAA" w:rsidRDefault="00DF0BAA" w:rsidP="00DF0BAA">
      <w:pPr>
        <w:spacing w:after="200" w:line="276" w:lineRule="auto"/>
        <w:rPr>
          <w:rFonts w:cstheme="minorHAnsi"/>
        </w:rPr>
        <w:sectPr w:rsidR="00DF0BAA" w:rsidSect="00502F08">
          <w:pgSz w:w="12240" w:h="15840" w:code="1"/>
          <w:pgMar w:top="1440" w:right="1247" w:bottom="1440" w:left="1304" w:header="720" w:footer="720" w:gutter="0"/>
          <w:cols w:space="720"/>
          <w:noEndnote/>
          <w:docGrid w:linePitch="299"/>
        </w:sectPr>
      </w:pPr>
    </w:p>
    <w:tbl>
      <w:tblPr>
        <w:tblStyle w:val="TableGrid"/>
        <w:tblW w:w="1445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"/>
        <w:gridCol w:w="2912"/>
        <w:gridCol w:w="1807"/>
        <w:gridCol w:w="828"/>
        <w:gridCol w:w="241"/>
        <w:gridCol w:w="1761"/>
        <w:gridCol w:w="828"/>
        <w:gridCol w:w="8"/>
        <w:gridCol w:w="228"/>
        <w:gridCol w:w="8"/>
        <w:gridCol w:w="1790"/>
        <w:gridCol w:w="846"/>
        <w:gridCol w:w="236"/>
        <w:gridCol w:w="1845"/>
        <w:gridCol w:w="848"/>
      </w:tblGrid>
      <w:tr w:rsidR="001D0D60" w14:paraId="63A3F4C0" w14:textId="77777777" w:rsidTr="00502F08">
        <w:tc>
          <w:tcPr>
            <w:tcW w:w="14459" w:type="dxa"/>
            <w:gridSpan w:val="15"/>
            <w:tcBorders>
              <w:top w:val="nil"/>
              <w:right w:val="nil"/>
            </w:tcBorders>
          </w:tcPr>
          <w:p w14:paraId="31995D7B" w14:textId="4997866E" w:rsidR="001D0D60" w:rsidRDefault="001D0D60" w:rsidP="00502F0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 xml:space="preserve">Table </w:t>
            </w:r>
            <w:r w:rsidR="00502F08">
              <w:rPr>
                <w:b/>
              </w:rPr>
              <w:t>2</w:t>
            </w:r>
            <w:r>
              <w:rPr>
                <w:b/>
              </w:rPr>
              <w:t>.</w:t>
            </w:r>
            <w:r>
              <w:t xml:space="preserve"> Tests of moderation by age, sex, and social grade: smoking outcomes</w:t>
            </w:r>
          </w:p>
        </w:tc>
      </w:tr>
      <w:tr w:rsidR="001D0D60" w14:paraId="0ED07968" w14:textId="77777777" w:rsidTr="00502F08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23F14504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79F16711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11274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F55B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ge x month x year interaction</w:t>
            </w:r>
          </w:p>
        </w:tc>
      </w:tr>
      <w:tr w:rsidR="001D0D60" w14:paraId="4DADE488" w14:textId="77777777" w:rsidTr="00502F08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6ECE39FC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78936304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54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A9500" w14:textId="0521FFEE" w:rsidR="001D0D60" w:rsidRPr="003631F3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35-</w:t>
            </w:r>
            <w:r w:rsidR="00215A27">
              <w:rPr>
                <w:bCs/>
              </w:rPr>
              <w:t>59</w:t>
            </w:r>
            <w:r w:rsidRPr="003631F3">
              <w:rPr>
                <w:bCs/>
              </w:rPr>
              <w:t xml:space="preserve"> [ref 18-34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30747" w14:textId="77777777" w:rsidR="001D0D60" w:rsidRPr="003631F3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55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B0650" w14:textId="0E3C6991" w:rsidR="001D0D60" w:rsidRPr="003631F3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6</w:t>
            </w:r>
            <w:r w:rsidR="00215A27">
              <w:rPr>
                <w:bCs/>
              </w:rPr>
              <w:t>0</w:t>
            </w:r>
            <w:r w:rsidRPr="003631F3">
              <w:rPr>
                <w:bCs/>
              </w:rPr>
              <w:t>+ [ref 18-24]</w:t>
            </w:r>
          </w:p>
        </w:tc>
      </w:tr>
      <w:tr w:rsidR="001D0D60" w14:paraId="12F69F66" w14:textId="77777777" w:rsidTr="00502F08"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23251B76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B407A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57485" w14:textId="77777777" w:rsidR="001D0D60" w:rsidRPr="00444B33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3D0E2" w14:textId="77777777" w:rsidR="001D0D60" w:rsidRPr="00DC19BC" w:rsidRDefault="001D0D60" w:rsidP="00502F08">
            <w:pPr>
              <w:spacing w:after="0" w:line="24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13B47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BF015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>
              <w:rPr>
                <w:b/>
              </w:rPr>
              <w:t xml:space="preserve"> 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60E93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9F90B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3D418" w14:textId="77777777" w:rsidR="001D0D60" w:rsidRPr="00BB3C74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C5FEE" w14:textId="77777777" w:rsidR="001D0D60" w:rsidRPr="00371E6C" w:rsidRDefault="001D0D60" w:rsidP="00502F0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904AF" w14:textId="77777777" w:rsidR="001D0D60" w:rsidRDefault="001D0D60" w:rsidP="00502F08">
            <w:pPr>
              <w:spacing w:after="0" w:line="240" w:lineRule="auto"/>
              <w:ind w:right="-267"/>
              <w:jc w:val="center"/>
              <w:rPr>
                <w:b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54B2B" w14:textId="77777777" w:rsidR="001D0D60" w:rsidRDefault="001D0D60" w:rsidP="00502F08">
            <w:pPr>
              <w:spacing w:after="0" w:line="240" w:lineRule="auto"/>
              <w:ind w:right="-267"/>
              <w:jc w:val="center"/>
              <w:rPr>
                <w:b/>
                <w:i/>
              </w:rPr>
            </w:pPr>
            <w:proofErr w:type="spellStart"/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>
              <w:rPr>
                <w:b/>
              </w:rPr>
              <w:t xml:space="preserve"> [95% CI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1A72A" w14:textId="77777777" w:rsidR="001D0D60" w:rsidRDefault="001D0D60" w:rsidP="00502F0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1D0D60" w:rsidRPr="004C4AE2" w14:paraId="54C6684C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4DB4D1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Smoking prevalence</w:t>
            </w:r>
            <w:r w:rsidRPr="004C4AE2">
              <w:rPr>
                <w:bCs/>
                <w:vertAlign w:val="superscript"/>
              </w:rPr>
              <w:t>1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E8893" w14:textId="4FDC25DF" w:rsidR="001D0D60" w:rsidRPr="006271BC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6271BC">
              <w:rPr>
                <w:bCs/>
              </w:rPr>
              <w:t>0.7</w:t>
            </w:r>
            <w:r w:rsidR="006271BC" w:rsidRPr="006271BC">
              <w:rPr>
                <w:bCs/>
              </w:rPr>
              <w:t>8</w:t>
            </w:r>
            <w:r w:rsidRPr="006271BC">
              <w:rPr>
                <w:bCs/>
              </w:rPr>
              <w:t xml:space="preserve"> [0.</w:t>
            </w:r>
            <w:r w:rsidR="006271BC" w:rsidRPr="006271BC">
              <w:rPr>
                <w:bCs/>
              </w:rPr>
              <w:t>59</w:t>
            </w:r>
            <w:r w:rsidRPr="006271BC">
              <w:rPr>
                <w:bCs/>
              </w:rPr>
              <w:t>-</w:t>
            </w:r>
            <w:r w:rsidR="006271BC" w:rsidRPr="006271BC">
              <w:rPr>
                <w:bCs/>
              </w:rPr>
              <w:t>1.03</w:t>
            </w:r>
            <w:r w:rsidRPr="006271BC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A304A" w14:textId="10CBBF3A" w:rsidR="001D0D60" w:rsidRPr="006271BC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6271BC">
              <w:rPr>
                <w:bCs/>
              </w:rPr>
              <w:t>0.</w:t>
            </w:r>
            <w:r w:rsidR="000E0EA4">
              <w:rPr>
                <w:bCs/>
              </w:rPr>
              <w:t>275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B6C42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516F7" w14:textId="1AC7FD69" w:rsidR="001D0D60" w:rsidRPr="006271BC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6271BC">
              <w:rPr>
                <w:bCs/>
              </w:rPr>
              <w:t>0.</w:t>
            </w:r>
            <w:r w:rsidR="006271BC" w:rsidRPr="006271BC">
              <w:rPr>
                <w:bCs/>
              </w:rPr>
              <w:t>78</w:t>
            </w:r>
            <w:r w:rsidRPr="006271BC">
              <w:rPr>
                <w:bCs/>
              </w:rPr>
              <w:t xml:space="preserve"> [0.5</w:t>
            </w:r>
            <w:r w:rsidR="006271BC" w:rsidRPr="006271BC">
              <w:rPr>
                <w:bCs/>
              </w:rPr>
              <w:t>9</w:t>
            </w:r>
            <w:r w:rsidRPr="006271BC">
              <w:rPr>
                <w:bCs/>
              </w:rPr>
              <w:t>-</w:t>
            </w:r>
            <w:r w:rsidR="006271BC" w:rsidRPr="006271BC">
              <w:rPr>
                <w:bCs/>
              </w:rPr>
              <w:t>1.03</w:t>
            </w:r>
            <w:r w:rsidRPr="006271BC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EC64B" w14:textId="0D75945C" w:rsidR="001D0D60" w:rsidRPr="006271BC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6271BC">
              <w:rPr>
                <w:bCs/>
              </w:rPr>
              <w:t>0.</w:t>
            </w:r>
            <w:r w:rsidR="000E0EA4">
              <w:rPr>
                <w:bCs/>
              </w:rPr>
              <w:t>275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9E671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A4390" w14:textId="59A331DF" w:rsidR="001D0D60" w:rsidRPr="006271BC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6271BC">
              <w:rPr>
                <w:bCs/>
              </w:rPr>
              <w:t>0.58 [0.</w:t>
            </w:r>
            <w:r w:rsidR="006271BC" w:rsidRPr="006271BC">
              <w:rPr>
                <w:bCs/>
              </w:rPr>
              <w:t>41</w:t>
            </w:r>
            <w:r w:rsidRPr="006271BC">
              <w:rPr>
                <w:bCs/>
              </w:rPr>
              <w:t>-0.8</w:t>
            </w:r>
            <w:r w:rsidR="006271BC" w:rsidRPr="006271BC">
              <w:rPr>
                <w:bCs/>
              </w:rPr>
              <w:t>4</w:t>
            </w:r>
            <w:r w:rsidRPr="006271BC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E9BDF" w14:textId="52606AAA" w:rsidR="001D0D60" w:rsidRPr="006271BC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6271BC">
              <w:rPr>
                <w:bCs/>
              </w:rPr>
              <w:t>0.</w:t>
            </w:r>
            <w:r w:rsidR="000E0EA4">
              <w:rPr>
                <w:bCs/>
              </w:rPr>
              <w:t>03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E6219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639BC" w14:textId="76CACE4D" w:rsidR="001D0D60" w:rsidRPr="006271BC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6271BC">
              <w:rPr>
                <w:bCs/>
              </w:rPr>
              <w:t>0.58 [0.</w:t>
            </w:r>
            <w:r w:rsidR="006271BC" w:rsidRPr="006271BC">
              <w:rPr>
                <w:bCs/>
              </w:rPr>
              <w:t>41</w:t>
            </w:r>
            <w:r w:rsidRPr="006271BC">
              <w:rPr>
                <w:bCs/>
              </w:rPr>
              <w:t>-0.8</w:t>
            </w:r>
            <w:r w:rsidR="006271BC" w:rsidRPr="006271BC">
              <w:rPr>
                <w:bCs/>
              </w:rPr>
              <w:t>4</w:t>
            </w:r>
            <w:r w:rsidRPr="006271BC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1EDA4" w14:textId="6AF87E06" w:rsidR="001D0D60" w:rsidRPr="006271BC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6271BC">
              <w:rPr>
                <w:bCs/>
              </w:rPr>
              <w:t>0.</w:t>
            </w:r>
            <w:r w:rsidR="000E0EA4">
              <w:rPr>
                <w:bCs/>
              </w:rPr>
              <w:t>031</w:t>
            </w:r>
          </w:p>
        </w:tc>
      </w:tr>
      <w:tr w:rsidR="001D0D60" w:rsidRPr="004C4AE2" w14:paraId="2E591088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9BFC88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Cessation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3CDD7" w14:textId="2D39A194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2</w:t>
            </w:r>
            <w:r w:rsidR="00111CDE">
              <w:rPr>
                <w:bCs/>
              </w:rPr>
              <w:t>8</w:t>
            </w:r>
            <w:r w:rsidRPr="00111CDE">
              <w:rPr>
                <w:bCs/>
              </w:rPr>
              <w:t xml:space="preserve"> [0.</w:t>
            </w:r>
            <w:r w:rsidR="00111CDE" w:rsidRPr="00111CDE">
              <w:rPr>
                <w:bCs/>
              </w:rPr>
              <w:t>07</w:t>
            </w:r>
            <w:r w:rsidRPr="00111CDE">
              <w:rPr>
                <w:bCs/>
              </w:rPr>
              <w:t>-1.</w:t>
            </w:r>
            <w:r w:rsidR="00111CDE" w:rsidRPr="00111CDE">
              <w:rPr>
                <w:bCs/>
              </w:rPr>
              <w:t>07</w:t>
            </w:r>
            <w:r w:rsidRPr="00111CDE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C822E" w14:textId="3A8D451C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246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AE6B7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1E9AC" w14:textId="08EF96B2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2</w:t>
            </w:r>
            <w:r w:rsidR="00111CDE" w:rsidRPr="00111CDE">
              <w:rPr>
                <w:bCs/>
              </w:rPr>
              <w:t>8</w:t>
            </w:r>
            <w:r w:rsidRPr="00111CDE">
              <w:rPr>
                <w:bCs/>
              </w:rPr>
              <w:t xml:space="preserve"> [0.0</w:t>
            </w:r>
            <w:r w:rsidR="00111CDE" w:rsidRPr="00111CDE">
              <w:rPr>
                <w:bCs/>
              </w:rPr>
              <w:t>7</w:t>
            </w:r>
            <w:r w:rsidRPr="00111CDE">
              <w:rPr>
                <w:bCs/>
              </w:rPr>
              <w:t>-1.08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E5A9B" w14:textId="2F105A9D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246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6AE2D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49ADD" w14:textId="27D3C147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25</w:t>
            </w:r>
            <w:r w:rsidRPr="00111CDE">
              <w:rPr>
                <w:bCs/>
              </w:rPr>
              <w:t xml:space="preserve"> [0.04-</w:t>
            </w:r>
            <w:r w:rsidR="00111CDE" w:rsidRPr="00111CDE">
              <w:rPr>
                <w:bCs/>
              </w:rPr>
              <w:t>1.56</w:t>
            </w:r>
            <w:r w:rsidRPr="00111CDE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5D1B2" w14:textId="1AB03C3F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37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A8975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827A4" w14:textId="21348896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24</w:t>
            </w:r>
            <w:r w:rsidRPr="00111CDE">
              <w:rPr>
                <w:bCs/>
              </w:rPr>
              <w:t xml:space="preserve"> [0.04-</w:t>
            </w:r>
            <w:r w:rsidR="00111CDE" w:rsidRPr="00111CDE">
              <w:rPr>
                <w:bCs/>
              </w:rPr>
              <w:t>1.52</w:t>
            </w:r>
            <w:r w:rsidRPr="00111CDE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5AC20" w14:textId="72EE8309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377</w:t>
            </w:r>
          </w:p>
        </w:tc>
      </w:tr>
      <w:tr w:rsidR="001D0D60" w:rsidRPr="004C4AE2" w14:paraId="42040217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DC0122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Quit attempts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43304" w14:textId="503449C9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39 [0.23-0.6</w:t>
            </w:r>
            <w:r w:rsidR="00111CDE" w:rsidRPr="00111CDE">
              <w:rPr>
                <w:bCs/>
              </w:rPr>
              <w:t>7</w:t>
            </w:r>
            <w:r w:rsidRPr="00111CDE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60D1A" w14:textId="449960A4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018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1609C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4030F" w14:textId="04FF27AE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39</w:t>
            </w:r>
            <w:r w:rsidRPr="00111CDE">
              <w:rPr>
                <w:bCs/>
              </w:rPr>
              <w:t xml:space="preserve"> [0.23-0.67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62DBF" w14:textId="091376E1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018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59CF4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308B1" w14:textId="346112DC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4</w:t>
            </w:r>
            <w:r w:rsidR="00111CDE" w:rsidRPr="00111CDE">
              <w:rPr>
                <w:bCs/>
              </w:rPr>
              <w:t>0</w:t>
            </w:r>
            <w:r w:rsidRPr="00111CDE">
              <w:rPr>
                <w:bCs/>
              </w:rPr>
              <w:t xml:space="preserve"> [0.1</w:t>
            </w:r>
            <w:r w:rsidR="00111CDE" w:rsidRPr="00111CDE">
              <w:rPr>
                <w:bCs/>
              </w:rPr>
              <w:t>9</w:t>
            </w:r>
            <w:r w:rsidRPr="00111CDE">
              <w:rPr>
                <w:bCs/>
              </w:rPr>
              <w:t>-</w:t>
            </w:r>
            <w:r w:rsidR="00111CDE" w:rsidRPr="00111CDE">
              <w:rPr>
                <w:bCs/>
              </w:rPr>
              <w:t>0.83</w:t>
            </w:r>
            <w:r w:rsidRPr="00111CDE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15627" w14:textId="13F1A5E1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07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2E691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41EB2" w14:textId="171EEF3E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39</w:t>
            </w:r>
            <w:r w:rsidRPr="00111CDE">
              <w:rPr>
                <w:bCs/>
              </w:rPr>
              <w:t xml:space="preserve"> [0.1</w:t>
            </w:r>
            <w:r w:rsidR="00111CDE" w:rsidRPr="00111CDE">
              <w:rPr>
                <w:bCs/>
              </w:rPr>
              <w:t>9</w:t>
            </w:r>
            <w:r w:rsidRPr="00111CDE">
              <w:rPr>
                <w:bCs/>
              </w:rPr>
              <w:t>-</w:t>
            </w:r>
            <w:r w:rsidR="00111CDE" w:rsidRPr="00111CDE">
              <w:rPr>
                <w:bCs/>
              </w:rPr>
              <w:t>0.82</w:t>
            </w:r>
            <w:r w:rsidRPr="00111CDE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A5A38" w14:textId="20EECAA3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072</w:t>
            </w:r>
          </w:p>
        </w:tc>
      </w:tr>
      <w:tr w:rsidR="001D0D60" w:rsidRPr="004C4AE2" w14:paraId="2E548E49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D10DD7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Quit success</w:t>
            </w:r>
            <w:r w:rsidRPr="004C4AE2">
              <w:rPr>
                <w:bCs/>
                <w:vertAlign w:val="superscript"/>
              </w:rPr>
              <w:t>3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CB0A6" w14:textId="3B7575ED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4</w:t>
            </w:r>
            <w:r w:rsidR="00111CDE" w:rsidRPr="00111CDE">
              <w:rPr>
                <w:bCs/>
              </w:rPr>
              <w:t>0</w:t>
            </w:r>
            <w:r w:rsidRPr="00111CDE">
              <w:rPr>
                <w:bCs/>
              </w:rPr>
              <w:t xml:space="preserve"> [0.1</w:t>
            </w:r>
            <w:r w:rsidR="00111CDE" w:rsidRPr="00111CDE">
              <w:rPr>
                <w:bCs/>
              </w:rPr>
              <w:t>0</w:t>
            </w:r>
            <w:r w:rsidRPr="00111CDE">
              <w:rPr>
                <w:bCs/>
              </w:rPr>
              <w:t>-1.</w:t>
            </w:r>
            <w:r w:rsidR="00111CDE" w:rsidRPr="00111CDE">
              <w:rPr>
                <w:bCs/>
              </w:rPr>
              <w:t>69</w:t>
            </w:r>
            <w:r w:rsidRPr="00111CDE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184FA" w14:textId="3DFC15DF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482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75F42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E4B4F" w14:textId="5333B6F0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39</w:t>
            </w:r>
            <w:r w:rsidRPr="00111CDE">
              <w:rPr>
                <w:bCs/>
              </w:rPr>
              <w:t xml:space="preserve"> [0.</w:t>
            </w:r>
            <w:r w:rsidR="00111CDE" w:rsidRPr="00111CDE">
              <w:rPr>
                <w:bCs/>
              </w:rPr>
              <w:t>09</w:t>
            </w:r>
            <w:r w:rsidRPr="00111CDE">
              <w:rPr>
                <w:bCs/>
              </w:rPr>
              <w:t>-1.</w:t>
            </w:r>
            <w:r w:rsidR="00111CDE" w:rsidRPr="00111CDE">
              <w:rPr>
                <w:bCs/>
              </w:rPr>
              <w:t>67</w:t>
            </w:r>
            <w:r w:rsidRPr="00111CDE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BD17D" w14:textId="6819CA90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482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0A6AB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6A425" w14:textId="035A438A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48</w:t>
            </w:r>
            <w:r w:rsidRPr="00111CDE">
              <w:rPr>
                <w:bCs/>
              </w:rPr>
              <w:t xml:space="preserve"> [0.0</w:t>
            </w:r>
            <w:r w:rsidR="00111CDE" w:rsidRPr="00111CDE">
              <w:rPr>
                <w:bCs/>
              </w:rPr>
              <w:t>6</w:t>
            </w:r>
            <w:r w:rsidRPr="00111CDE">
              <w:rPr>
                <w:bCs/>
              </w:rPr>
              <w:t>-</w:t>
            </w:r>
            <w:r w:rsidR="00111CDE" w:rsidRPr="00111CDE">
              <w:rPr>
                <w:bCs/>
              </w:rPr>
              <w:t>3.60</w:t>
            </w:r>
            <w:r w:rsidRPr="00111CDE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3F7DC" w14:textId="082909A0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74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87348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B927B" w14:textId="67751C70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3</w:t>
            </w:r>
            <w:r w:rsidR="00111CDE" w:rsidRPr="00111CDE">
              <w:rPr>
                <w:bCs/>
              </w:rPr>
              <w:t>7</w:t>
            </w:r>
            <w:r w:rsidRPr="00111CDE">
              <w:rPr>
                <w:bCs/>
              </w:rPr>
              <w:t xml:space="preserve"> [0.0</w:t>
            </w:r>
            <w:r w:rsidR="00111CDE" w:rsidRPr="00111CDE">
              <w:rPr>
                <w:bCs/>
              </w:rPr>
              <w:t>5</w:t>
            </w:r>
            <w:r w:rsidRPr="00111CDE">
              <w:rPr>
                <w:bCs/>
              </w:rPr>
              <w:t>-</w:t>
            </w:r>
            <w:r w:rsidR="00111CDE" w:rsidRPr="00111CDE">
              <w:rPr>
                <w:bCs/>
              </w:rPr>
              <w:t>2.81</w:t>
            </w:r>
            <w:r w:rsidRPr="00111CDE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F664F" w14:textId="5744AEFF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587</w:t>
            </w:r>
          </w:p>
        </w:tc>
      </w:tr>
      <w:tr w:rsidR="001D0D60" w:rsidRPr="004C4AE2" w14:paraId="2ACCDFDF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E35916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evidence-based support</w:t>
            </w:r>
            <w:r w:rsidRPr="004C4AE2">
              <w:rPr>
                <w:bCs/>
                <w:vertAlign w:val="superscript"/>
              </w:rPr>
              <w:t>3a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DA7A4" w14:textId="575ADCD1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83</w:t>
            </w:r>
            <w:r w:rsidRPr="00111CDE">
              <w:rPr>
                <w:bCs/>
              </w:rPr>
              <w:t xml:space="preserve"> [0.</w:t>
            </w:r>
            <w:r w:rsidR="00111CDE" w:rsidRPr="00111CDE">
              <w:rPr>
                <w:bCs/>
              </w:rPr>
              <w:t>33</w:t>
            </w:r>
            <w:r w:rsidRPr="00111CDE">
              <w:rPr>
                <w:bCs/>
              </w:rPr>
              <w:t>-</w:t>
            </w:r>
            <w:r w:rsidR="00111CDE" w:rsidRPr="00111CDE">
              <w:rPr>
                <w:bCs/>
              </w:rPr>
              <w:t>2.11</w:t>
            </w:r>
            <w:r w:rsidRPr="00111CDE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501CA" w14:textId="4A0EB30A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910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27999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FCCE7" w14:textId="0F2533F4" w:rsidR="001D0D60" w:rsidRPr="00111CDE" w:rsidRDefault="00111CDE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1.00</w:t>
            </w:r>
            <w:r w:rsidR="001D0D60" w:rsidRPr="00111CDE">
              <w:rPr>
                <w:bCs/>
              </w:rPr>
              <w:t xml:space="preserve"> [0.</w:t>
            </w:r>
            <w:r w:rsidRPr="00111CDE">
              <w:rPr>
                <w:bCs/>
              </w:rPr>
              <w:t>38</w:t>
            </w:r>
            <w:r w:rsidR="001D0D60" w:rsidRPr="00111CDE">
              <w:rPr>
                <w:bCs/>
              </w:rPr>
              <w:t>-2.</w:t>
            </w:r>
            <w:r w:rsidRPr="00111CDE">
              <w:rPr>
                <w:bCs/>
              </w:rPr>
              <w:t>62</w:t>
            </w:r>
            <w:r w:rsidR="001D0D60" w:rsidRPr="00111CDE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4B074" w14:textId="77E5C062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996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2399D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93652" w14:textId="146B3B63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52</w:t>
            </w:r>
            <w:r w:rsidRPr="00111CDE">
              <w:rPr>
                <w:bCs/>
              </w:rPr>
              <w:t xml:space="preserve"> [0.</w:t>
            </w:r>
            <w:r w:rsidR="00111CDE" w:rsidRPr="00111CDE">
              <w:rPr>
                <w:bCs/>
              </w:rPr>
              <w:t>14</w:t>
            </w:r>
            <w:r w:rsidRPr="00111CDE">
              <w:rPr>
                <w:bCs/>
              </w:rPr>
              <w:t>-1.</w:t>
            </w:r>
            <w:r w:rsidR="00111CDE" w:rsidRPr="00111CDE">
              <w:rPr>
                <w:bCs/>
              </w:rPr>
              <w:t>92</w:t>
            </w:r>
            <w:r w:rsidRPr="00111CDE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5AC0D" w14:textId="51A62AC6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58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63468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550C6" w14:textId="20532EF7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52</w:t>
            </w:r>
            <w:r w:rsidRPr="00111CDE">
              <w:rPr>
                <w:bCs/>
              </w:rPr>
              <w:t xml:space="preserve"> [0.</w:t>
            </w:r>
            <w:r w:rsidR="00111CDE" w:rsidRPr="00111CDE">
              <w:rPr>
                <w:bCs/>
              </w:rPr>
              <w:t>14</w:t>
            </w:r>
            <w:r w:rsidRPr="00111CDE">
              <w:rPr>
                <w:bCs/>
              </w:rPr>
              <w:t>-</w:t>
            </w:r>
            <w:r w:rsidR="00111CDE" w:rsidRPr="00111CDE">
              <w:rPr>
                <w:bCs/>
              </w:rPr>
              <w:t>2.02</w:t>
            </w:r>
            <w:r w:rsidRPr="00111CDE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89159" w14:textId="1F6845B9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591</w:t>
            </w:r>
          </w:p>
        </w:tc>
      </w:tr>
      <w:tr w:rsidR="001D0D60" w:rsidRPr="004C4AE2" w14:paraId="3F66BDFD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B52E01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remote support</w:t>
            </w:r>
            <w:r w:rsidRPr="004C4AE2">
              <w:rPr>
                <w:bCs/>
                <w:vertAlign w:val="superscript"/>
              </w:rPr>
              <w:t>3b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2947D" w14:textId="7659ABA6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05 [0.00-</w:t>
            </w:r>
            <w:r w:rsidR="00111CDE" w:rsidRPr="00111CDE">
              <w:rPr>
                <w:bCs/>
              </w:rPr>
              <w:t>1.99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734C3" w14:textId="1EE080C0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344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FDCE7" w14:textId="77777777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A6F60" w14:textId="2DCAA919" w:rsidR="001D0D60" w:rsidRPr="00111CDE" w:rsidRDefault="001D0D60" w:rsidP="00502F08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111CDE">
              <w:rPr>
                <w:bCs/>
              </w:rPr>
              <w:t>0.0</w:t>
            </w:r>
            <w:r w:rsidR="00111CDE" w:rsidRPr="00111CDE">
              <w:rPr>
                <w:bCs/>
              </w:rPr>
              <w:t>5</w:t>
            </w:r>
            <w:r w:rsidRPr="00111CDE">
              <w:rPr>
                <w:bCs/>
              </w:rPr>
              <w:t xml:space="preserve"> [0.00-2.</w:t>
            </w:r>
            <w:r w:rsidR="00111CDE" w:rsidRPr="00111CDE">
              <w:rPr>
                <w:bCs/>
              </w:rPr>
              <w:t>29</w:t>
            </w:r>
            <w:r w:rsidRPr="00111CDE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F671B" w14:textId="12CB117E" w:rsidR="001D0D60" w:rsidRPr="00111CDE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0E0EA4">
              <w:rPr>
                <w:bCs/>
              </w:rPr>
              <w:t>377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3373F" w14:textId="77777777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B4DD1" w14:textId="77777777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-</w:t>
            </w:r>
            <w:r w:rsidRPr="00111CDE">
              <w:rPr>
                <w:bCs/>
                <w:vertAlign w:val="superscript"/>
              </w:rPr>
              <w:t>4c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53446" w14:textId="77777777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34A1B" w14:textId="77777777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EBE34" w14:textId="77777777" w:rsidR="001D0D60" w:rsidRPr="00111CDE" w:rsidRDefault="001D0D60" w:rsidP="00502F08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111CDE">
              <w:rPr>
                <w:bCs/>
              </w:rPr>
              <w:t>-</w:t>
            </w:r>
            <w:r w:rsidRPr="00111CDE">
              <w:rPr>
                <w:bCs/>
                <w:vertAlign w:val="superscript"/>
              </w:rPr>
              <w:t>4c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3CD46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  <w:r w:rsidRPr="00215A27">
              <w:rPr>
                <w:bCs/>
                <w:color w:val="FF0000"/>
              </w:rPr>
              <w:t>-</w:t>
            </w:r>
          </w:p>
        </w:tc>
      </w:tr>
      <w:tr w:rsidR="001D0D60" w14:paraId="4627494C" w14:textId="77777777" w:rsidTr="00502F08">
        <w:tc>
          <w:tcPr>
            <w:tcW w:w="273" w:type="dxa"/>
            <w:tcBorders>
              <w:top w:val="single" w:sz="4" w:space="0" w:color="auto"/>
              <w:bottom w:val="nil"/>
              <w:right w:val="nil"/>
            </w:tcBorders>
          </w:tcPr>
          <w:p w14:paraId="6393584B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F16BB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54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7C37A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ex x month x year interaction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2D3FF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55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BABB7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ocial grade x month x year interaction</w:t>
            </w:r>
          </w:p>
        </w:tc>
      </w:tr>
      <w:tr w:rsidR="001D0D60" w14:paraId="369423B1" w14:textId="77777777" w:rsidTr="00502F08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6C33BCD4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17DFF127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54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31A72" w14:textId="77777777" w:rsidR="001D0D60" w:rsidRPr="003631F3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Female [ref male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A4083" w14:textId="77777777" w:rsidR="001D0D60" w:rsidRPr="003631F3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55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9A4CE" w14:textId="77777777" w:rsidR="001D0D60" w:rsidRPr="003631F3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C2DE [ref ABC1]</w:t>
            </w:r>
          </w:p>
        </w:tc>
      </w:tr>
      <w:tr w:rsidR="001D0D60" w14:paraId="348607C7" w14:textId="77777777" w:rsidTr="00502F08"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6C2A0142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F3784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18438" w14:textId="77777777" w:rsidR="001D0D60" w:rsidRPr="00444B33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A13D6" w14:textId="77777777" w:rsidR="001D0D60" w:rsidRPr="00DC19BC" w:rsidRDefault="001D0D60" w:rsidP="00502F08">
            <w:pPr>
              <w:spacing w:after="0" w:line="24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7DB21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E210F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>
              <w:rPr>
                <w:b/>
              </w:rPr>
              <w:t xml:space="preserve"> 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70C66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38316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8E1A0" w14:textId="77777777" w:rsidR="001D0D60" w:rsidRPr="00BB3C74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469B3" w14:textId="77777777" w:rsidR="001D0D60" w:rsidRPr="00371E6C" w:rsidRDefault="001D0D60" w:rsidP="00502F0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7E92C" w14:textId="77777777" w:rsidR="001D0D60" w:rsidRDefault="001D0D60" w:rsidP="00502F08">
            <w:pPr>
              <w:spacing w:after="0" w:line="240" w:lineRule="auto"/>
              <w:ind w:right="-267"/>
              <w:jc w:val="center"/>
              <w:rPr>
                <w:b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8FB40" w14:textId="77777777" w:rsidR="001D0D60" w:rsidRDefault="001D0D60" w:rsidP="00502F08">
            <w:pPr>
              <w:spacing w:after="0" w:line="240" w:lineRule="auto"/>
              <w:ind w:right="-267"/>
              <w:jc w:val="center"/>
              <w:rPr>
                <w:b/>
                <w:i/>
              </w:rPr>
            </w:pPr>
            <w:proofErr w:type="spellStart"/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>
              <w:rPr>
                <w:b/>
              </w:rPr>
              <w:t xml:space="preserve"> [95% CI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B9DEA" w14:textId="77777777" w:rsidR="001D0D60" w:rsidRDefault="001D0D60" w:rsidP="00502F0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1D0D60" w:rsidRPr="004C4AE2" w14:paraId="57F78F0E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E53B2E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Smoking prevalence</w:t>
            </w:r>
            <w:r w:rsidRPr="004C4AE2">
              <w:rPr>
                <w:bCs/>
                <w:vertAlign w:val="superscript"/>
              </w:rPr>
              <w:t>1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C1E0A" w14:textId="3EFCF943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CF3F31" w:rsidRPr="00E17810">
              <w:rPr>
                <w:bCs/>
              </w:rPr>
              <w:t>84</w:t>
            </w:r>
            <w:r w:rsidRPr="00E17810">
              <w:rPr>
                <w:bCs/>
              </w:rPr>
              <w:t xml:space="preserve"> [0.</w:t>
            </w:r>
            <w:r w:rsidR="00CF3F31" w:rsidRPr="00E17810">
              <w:rPr>
                <w:bCs/>
              </w:rPr>
              <w:t>65</w:t>
            </w:r>
            <w:r w:rsidRPr="00E17810">
              <w:rPr>
                <w:bCs/>
              </w:rPr>
              <w:t>-1.</w:t>
            </w:r>
            <w:r w:rsidR="00CF3F31" w:rsidRPr="00E17810">
              <w:rPr>
                <w:bCs/>
              </w:rPr>
              <w:t>08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946AB" w14:textId="797B1B57" w:rsidR="001D0D60" w:rsidRPr="00E17810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0E0EA4">
              <w:rPr>
                <w:bCs/>
              </w:rPr>
              <w:t>430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8CA38" w14:textId="7777777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26D61" w14:textId="659D74D6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CF3F31" w:rsidRPr="00E17810">
              <w:rPr>
                <w:bCs/>
              </w:rPr>
              <w:t>84</w:t>
            </w:r>
            <w:r w:rsidRPr="00E17810">
              <w:rPr>
                <w:bCs/>
              </w:rPr>
              <w:t xml:space="preserve"> [0.</w:t>
            </w:r>
            <w:r w:rsidR="00CF3F31" w:rsidRPr="00E17810">
              <w:rPr>
                <w:bCs/>
              </w:rPr>
              <w:t>65</w:t>
            </w:r>
            <w:r w:rsidRPr="00E17810">
              <w:rPr>
                <w:bCs/>
              </w:rPr>
              <w:t>-1.</w:t>
            </w:r>
            <w:r w:rsidR="00CF3F31" w:rsidRPr="00E17810">
              <w:rPr>
                <w:bCs/>
              </w:rPr>
              <w:t>08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B146D" w14:textId="19571F5F" w:rsidR="001D0D60" w:rsidRPr="00E17810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0E0EA4">
              <w:rPr>
                <w:bCs/>
              </w:rPr>
              <w:t>430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B92E9" w14:textId="77777777" w:rsidR="001D0D60" w:rsidRPr="001D0D60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FAB0B" w14:textId="0FE1993A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8</w:t>
            </w:r>
            <w:r w:rsidR="001B1FAD" w:rsidRPr="001B1FAD">
              <w:rPr>
                <w:bCs/>
              </w:rPr>
              <w:t>6</w:t>
            </w:r>
            <w:r w:rsidRPr="001B1FAD">
              <w:rPr>
                <w:bCs/>
              </w:rPr>
              <w:t xml:space="preserve"> [0.6</w:t>
            </w:r>
            <w:r w:rsidR="001B1FAD" w:rsidRPr="001B1FAD">
              <w:rPr>
                <w:bCs/>
              </w:rPr>
              <w:t>6</w:t>
            </w:r>
            <w:r w:rsidRPr="001B1FAD">
              <w:rPr>
                <w:bCs/>
              </w:rPr>
              <w:t>-1.</w:t>
            </w:r>
            <w:r w:rsidR="001B1FAD" w:rsidRPr="001B1FAD">
              <w:rPr>
                <w:bCs/>
              </w:rPr>
              <w:t>12</w:t>
            </w:r>
            <w:r w:rsidRPr="001B1FAD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199E3" w14:textId="545E6707" w:rsidR="001D0D60" w:rsidRPr="001B1FAD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0E0EA4">
              <w:rPr>
                <w:bCs/>
              </w:rPr>
              <w:t>55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991F3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0F41D" w14:textId="1CC9610E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86</w:t>
            </w:r>
            <w:r w:rsidRPr="001B1FAD">
              <w:rPr>
                <w:bCs/>
              </w:rPr>
              <w:t xml:space="preserve"> [0.67-1.</w:t>
            </w:r>
            <w:r w:rsidR="001B1FAD" w:rsidRPr="001B1FAD">
              <w:rPr>
                <w:bCs/>
              </w:rPr>
              <w:t>12</w:t>
            </w:r>
            <w:r w:rsidRPr="001B1FAD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1D866" w14:textId="73B96E39" w:rsidR="001D0D60" w:rsidRPr="001B1FAD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0E0EA4">
              <w:rPr>
                <w:bCs/>
              </w:rPr>
              <w:t>550</w:t>
            </w:r>
          </w:p>
        </w:tc>
      </w:tr>
      <w:tr w:rsidR="001D0D60" w:rsidRPr="004C4AE2" w14:paraId="59471270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37E94C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Cessation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DE0F4" w14:textId="577CB450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1.</w:t>
            </w:r>
            <w:r w:rsidR="00CF3F31" w:rsidRPr="00E17810">
              <w:rPr>
                <w:bCs/>
              </w:rPr>
              <w:t>93</w:t>
            </w:r>
            <w:r w:rsidRPr="00E17810">
              <w:rPr>
                <w:bCs/>
              </w:rPr>
              <w:t xml:space="preserve"> [0.</w:t>
            </w:r>
            <w:r w:rsidR="00CF3F31" w:rsidRPr="00E17810">
              <w:rPr>
                <w:bCs/>
              </w:rPr>
              <w:t>61</w:t>
            </w:r>
            <w:r w:rsidRPr="00E17810">
              <w:rPr>
                <w:bCs/>
              </w:rPr>
              <w:t>-</w:t>
            </w:r>
            <w:r w:rsidR="00CF3F31" w:rsidRPr="00E17810">
              <w:rPr>
                <w:bCs/>
              </w:rPr>
              <w:t>6.10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BAA09" w14:textId="3B0FA90D" w:rsidR="001D0D60" w:rsidRPr="00E17810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0E0EA4">
              <w:rPr>
                <w:bCs/>
              </w:rPr>
              <w:t>550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6FA5B" w14:textId="7777777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F3BCA" w14:textId="531D7CF9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1.</w:t>
            </w:r>
            <w:r w:rsidR="00CF3F31" w:rsidRPr="00E17810">
              <w:rPr>
                <w:bCs/>
              </w:rPr>
              <w:t>81</w:t>
            </w:r>
            <w:r w:rsidRPr="00E17810">
              <w:rPr>
                <w:bCs/>
              </w:rPr>
              <w:t xml:space="preserve"> [0.</w:t>
            </w:r>
            <w:r w:rsidR="00CF3F31" w:rsidRPr="00E17810">
              <w:rPr>
                <w:bCs/>
              </w:rPr>
              <w:t>57-5.78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5A034" w14:textId="4F94197B" w:rsidR="001D0D60" w:rsidRPr="00E17810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0E0EA4">
              <w:rPr>
                <w:bCs/>
              </w:rPr>
              <w:t>583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FD357" w14:textId="77777777" w:rsidR="001D0D60" w:rsidRPr="001D0D60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B928A" w14:textId="415F88E4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1.</w:t>
            </w:r>
            <w:r w:rsidR="001B1FAD" w:rsidRPr="001B1FAD">
              <w:rPr>
                <w:bCs/>
              </w:rPr>
              <w:t>17</w:t>
            </w:r>
            <w:r w:rsidRPr="001B1FAD">
              <w:rPr>
                <w:bCs/>
              </w:rPr>
              <w:t xml:space="preserve"> [0.</w:t>
            </w:r>
            <w:r w:rsidR="001B1FAD" w:rsidRPr="001B1FAD">
              <w:rPr>
                <w:bCs/>
              </w:rPr>
              <w:t>37</w:t>
            </w:r>
            <w:r w:rsidRPr="001B1FAD">
              <w:rPr>
                <w:bCs/>
              </w:rPr>
              <w:t>-3.</w:t>
            </w:r>
            <w:r w:rsidR="001B1FAD" w:rsidRPr="001B1FAD">
              <w:rPr>
                <w:bCs/>
              </w:rPr>
              <w:t>70</w:t>
            </w:r>
            <w:r w:rsidRPr="001B1FAD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17B1E" w14:textId="4A759741" w:rsidR="001D0D60" w:rsidRPr="001B1FAD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0E0EA4">
              <w:rPr>
                <w:bCs/>
              </w:rPr>
              <w:t>93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D1693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7D5BA" w14:textId="27AD776E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1.</w:t>
            </w:r>
            <w:r w:rsidR="001B1FAD" w:rsidRPr="001B1FAD">
              <w:rPr>
                <w:bCs/>
              </w:rPr>
              <w:t>13</w:t>
            </w:r>
            <w:r w:rsidRPr="001B1FAD">
              <w:rPr>
                <w:bCs/>
              </w:rPr>
              <w:t xml:space="preserve"> [0.3</w:t>
            </w:r>
            <w:r w:rsidR="001B1FAD" w:rsidRPr="001B1FAD">
              <w:rPr>
                <w:bCs/>
              </w:rPr>
              <w:t>5</w:t>
            </w:r>
            <w:r w:rsidRPr="001B1FAD">
              <w:rPr>
                <w:bCs/>
              </w:rPr>
              <w:t>-</w:t>
            </w:r>
            <w:r w:rsidR="001B1FAD" w:rsidRPr="001B1FAD">
              <w:rPr>
                <w:bCs/>
              </w:rPr>
              <w:t>3.58</w:t>
            </w:r>
            <w:r w:rsidRPr="001B1FAD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F0F9F" w14:textId="778610D2" w:rsidR="001D0D60" w:rsidRPr="001B1FAD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0E0EA4">
              <w:rPr>
                <w:bCs/>
              </w:rPr>
              <w:t>937</w:t>
            </w:r>
          </w:p>
        </w:tc>
      </w:tr>
      <w:tr w:rsidR="001D0D60" w:rsidRPr="004C4AE2" w14:paraId="70878E39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9B3E10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Quit attempts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8AA73" w14:textId="1F3F3D81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1.</w:t>
            </w:r>
            <w:r w:rsidR="00CF3F31" w:rsidRPr="00E17810">
              <w:rPr>
                <w:bCs/>
              </w:rPr>
              <w:t>18</w:t>
            </w:r>
            <w:r w:rsidRPr="00E17810">
              <w:rPr>
                <w:bCs/>
              </w:rPr>
              <w:t xml:space="preserve"> [0.</w:t>
            </w:r>
            <w:r w:rsidR="00CF3F31" w:rsidRPr="00E17810">
              <w:rPr>
                <w:bCs/>
              </w:rPr>
              <w:t>72</w:t>
            </w:r>
            <w:r w:rsidRPr="00E17810">
              <w:rPr>
                <w:bCs/>
              </w:rPr>
              <w:t>-1.</w:t>
            </w:r>
            <w:r w:rsidR="00CF3F31" w:rsidRPr="00E17810">
              <w:rPr>
                <w:bCs/>
              </w:rPr>
              <w:t>93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FF849" w14:textId="28BE5FC6" w:rsidR="001D0D60" w:rsidRPr="00E17810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0E0EA4">
              <w:rPr>
                <w:bCs/>
              </w:rPr>
              <w:t>761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4E1B0" w14:textId="7777777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2D643" w14:textId="3C1EC84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1.</w:t>
            </w:r>
            <w:r w:rsidR="00CF3F31" w:rsidRPr="00E17810">
              <w:rPr>
                <w:bCs/>
              </w:rPr>
              <w:t>19</w:t>
            </w:r>
            <w:r w:rsidRPr="00E17810">
              <w:rPr>
                <w:bCs/>
              </w:rPr>
              <w:t xml:space="preserve"> [0.</w:t>
            </w:r>
            <w:r w:rsidR="00CF3F31" w:rsidRPr="00E17810">
              <w:rPr>
                <w:bCs/>
              </w:rPr>
              <w:t>73</w:t>
            </w:r>
            <w:r w:rsidRPr="00E17810">
              <w:rPr>
                <w:bCs/>
              </w:rPr>
              <w:t>-1.</w:t>
            </w:r>
            <w:r w:rsidR="00CF3F31" w:rsidRPr="00E17810">
              <w:rPr>
                <w:bCs/>
              </w:rPr>
              <w:t>96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27A17" w14:textId="14F8B7B0" w:rsidR="001D0D60" w:rsidRPr="00E17810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0E0EA4">
              <w:rPr>
                <w:bCs/>
              </w:rPr>
              <w:t>743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2B593" w14:textId="77777777" w:rsidR="001D0D60" w:rsidRPr="001D0D60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C8D90" w14:textId="4FBB843D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1.</w:t>
            </w:r>
            <w:r w:rsidR="001B1FAD" w:rsidRPr="001B1FAD">
              <w:rPr>
                <w:bCs/>
              </w:rPr>
              <w:t>18</w:t>
            </w:r>
            <w:r w:rsidRPr="001B1FAD">
              <w:rPr>
                <w:bCs/>
              </w:rPr>
              <w:t xml:space="preserve"> [0.7</w:t>
            </w:r>
            <w:r w:rsidR="001B1FAD" w:rsidRPr="001B1FAD">
              <w:rPr>
                <w:bCs/>
              </w:rPr>
              <w:t>1</w:t>
            </w:r>
            <w:r w:rsidRPr="001B1FAD">
              <w:rPr>
                <w:bCs/>
              </w:rPr>
              <w:t>-1.</w:t>
            </w:r>
            <w:r w:rsidR="001B1FAD" w:rsidRPr="001B1FAD">
              <w:rPr>
                <w:bCs/>
              </w:rPr>
              <w:t>94</w:t>
            </w:r>
            <w:r w:rsidRPr="001B1FAD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F99E4" w14:textId="3BC8269B" w:rsidR="001D0D60" w:rsidRPr="001B1FAD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0E0EA4">
              <w:rPr>
                <w:bCs/>
              </w:rPr>
              <w:t>76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F8BBA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05ED9" w14:textId="10279545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1.</w:t>
            </w:r>
            <w:r w:rsidR="001B1FAD" w:rsidRPr="001B1FAD">
              <w:rPr>
                <w:bCs/>
              </w:rPr>
              <w:t>15</w:t>
            </w:r>
            <w:r w:rsidRPr="001B1FAD">
              <w:rPr>
                <w:bCs/>
              </w:rPr>
              <w:t xml:space="preserve"> [0.</w:t>
            </w:r>
            <w:r w:rsidR="001B1FAD" w:rsidRPr="001B1FAD">
              <w:rPr>
                <w:bCs/>
              </w:rPr>
              <w:t>70</w:t>
            </w:r>
            <w:r w:rsidRPr="001B1FAD">
              <w:rPr>
                <w:bCs/>
              </w:rPr>
              <w:t>-1.91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38379" w14:textId="56FBB201" w:rsidR="001D0D60" w:rsidRPr="001B1FAD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0E0EA4">
              <w:rPr>
                <w:bCs/>
              </w:rPr>
              <w:t>832</w:t>
            </w:r>
          </w:p>
        </w:tc>
      </w:tr>
      <w:tr w:rsidR="001D0D60" w:rsidRPr="004C4AE2" w14:paraId="040F4D3F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6815AC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Quit success</w:t>
            </w:r>
            <w:r w:rsidRPr="004C4AE2">
              <w:rPr>
                <w:bCs/>
                <w:vertAlign w:val="superscript"/>
              </w:rPr>
              <w:t>3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42FCB" w14:textId="011C33DF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2.</w:t>
            </w:r>
            <w:r w:rsidR="00E17810" w:rsidRPr="00E17810">
              <w:rPr>
                <w:bCs/>
              </w:rPr>
              <w:t>20</w:t>
            </w:r>
            <w:r w:rsidRPr="00E17810">
              <w:rPr>
                <w:bCs/>
              </w:rPr>
              <w:t xml:space="preserve"> [0.6</w:t>
            </w:r>
            <w:r w:rsidR="00E17810" w:rsidRPr="00E17810">
              <w:rPr>
                <w:bCs/>
              </w:rPr>
              <w:t>3</w:t>
            </w:r>
            <w:r w:rsidRPr="00E17810">
              <w:rPr>
                <w:bCs/>
              </w:rPr>
              <w:t>-</w:t>
            </w:r>
            <w:r w:rsidR="00E17810" w:rsidRPr="00E17810">
              <w:rPr>
                <w:bCs/>
              </w:rPr>
              <w:t>7.66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A3D16" w14:textId="2FBD6FDE" w:rsidR="001D0D60" w:rsidRPr="00E17810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0E0EA4">
              <w:rPr>
                <w:bCs/>
              </w:rPr>
              <w:t>482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653A1" w14:textId="7777777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321C6" w14:textId="193BCA3F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2.</w:t>
            </w:r>
            <w:r w:rsidR="00E17810" w:rsidRPr="00E17810">
              <w:rPr>
                <w:bCs/>
              </w:rPr>
              <w:t>41</w:t>
            </w:r>
            <w:r w:rsidRPr="00E17810">
              <w:rPr>
                <w:bCs/>
              </w:rPr>
              <w:t xml:space="preserve"> [0.68-</w:t>
            </w:r>
            <w:r w:rsidR="00E17810" w:rsidRPr="00E17810">
              <w:rPr>
                <w:bCs/>
              </w:rPr>
              <w:t>8.51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3A469" w14:textId="666BF431" w:rsidR="001D0D60" w:rsidRPr="00E17810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0E0EA4">
              <w:rPr>
                <w:bCs/>
              </w:rPr>
              <w:t>430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7372C" w14:textId="77777777" w:rsidR="001D0D60" w:rsidRPr="001D0D60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C6374" w14:textId="5C38EDBF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92</w:t>
            </w:r>
            <w:r w:rsidRPr="001B1FAD">
              <w:rPr>
                <w:bCs/>
              </w:rPr>
              <w:t xml:space="preserve"> [0.</w:t>
            </w:r>
            <w:r w:rsidR="001B1FAD" w:rsidRPr="001B1FAD">
              <w:rPr>
                <w:bCs/>
              </w:rPr>
              <w:t>26</w:t>
            </w:r>
            <w:r w:rsidRPr="001B1FAD">
              <w:rPr>
                <w:bCs/>
              </w:rPr>
              <w:t>-</w:t>
            </w:r>
            <w:r w:rsidR="001B1FAD" w:rsidRPr="001B1FAD">
              <w:rPr>
                <w:bCs/>
              </w:rPr>
              <w:t>3.19</w:t>
            </w:r>
            <w:r w:rsidRPr="001B1FAD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05C7E" w14:textId="6208CA13" w:rsidR="001D0D60" w:rsidRPr="001B1FAD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0E0EA4">
              <w:rPr>
                <w:bCs/>
              </w:rPr>
              <w:t>93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91149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8EA3F" w14:textId="7289B274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92</w:t>
            </w:r>
            <w:r w:rsidRPr="001B1FAD">
              <w:rPr>
                <w:bCs/>
              </w:rPr>
              <w:t xml:space="preserve"> [0.2</w:t>
            </w:r>
            <w:r w:rsidR="001B1FAD" w:rsidRPr="001B1FAD">
              <w:rPr>
                <w:bCs/>
              </w:rPr>
              <w:t>6</w:t>
            </w:r>
            <w:r w:rsidRPr="001B1FAD">
              <w:rPr>
                <w:bCs/>
              </w:rPr>
              <w:t>-</w:t>
            </w:r>
            <w:r w:rsidR="001B1FAD" w:rsidRPr="001B1FAD">
              <w:rPr>
                <w:bCs/>
              </w:rPr>
              <w:t>3.24</w:t>
            </w:r>
            <w:r w:rsidRPr="001B1FAD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F4CBB" w14:textId="49B0D4BC" w:rsidR="001D0D60" w:rsidRPr="001B1FAD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0E0EA4">
              <w:rPr>
                <w:bCs/>
              </w:rPr>
              <w:t>937</w:t>
            </w:r>
          </w:p>
        </w:tc>
      </w:tr>
      <w:tr w:rsidR="001D0D60" w:rsidRPr="004C4AE2" w14:paraId="2698AE7B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131CE9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evidence-based support</w:t>
            </w:r>
            <w:r w:rsidRPr="004C4AE2">
              <w:rPr>
                <w:bCs/>
                <w:vertAlign w:val="superscript"/>
              </w:rPr>
              <w:t>3a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90B3C" w14:textId="6DEAA104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1.</w:t>
            </w:r>
            <w:r w:rsidR="00E17810" w:rsidRPr="00E17810">
              <w:rPr>
                <w:bCs/>
              </w:rPr>
              <w:t>25</w:t>
            </w:r>
            <w:r w:rsidRPr="00E17810">
              <w:rPr>
                <w:bCs/>
              </w:rPr>
              <w:t xml:space="preserve"> [0.5</w:t>
            </w:r>
            <w:r w:rsidR="00E17810" w:rsidRPr="00E17810">
              <w:rPr>
                <w:bCs/>
              </w:rPr>
              <w:t>3</w:t>
            </w:r>
            <w:r w:rsidRPr="00E17810">
              <w:rPr>
                <w:bCs/>
              </w:rPr>
              <w:t>-2.</w:t>
            </w:r>
            <w:r w:rsidR="00E17810" w:rsidRPr="00E17810">
              <w:rPr>
                <w:bCs/>
              </w:rPr>
              <w:t>92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0C88C" w14:textId="77718334" w:rsidR="001D0D60" w:rsidRPr="00E17810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0E0EA4">
              <w:rPr>
                <w:bCs/>
              </w:rPr>
              <w:t>850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A9534" w14:textId="7777777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AA669" w14:textId="574025E0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1.</w:t>
            </w:r>
            <w:r w:rsidR="00E17810" w:rsidRPr="00E17810">
              <w:rPr>
                <w:bCs/>
              </w:rPr>
              <w:t>63</w:t>
            </w:r>
            <w:r w:rsidRPr="00E17810">
              <w:rPr>
                <w:bCs/>
              </w:rPr>
              <w:t xml:space="preserve"> [0.6</w:t>
            </w:r>
            <w:r w:rsidR="00E17810" w:rsidRPr="00E17810">
              <w:rPr>
                <w:bCs/>
              </w:rPr>
              <w:t>7-</w:t>
            </w:r>
            <w:r w:rsidRPr="00E17810">
              <w:rPr>
                <w:bCs/>
              </w:rPr>
              <w:t>3.</w:t>
            </w:r>
            <w:r w:rsidR="00E17810" w:rsidRPr="00E17810">
              <w:rPr>
                <w:bCs/>
              </w:rPr>
              <w:t>98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EDEAA" w14:textId="1ED51625" w:rsidR="001D0D60" w:rsidRPr="00E17810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0E0EA4">
              <w:rPr>
                <w:bCs/>
              </w:rPr>
              <w:t>555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0F566" w14:textId="77777777" w:rsidR="001D0D60" w:rsidRPr="001D0D60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33B7E" w14:textId="76B4A7A3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67</w:t>
            </w:r>
            <w:r w:rsidRPr="001B1FAD">
              <w:rPr>
                <w:bCs/>
              </w:rPr>
              <w:t xml:space="preserve"> [0.</w:t>
            </w:r>
            <w:r w:rsidR="001B1FAD" w:rsidRPr="001B1FAD">
              <w:rPr>
                <w:bCs/>
              </w:rPr>
              <w:t>28</w:t>
            </w:r>
            <w:r w:rsidRPr="001B1FAD">
              <w:rPr>
                <w:bCs/>
              </w:rPr>
              <w:t>-1.</w:t>
            </w:r>
            <w:r w:rsidR="001B1FAD" w:rsidRPr="001B1FAD">
              <w:rPr>
                <w:bCs/>
              </w:rPr>
              <w:t>58</w:t>
            </w:r>
            <w:r w:rsidRPr="001B1FAD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E5147" w14:textId="755954C1" w:rsidR="001D0D60" w:rsidRPr="001B1FAD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0E0EA4">
              <w:rPr>
                <w:bCs/>
              </w:rPr>
              <w:t>59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0D80D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D3A98" w14:textId="2DBCE68E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8</w:t>
            </w:r>
            <w:r w:rsidR="001B1FAD" w:rsidRPr="001B1FAD">
              <w:rPr>
                <w:bCs/>
              </w:rPr>
              <w:t>2</w:t>
            </w:r>
            <w:r w:rsidRPr="001B1FAD">
              <w:rPr>
                <w:bCs/>
              </w:rPr>
              <w:t xml:space="preserve"> [0.3</w:t>
            </w:r>
            <w:r w:rsidR="001B1FAD" w:rsidRPr="001B1FAD">
              <w:rPr>
                <w:bCs/>
              </w:rPr>
              <w:t>3</w:t>
            </w:r>
            <w:r w:rsidRPr="001B1FAD">
              <w:rPr>
                <w:bCs/>
              </w:rPr>
              <w:t>-</w:t>
            </w:r>
            <w:r w:rsidR="001B1FAD" w:rsidRPr="001B1FAD">
              <w:rPr>
                <w:bCs/>
              </w:rPr>
              <w:t>2.02</w:t>
            </w:r>
            <w:r w:rsidRPr="001B1FAD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DCB2E" w14:textId="2334FE07" w:rsidR="001D0D60" w:rsidRPr="001B1FAD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0E0EA4">
              <w:rPr>
                <w:bCs/>
              </w:rPr>
              <w:t>887</w:t>
            </w:r>
          </w:p>
        </w:tc>
      </w:tr>
      <w:tr w:rsidR="001D0D60" w:rsidRPr="004C4AE2" w14:paraId="23B47387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A6A6772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remote support</w:t>
            </w:r>
            <w:r w:rsidRPr="004C4AE2">
              <w:rPr>
                <w:bCs/>
                <w:vertAlign w:val="superscript"/>
              </w:rPr>
              <w:t>3b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F542E" w14:textId="1F5CB125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1.5</w:t>
            </w:r>
            <w:r w:rsidR="00E17810" w:rsidRPr="00E17810">
              <w:rPr>
                <w:bCs/>
              </w:rPr>
              <w:t>4</w:t>
            </w:r>
            <w:r w:rsidRPr="00E17810">
              <w:rPr>
                <w:bCs/>
              </w:rPr>
              <w:t xml:space="preserve"> [0.</w:t>
            </w:r>
            <w:r w:rsidR="00E17810" w:rsidRPr="00E17810">
              <w:rPr>
                <w:bCs/>
              </w:rPr>
              <w:t>09</w:t>
            </w:r>
            <w:r w:rsidRPr="00E17810">
              <w:rPr>
                <w:bCs/>
              </w:rPr>
              <w:t>-</w:t>
            </w:r>
            <w:r w:rsidR="00E17810" w:rsidRPr="00E17810">
              <w:rPr>
                <w:bCs/>
              </w:rPr>
              <w:t>28.00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D6BC3" w14:textId="5B717AA3" w:rsidR="001D0D60" w:rsidRPr="00E17810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0E0EA4">
              <w:rPr>
                <w:bCs/>
              </w:rPr>
              <w:t>937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BE5D8" w14:textId="7777777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D4650" w14:textId="38D1E930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1.6</w:t>
            </w:r>
            <w:r w:rsidR="00E17810" w:rsidRPr="00E17810">
              <w:rPr>
                <w:bCs/>
              </w:rPr>
              <w:t>6</w:t>
            </w:r>
            <w:r w:rsidRPr="00E17810">
              <w:rPr>
                <w:bCs/>
              </w:rPr>
              <w:t xml:space="preserve"> [0.</w:t>
            </w:r>
            <w:r w:rsidR="00E17810" w:rsidRPr="00E17810">
              <w:rPr>
                <w:bCs/>
              </w:rPr>
              <w:t>09</w:t>
            </w:r>
            <w:r w:rsidRPr="00E17810">
              <w:rPr>
                <w:bCs/>
              </w:rPr>
              <w:t>-</w:t>
            </w:r>
            <w:r w:rsidR="00E17810" w:rsidRPr="00E17810">
              <w:rPr>
                <w:bCs/>
              </w:rPr>
              <w:t>30.88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F69C4" w14:textId="16B9133C" w:rsidR="001D0D60" w:rsidRPr="00E17810" w:rsidRDefault="001D0D60" w:rsidP="000E0EA4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0E0EA4">
              <w:rPr>
                <w:bCs/>
              </w:rPr>
              <w:t>911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963F6" w14:textId="77777777" w:rsidR="001D0D60" w:rsidRPr="001D0D60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CB374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1B1FAD">
              <w:rPr>
                <w:bCs/>
              </w:rPr>
              <w:t>-</w:t>
            </w:r>
            <w:r w:rsidRPr="001B1FAD">
              <w:rPr>
                <w:bCs/>
                <w:vertAlign w:val="superscript"/>
              </w:rPr>
              <w:t>4d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D2FDF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269D5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2F8D5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1B1FAD">
              <w:rPr>
                <w:bCs/>
              </w:rPr>
              <w:t>-</w:t>
            </w:r>
            <w:r w:rsidRPr="001B1FAD">
              <w:rPr>
                <w:bCs/>
                <w:vertAlign w:val="superscript"/>
              </w:rPr>
              <w:t>4d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0BECC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-</w:t>
            </w:r>
          </w:p>
        </w:tc>
      </w:tr>
      <w:tr w:rsidR="001D0D60" w14:paraId="30948F44" w14:textId="77777777" w:rsidTr="00502F08">
        <w:tc>
          <w:tcPr>
            <w:tcW w:w="14459" w:type="dxa"/>
            <w:gridSpan w:val="15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CC0BD3C" w14:textId="77777777" w:rsidR="001D0D60" w:rsidRDefault="001D0D60" w:rsidP="00502F08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</w:t>
            </w:r>
          </w:p>
          <w:p w14:paraId="692893AA" w14:textId="7CCA048B" w:rsidR="001D0D60" w:rsidRPr="00243E11" w:rsidRDefault="001D0D60" w:rsidP="00502F08">
            <w:pPr>
              <w:spacing w:after="0" w:line="240" w:lineRule="auto"/>
            </w:pPr>
            <w:r>
              <w:t xml:space="preserve">CI, confidence interval. OR, odds ratio. </w:t>
            </w:r>
            <w:proofErr w:type="spellStart"/>
            <w:r>
              <w:t>OR</w:t>
            </w:r>
            <w:r>
              <w:rPr>
                <w:vertAlign w:val="subscript"/>
              </w:rPr>
              <w:t>adj</w:t>
            </w:r>
            <w:proofErr w:type="spellEnd"/>
            <w:r>
              <w:t xml:space="preserve">, adjusted odds ratio. The </w:t>
            </w:r>
            <w:proofErr w:type="spellStart"/>
            <w:r>
              <w:t>OR</w:t>
            </w:r>
            <w:r>
              <w:rPr>
                <w:vertAlign w:val="subscript"/>
              </w:rPr>
              <w:t>adj</w:t>
            </w:r>
            <w:proofErr w:type="spellEnd"/>
            <w:r>
              <w:t xml:space="preserve"> for smoking prevalence adjusted for trend within year (i.e. August=1 through Ju</w:t>
            </w:r>
            <w:r w:rsidR="00E37BB2">
              <w:t>ne</w:t>
            </w:r>
            <w:r>
              <w:t>=1</w:t>
            </w:r>
            <w:r w:rsidR="00E37BB2">
              <w:t>1</w:t>
            </w:r>
            <w:r>
              <w:t>) and trend across years (i.e. August 2018=1 through Ju</w:t>
            </w:r>
            <w:r w:rsidR="00E37BB2">
              <w:t>ne</w:t>
            </w:r>
            <w:r>
              <w:t xml:space="preserve"> 2020=2</w:t>
            </w:r>
            <w:r w:rsidR="00E37BB2">
              <w:t>3</w:t>
            </w:r>
            <w:r>
              <w:t xml:space="preserve">). </w:t>
            </w:r>
            <w:proofErr w:type="spellStart"/>
            <w:r w:rsidRPr="007417C0">
              <w:t>OR</w:t>
            </w:r>
            <w:r>
              <w:rPr>
                <w:vertAlign w:val="subscript"/>
              </w:rPr>
              <w:t>adj</w:t>
            </w:r>
            <w:r w:rsidRPr="007417C0">
              <w:t>s</w:t>
            </w:r>
            <w:proofErr w:type="spellEnd"/>
            <w:r w:rsidRPr="007417C0">
              <w:t xml:space="preserve"> </w:t>
            </w:r>
            <w:r>
              <w:t xml:space="preserve">for other outcomes are additionally adjusted for age, sex, social grade, </w:t>
            </w:r>
            <w:proofErr w:type="gramStart"/>
            <w:r>
              <w:t>region</w:t>
            </w:r>
            <w:proofErr w:type="gramEnd"/>
            <w:r>
              <w:t xml:space="preserve"> (and, for analyses of cessation, quit success, and use of support, heaviness of smoking index). </w:t>
            </w:r>
          </w:p>
          <w:p w14:paraId="54B5DE09" w14:textId="77777777" w:rsidR="001D0D60" w:rsidRPr="0005604A" w:rsidRDefault="001D0D60" w:rsidP="00502F08">
            <w:pPr>
              <w:spacing w:after="0" w:line="240" w:lineRule="auto"/>
            </w:pPr>
            <w:r w:rsidRPr="00A57327">
              <w:rPr>
                <w:vertAlign w:val="superscript"/>
              </w:rPr>
              <w:t>1</w:t>
            </w:r>
            <w:r w:rsidRPr="00A57327">
              <w:t xml:space="preserve"> Among all adults</w:t>
            </w:r>
            <w:r>
              <w:t>.</w:t>
            </w:r>
          </w:p>
          <w:p w14:paraId="6013F415" w14:textId="77777777" w:rsidR="001D0D60" w:rsidRPr="000576E3" w:rsidRDefault="001D0D60" w:rsidP="00502F08">
            <w:pPr>
              <w:spacing w:after="0" w:line="240" w:lineRule="auto"/>
            </w:pPr>
            <w:r w:rsidRPr="0005604A">
              <w:rPr>
                <w:vertAlign w:val="superscript"/>
              </w:rPr>
              <w:t>2</w:t>
            </w:r>
            <w:r w:rsidRPr="0005604A">
              <w:t xml:space="preserve"> Among past-year </w:t>
            </w:r>
            <w:r w:rsidRPr="000576E3">
              <w:t>smokers</w:t>
            </w:r>
            <w:r>
              <w:t>.</w:t>
            </w:r>
          </w:p>
          <w:p w14:paraId="7887AA49" w14:textId="77777777" w:rsidR="001D0D60" w:rsidRPr="000576E3" w:rsidRDefault="001D0D60" w:rsidP="00502F08">
            <w:pPr>
              <w:spacing w:after="0" w:line="240" w:lineRule="auto"/>
            </w:pPr>
            <w:r w:rsidRPr="000576E3">
              <w:rPr>
                <w:vertAlign w:val="superscript"/>
              </w:rPr>
              <w:t>3</w:t>
            </w:r>
            <w:r w:rsidRPr="000576E3">
              <w:t xml:space="preserve"> Among past-year smokers who made a quit attempt</w:t>
            </w:r>
            <w:r>
              <w:t>.</w:t>
            </w:r>
          </w:p>
          <w:p w14:paraId="079C9880" w14:textId="77777777" w:rsidR="001D0D60" w:rsidRDefault="001D0D60" w:rsidP="00502F08">
            <w:pPr>
              <w:spacing w:after="0" w:line="240" w:lineRule="auto"/>
            </w:pPr>
            <w:proofErr w:type="gramStart"/>
            <w:r>
              <w:rPr>
                <w:vertAlign w:val="superscript"/>
              </w:rPr>
              <w:t>a</w:t>
            </w:r>
            <w:proofErr w:type="gramEnd"/>
            <w:r>
              <w:t xml:space="preserve"> Prescription medication, face-to-face behavioural support, nicotine replacement therapy obtained over the counter, e-cigarettes.</w:t>
            </w:r>
          </w:p>
          <w:p w14:paraId="1D932238" w14:textId="4323DEF0" w:rsidR="001D0D60" w:rsidRPr="009C42B4" w:rsidRDefault="001D0D60" w:rsidP="00502F08">
            <w:pPr>
              <w:spacing w:after="200" w:line="240" w:lineRule="auto"/>
            </w:pPr>
            <w:proofErr w:type="gramStart"/>
            <w:r w:rsidRPr="004F2B2A">
              <w:rPr>
                <w:vertAlign w:val="superscript"/>
              </w:rPr>
              <w:t>b</w:t>
            </w:r>
            <w:proofErr w:type="gramEnd"/>
            <w:r w:rsidRPr="004F2B2A">
              <w:t xml:space="preserve"> </w:t>
            </w:r>
            <w:r>
              <w:t>Telephone support, websites, or apps.</w:t>
            </w:r>
            <w:r>
              <w:br/>
            </w:r>
            <w:r>
              <w:rPr>
                <w:vertAlign w:val="superscript"/>
              </w:rPr>
              <w:t>4</w:t>
            </w:r>
            <w:r>
              <w:t xml:space="preserve"> Estimates could not be produced due to insufficient sample size: just </w:t>
            </w:r>
            <w:r w:rsidR="00E37BB2">
              <w:t>49</w:t>
            </w:r>
            <w:r>
              <w:t xml:space="preserve"> participants reported using remote support in a quit attempt (</w:t>
            </w:r>
            <w:r>
              <w:rPr>
                <w:i/>
                <w:iCs/>
              </w:rPr>
              <w:t>n</w:t>
            </w:r>
            <w:r>
              <w:t>=1</w:t>
            </w:r>
            <w:r w:rsidR="00E37BB2">
              <w:t>1</w:t>
            </w:r>
            <w:r>
              <w:t xml:space="preserve"> in the comparator year [</w:t>
            </w:r>
            <w:r>
              <w:rPr>
                <w:i/>
                <w:iCs/>
              </w:rPr>
              <w:t>n</w:t>
            </w:r>
            <w:r>
              <w:t xml:space="preserve">=5 Aug-Feb, </w:t>
            </w:r>
            <w:r>
              <w:rPr>
                <w:i/>
                <w:iCs/>
              </w:rPr>
              <w:t>n</w:t>
            </w:r>
            <w:r>
              <w:t>=</w:t>
            </w:r>
            <w:r w:rsidR="00E37BB2">
              <w:t>6</w:t>
            </w:r>
            <w:r>
              <w:t xml:space="preserve"> Apr-Ju</w:t>
            </w:r>
            <w:r w:rsidR="00E37BB2">
              <w:t>n</w:t>
            </w:r>
            <w:r>
              <w:t xml:space="preserve">]; </w:t>
            </w:r>
            <w:r>
              <w:rPr>
                <w:i/>
                <w:iCs/>
              </w:rPr>
              <w:t>n</w:t>
            </w:r>
            <w:r>
              <w:t>=</w:t>
            </w:r>
            <w:r w:rsidR="00E37BB2">
              <w:t>38</w:t>
            </w:r>
            <w:r>
              <w:t xml:space="preserve"> in the pandemic year [</w:t>
            </w:r>
            <w:r>
              <w:rPr>
                <w:i/>
                <w:iCs/>
              </w:rPr>
              <w:t>n</w:t>
            </w:r>
            <w:r>
              <w:t xml:space="preserve">=13 Aug-Feb, </w:t>
            </w:r>
            <w:r>
              <w:rPr>
                <w:i/>
                <w:iCs/>
              </w:rPr>
              <w:t>n</w:t>
            </w:r>
            <w:r>
              <w:t>=2</w:t>
            </w:r>
            <w:r w:rsidR="00E37BB2">
              <w:t>5</w:t>
            </w:r>
            <w:r>
              <w:t xml:space="preserve"> Apr-Ju</w:t>
            </w:r>
            <w:r w:rsidR="00E37BB2">
              <w:t>n</w:t>
            </w:r>
            <w:r>
              <w:t>]).</w:t>
            </w:r>
            <w:r w:rsidRPr="00111CDE">
              <w:br/>
            </w:r>
            <w:proofErr w:type="gramStart"/>
            <w:r w:rsidRPr="00111CDE">
              <w:rPr>
                <w:vertAlign w:val="superscript"/>
              </w:rPr>
              <w:t>c</w:t>
            </w:r>
            <w:proofErr w:type="gramEnd"/>
            <w:r w:rsidRPr="00111CDE">
              <w:rPr>
                <w:vertAlign w:val="superscript"/>
              </w:rPr>
              <w:t xml:space="preserve"> </w:t>
            </w:r>
            <w:r w:rsidRPr="00111CDE">
              <w:t xml:space="preserve">Of whom just </w:t>
            </w:r>
            <w:r w:rsidR="00E37BB2" w:rsidRPr="00111CDE">
              <w:t>4</w:t>
            </w:r>
            <w:r w:rsidRPr="00111CDE">
              <w:t xml:space="preserve"> </w:t>
            </w:r>
            <w:r w:rsidR="004203FB" w:rsidRPr="00111CDE">
              <w:t xml:space="preserve">were aged </w:t>
            </w:r>
            <w:r w:rsidR="004203FB" w:rsidRPr="00111CDE">
              <w:rPr>
                <w:rFonts w:cstheme="minorHAnsi"/>
                <w:bCs/>
              </w:rPr>
              <w:t>≥</w:t>
            </w:r>
            <w:r w:rsidR="004203FB" w:rsidRPr="00111CDE">
              <w:t xml:space="preserve">60 years </w:t>
            </w:r>
            <w:r w:rsidRPr="00111CDE">
              <w:t>(</w:t>
            </w:r>
            <w:r w:rsidRPr="00111CDE">
              <w:rPr>
                <w:i/>
                <w:iCs/>
              </w:rPr>
              <w:t>n</w:t>
            </w:r>
            <w:r w:rsidRPr="00111CDE">
              <w:t>=</w:t>
            </w:r>
            <w:r w:rsidR="00E37BB2" w:rsidRPr="00111CDE">
              <w:t>0</w:t>
            </w:r>
            <w:r w:rsidRPr="00111CDE">
              <w:t xml:space="preserve"> in the comparator year; </w:t>
            </w:r>
            <w:r w:rsidRPr="00111CDE">
              <w:rPr>
                <w:i/>
                <w:iCs/>
              </w:rPr>
              <w:t>n</w:t>
            </w:r>
            <w:r w:rsidRPr="00111CDE">
              <w:t>=4 in the pandemic year [</w:t>
            </w:r>
            <w:r w:rsidRPr="00111CDE">
              <w:rPr>
                <w:i/>
                <w:iCs/>
              </w:rPr>
              <w:t>n</w:t>
            </w:r>
            <w:r w:rsidRPr="00111CDE">
              <w:t xml:space="preserve">=3 Aug-Feb, </w:t>
            </w:r>
            <w:r w:rsidRPr="00111CDE">
              <w:rPr>
                <w:i/>
                <w:iCs/>
              </w:rPr>
              <w:t>n</w:t>
            </w:r>
            <w:r w:rsidRPr="00111CDE">
              <w:t>=1 Apr-Ju</w:t>
            </w:r>
            <w:r w:rsidR="00E37BB2" w:rsidRPr="00111CDE">
              <w:t>n</w:t>
            </w:r>
            <w:r w:rsidRPr="00111CDE">
              <w:t>]).</w:t>
            </w:r>
            <w:r>
              <w:br/>
            </w:r>
            <w:r>
              <w:rPr>
                <w:vertAlign w:val="superscript"/>
              </w:rPr>
              <w:t xml:space="preserve">d </w:t>
            </w:r>
            <w:r>
              <w:t>Of whom 1</w:t>
            </w:r>
            <w:r w:rsidR="00885BFF">
              <w:t>4</w:t>
            </w:r>
            <w:r>
              <w:t xml:space="preserve"> were from social grades ABC1 (</w:t>
            </w:r>
            <w:r>
              <w:rPr>
                <w:i/>
                <w:iCs/>
              </w:rPr>
              <w:t>n</w:t>
            </w:r>
            <w:r>
              <w:t>=2 in the comparator year [</w:t>
            </w:r>
            <w:r>
              <w:rPr>
                <w:i/>
                <w:iCs/>
              </w:rPr>
              <w:t>n</w:t>
            </w:r>
            <w:r>
              <w:t xml:space="preserve">=0 Aug-Feb, </w:t>
            </w:r>
            <w:r>
              <w:rPr>
                <w:i/>
                <w:iCs/>
              </w:rPr>
              <w:t>n</w:t>
            </w:r>
            <w:r>
              <w:t xml:space="preserve">=2 Apr-Jul]; </w:t>
            </w:r>
            <w:r>
              <w:rPr>
                <w:i/>
                <w:iCs/>
              </w:rPr>
              <w:t>n</w:t>
            </w:r>
            <w:r>
              <w:t>=1</w:t>
            </w:r>
            <w:r w:rsidR="00885BFF">
              <w:t>2</w:t>
            </w:r>
            <w:r>
              <w:t xml:space="preserve"> in the pandemic year [</w:t>
            </w:r>
            <w:r>
              <w:rPr>
                <w:i/>
                <w:iCs/>
              </w:rPr>
              <w:t>n</w:t>
            </w:r>
            <w:r>
              <w:t xml:space="preserve">=5 Aug-Feb, </w:t>
            </w:r>
            <w:r>
              <w:rPr>
                <w:i/>
                <w:iCs/>
              </w:rPr>
              <w:t>n</w:t>
            </w:r>
            <w:r>
              <w:t>=</w:t>
            </w:r>
            <w:r w:rsidR="00885BFF">
              <w:t>7</w:t>
            </w:r>
            <w:r>
              <w:t xml:space="preserve"> Apr-Jul]) and </w:t>
            </w:r>
            <w:r w:rsidR="00885BFF">
              <w:t>36</w:t>
            </w:r>
            <w:r>
              <w:t xml:space="preserve"> were from C2DE (</w:t>
            </w:r>
            <w:r>
              <w:rPr>
                <w:i/>
                <w:iCs/>
              </w:rPr>
              <w:t>n</w:t>
            </w:r>
            <w:r>
              <w:t>=</w:t>
            </w:r>
            <w:r w:rsidR="00885BFF">
              <w:t>9</w:t>
            </w:r>
            <w:r>
              <w:t xml:space="preserve"> in the comparator year [</w:t>
            </w:r>
            <w:r>
              <w:rPr>
                <w:i/>
                <w:iCs/>
              </w:rPr>
              <w:t>n</w:t>
            </w:r>
            <w:r>
              <w:t xml:space="preserve">=5 Aug-Feb, </w:t>
            </w:r>
            <w:r>
              <w:rPr>
                <w:i/>
                <w:iCs/>
              </w:rPr>
              <w:t>n</w:t>
            </w:r>
            <w:r>
              <w:t>=</w:t>
            </w:r>
            <w:r w:rsidR="00885BFF">
              <w:t>4</w:t>
            </w:r>
            <w:r>
              <w:t xml:space="preserve"> Apr-Jul]; </w:t>
            </w:r>
            <w:r>
              <w:rPr>
                <w:i/>
                <w:iCs/>
              </w:rPr>
              <w:t>n</w:t>
            </w:r>
            <w:r>
              <w:t>=2</w:t>
            </w:r>
            <w:r w:rsidR="00885BFF">
              <w:t>7</w:t>
            </w:r>
            <w:r>
              <w:t xml:space="preserve"> in the pandemic year [</w:t>
            </w:r>
            <w:r>
              <w:rPr>
                <w:i/>
                <w:iCs/>
              </w:rPr>
              <w:t>n</w:t>
            </w:r>
            <w:r>
              <w:t xml:space="preserve">=9 Aug-Feb, </w:t>
            </w:r>
            <w:r>
              <w:rPr>
                <w:i/>
                <w:iCs/>
              </w:rPr>
              <w:t>n</w:t>
            </w:r>
            <w:r>
              <w:t>=1</w:t>
            </w:r>
            <w:r w:rsidR="00885BFF">
              <w:t>8</w:t>
            </w:r>
            <w:r>
              <w:t xml:space="preserve"> Apr-Jul]).</w:t>
            </w:r>
          </w:p>
        </w:tc>
      </w:tr>
    </w:tbl>
    <w:p w14:paraId="13EF6C40" w14:textId="77777777" w:rsidR="00490C91" w:rsidRDefault="00490C91" w:rsidP="00DF0BAA">
      <w:pPr>
        <w:sectPr w:rsidR="00490C91" w:rsidSect="00963607">
          <w:pgSz w:w="16838" w:h="11906" w:orient="landscape"/>
          <w:pgMar w:top="1135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02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"/>
        <w:gridCol w:w="2910"/>
        <w:gridCol w:w="2062"/>
        <w:gridCol w:w="720"/>
        <w:gridCol w:w="241"/>
        <w:gridCol w:w="2019"/>
        <w:gridCol w:w="725"/>
        <w:gridCol w:w="236"/>
        <w:gridCol w:w="1871"/>
        <w:gridCol w:w="846"/>
        <w:gridCol w:w="236"/>
        <w:gridCol w:w="2037"/>
        <w:gridCol w:w="848"/>
      </w:tblGrid>
      <w:tr w:rsidR="00490C91" w14:paraId="404E4FB9" w14:textId="77777777" w:rsidTr="000E2D33">
        <w:tc>
          <w:tcPr>
            <w:tcW w:w="15021" w:type="dxa"/>
            <w:gridSpan w:val="13"/>
            <w:tcBorders>
              <w:top w:val="nil"/>
              <w:right w:val="nil"/>
            </w:tcBorders>
          </w:tcPr>
          <w:p w14:paraId="63188FB7" w14:textId="5E4FCA86" w:rsidR="00490C91" w:rsidRDefault="00490C91" w:rsidP="00502F0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 xml:space="preserve">Table </w:t>
            </w:r>
            <w:r w:rsidR="00502F08">
              <w:rPr>
                <w:b/>
              </w:rPr>
              <w:t>3</w:t>
            </w:r>
            <w:r>
              <w:rPr>
                <w:b/>
              </w:rPr>
              <w:t>.</w:t>
            </w:r>
            <w:r>
              <w:t xml:space="preserve"> Tests of moderation by age, sex, and social grade: drinking outcomes</w:t>
            </w:r>
          </w:p>
        </w:tc>
      </w:tr>
      <w:tr w:rsidR="00490C91" w14:paraId="5A5CA3F9" w14:textId="77777777" w:rsidTr="000E2D33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175549CC" w14:textId="77777777" w:rsidR="00490C91" w:rsidRDefault="00490C91" w:rsidP="00502F08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3DFCC591" w14:textId="77777777" w:rsidR="00490C91" w:rsidRDefault="00490C91" w:rsidP="00502F08">
            <w:pPr>
              <w:spacing w:after="0" w:line="240" w:lineRule="auto"/>
            </w:pPr>
          </w:p>
        </w:tc>
        <w:tc>
          <w:tcPr>
            <w:tcW w:w="11838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16D5" w14:textId="77777777" w:rsidR="00490C91" w:rsidRDefault="00490C91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ge x month x year interaction</w:t>
            </w:r>
          </w:p>
        </w:tc>
      </w:tr>
      <w:tr w:rsidR="00490C91" w14:paraId="6CCA984E" w14:textId="77777777" w:rsidTr="000E2D33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2F0B62F2" w14:textId="77777777" w:rsidR="00490C91" w:rsidRDefault="00490C91" w:rsidP="00502F08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62DFAF6F" w14:textId="77777777" w:rsidR="00490C91" w:rsidRDefault="00490C91" w:rsidP="00502F08">
            <w:pPr>
              <w:spacing w:after="0" w:line="240" w:lineRule="auto"/>
            </w:pPr>
          </w:p>
        </w:tc>
        <w:tc>
          <w:tcPr>
            <w:tcW w:w="57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A2724" w14:textId="70A7C50F" w:rsidR="00490C91" w:rsidRPr="003631F3" w:rsidRDefault="00490C91" w:rsidP="00502F08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35-</w:t>
            </w:r>
            <w:r w:rsidR="00215A27">
              <w:rPr>
                <w:bCs/>
              </w:rPr>
              <w:t>59</w:t>
            </w:r>
            <w:r w:rsidRPr="003631F3">
              <w:rPr>
                <w:bCs/>
              </w:rPr>
              <w:t xml:space="preserve"> [ref 18-3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9C668C" w14:textId="77777777" w:rsidR="00490C91" w:rsidRPr="003631F3" w:rsidRDefault="00490C91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58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6D3DD" w14:textId="7CFB1695" w:rsidR="00490C91" w:rsidRPr="003631F3" w:rsidRDefault="00490C91" w:rsidP="00502F08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6</w:t>
            </w:r>
            <w:r w:rsidR="00215A27">
              <w:rPr>
                <w:bCs/>
              </w:rPr>
              <w:t>0</w:t>
            </w:r>
            <w:r w:rsidRPr="003631F3">
              <w:rPr>
                <w:bCs/>
              </w:rPr>
              <w:t>+ [ref 18-24]</w:t>
            </w:r>
          </w:p>
        </w:tc>
      </w:tr>
      <w:tr w:rsidR="00490C91" w14:paraId="61336004" w14:textId="77777777" w:rsidTr="000E2D33"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3341CC11" w14:textId="77777777" w:rsidR="00490C91" w:rsidRDefault="00490C91" w:rsidP="00502F08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E7905" w14:textId="77777777" w:rsidR="00490C91" w:rsidRDefault="00490C91" w:rsidP="00502F08">
            <w:pPr>
              <w:spacing w:after="0" w:line="240" w:lineRule="auto"/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5B4A5" w14:textId="77777777" w:rsidR="00490C91" w:rsidRPr="00444B33" w:rsidRDefault="00490C91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FF348" w14:textId="77777777" w:rsidR="00490C91" w:rsidRPr="00DC19BC" w:rsidRDefault="00490C91" w:rsidP="00502F08">
            <w:pPr>
              <w:spacing w:after="0" w:line="24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50D16" w14:textId="77777777" w:rsidR="00490C91" w:rsidRDefault="00490C91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3EF9E" w14:textId="77777777" w:rsidR="00490C91" w:rsidRDefault="00490C91" w:rsidP="00502F08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>
              <w:rPr>
                <w:b/>
              </w:rPr>
              <w:t xml:space="preserve"> [95% CI]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C4629" w14:textId="77777777" w:rsidR="00490C91" w:rsidRDefault="00490C91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C4A7E" w14:textId="77777777" w:rsidR="00490C91" w:rsidRDefault="00490C91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29511" w14:textId="77777777" w:rsidR="00490C91" w:rsidRPr="00BB3C74" w:rsidRDefault="00490C91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DB073" w14:textId="77777777" w:rsidR="00490C91" w:rsidRPr="00371E6C" w:rsidRDefault="00490C91" w:rsidP="00502F0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70E9B" w14:textId="77777777" w:rsidR="00490C91" w:rsidRDefault="00490C91" w:rsidP="00502F08">
            <w:pPr>
              <w:spacing w:after="0" w:line="240" w:lineRule="auto"/>
              <w:ind w:right="-267"/>
              <w:jc w:val="center"/>
              <w:rPr>
                <w:b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8408E" w14:textId="77777777" w:rsidR="00490C91" w:rsidRDefault="00490C91" w:rsidP="00502F08">
            <w:pPr>
              <w:spacing w:after="0" w:line="240" w:lineRule="auto"/>
              <w:ind w:right="-267"/>
              <w:jc w:val="center"/>
              <w:rPr>
                <w:b/>
                <w:i/>
              </w:rPr>
            </w:pPr>
            <w:proofErr w:type="spellStart"/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>
              <w:rPr>
                <w:b/>
              </w:rPr>
              <w:t xml:space="preserve"> [95% CI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13ECF" w14:textId="77777777" w:rsidR="00490C91" w:rsidRDefault="00490C91" w:rsidP="00502F0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8D7CBD" w:rsidRPr="004C4AE2" w14:paraId="06545875" w14:textId="77777777" w:rsidTr="000E2D33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F76AF9" w14:textId="77777777" w:rsidR="008D7CBD" w:rsidRPr="008D7CBD" w:rsidRDefault="008D7CBD" w:rsidP="008D7CBD">
            <w:pPr>
              <w:spacing w:after="0" w:line="240" w:lineRule="auto"/>
              <w:rPr>
                <w:bCs/>
                <w:vertAlign w:val="superscript"/>
              </w:rPr>
            </w:pPr>
            <w:r w:rsidRPr="008D7CBD">
              <w:rPr>
                <w:bCs/>
              </w:rPr>
              <w:t>High-risk drinking prevalence</w:t>
            </w:r>
            <w:r w:rsidRPr="008D7CBD">
              <w:rPr>
                <w:bCs/>
                <w:vertAlign w:val="superscript"/>
              </w:rPr>
              <w:t>1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F8D0D" w14:textId="00183E64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1.03 [0.81-1.31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30736" w14:textId="43739409" w:rsidR="008D7CBD" w:rsidRPr="008D7CBD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</w:t>
            </w:r>
            <w:r w:rsidR="000E0EA4">
              <w:rPr>
                <w:bCs/>
              </w:rPr>
              <w:t>937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87425" w14:textId="77777777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C5488" w14:textId="5225E09D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1.03 [0.81-1.31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3BBE1" w14:textId="0D219CDC" w:rsidR="008D7CBD" w:rsidRPr="008D7CBD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</w:t>
            </w:r>
            <w:r w:rsidR="000E0EA4">
              <w:rPr>
                <w:bCs/>
              </w:rPr>
              <w:t>93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B6262" w14:textId="77777777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A138E" w14:textId="71C31CCE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98 [0.74-1.31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D1323" w14:textId="28A51A29" w:rsidR="008D7CBD" w:rsidRPr="008D7CBD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</w:t>
            </w:r>
            <w:r w:rsidR="000E0EA4">
              <w:rPr>
                <w:bCs/>
              </w:rPr>
              <w:t>93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41CC6" w14:textId="77777777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0C9D3" w14:textId="428C04BF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98 [0.74-1.31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B5ABA" w14:textId="6CFB4E39" w:rsidR="008D7CBD" w:rsidRPr="008D7CBD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</w:t>
            </w:r>
            <w:r w:rsidR="000E0EA4">
              <w:rPr>
                <w:bCs/>
              </w:rPr>
              <w:t>937</w:t>
            </w:r>
          </w:p>
        </w:tc>
      </w:tr>
      <w:tr w:rsidR="008D7CBD" w:rsidRPr="004C4AE2" w14:paraId="322E582A" w14:textId="77777777" w:rsidTr="000E2D33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D22D89" w14:textId="77777777" w:rsidR="008D7CBD" w:rsidRPr="004C4AE2" w:rsidRDefault="008D7CBD" w:rsidP="008D7CBD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Alcohol reduction attempts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9C0FA" w14:textId="5644E118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51 [0.29-0.87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D195B" w14:textId="403385D4" w:rsidR="008D7CBD" w:rsidRPr="008D7CBD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</w:t>
            </w:r>
            <w:r w:rsidR="000E0EA4">
              <w:rPr>
                <w:bCs/>
              </w:rPr>
              <w:t>072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26611" w14:textId="77777777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261E2" w14:textId="6AD36FF5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51 [0.29-0.88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1EE6C" w14:textId="45263B6B" w:rsidR="008D7CBD" w:rsidRPr="008D7CBD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</w:t>
            </w:r>
            <w:r w:rsidR="000E0EA4">
              <w:rPr>
                <w:bCs/>
              </w:rPr>
              <w:t>07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47E79" w14:textId="77777777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4CE9C" w14:textId="30DEA174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96 [0.48-1.93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70AAC" w14:textId="71276C8F" w:rsidR="008D7CBD" w:rsidRPr="008D7CBD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</w:t>
            </w:r>
            <w:r w:rsidR="000E0EA4">
              <w:rPr>
                <w:bCs/>
              </w:rPr>
              <w:t>93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10D5A" w14:textId="77777777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9F743" w14:textId="1DAA96B0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96 [0.47-1.94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F8D59" w14:textId="6DDE5990" w:rsidR="008D7CBD" w:rsidRPr="008D7CBD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</w:t>
            </w:r>
            <w:r w:rsidR="000E0EA4">
              <w:rPr>
                <w:bCs/>
              </w:rPr>
              <w:t>937</w:t>
            </w:r>
          </w:p>
        </w:tc>
      </w:tr>
      <w:tr w:rsidR="008D7CBD" w:rsidRPr="004C4AE2" w14:paraId="23EBC38D" w14:textId="77777777" w:rsidTr="000E2D33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F90C04" w14:textId="77777777" w:rsidR="008D7CBD" w:rsidRPr="004C4AE2" w:rsidRDefault="008D7CBD" w:rsidP="008D7CBD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evidence-based support</w:t>
            </w:r>
            <w:r w:rsidRPr="004C4AE2">
              <w:rPr>
                <w:bCs/>
                <w:vertAlign w:val="superscript"/>
              </w:rPr>
              <w:t>3a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EB73E" w14:textId="263ED23F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0.</w:t>
            </w:r>
            <w:r w:rsidR="000E2D33" w:rsidRPr="000E2D33">
              <w:rPr>
                <w:bCs/>
              </w:rPr>
              <w:t>60</w:t>
            </w:r>
            <w:r w:rsidRPr="000E2D33">
              <w:rPr>
                <w:bCs/>
              </w:rPr>
              <w:t xml:space="preserve"> [0.03-</w:t>
            </w:r>
            <w:r w:rsidR="000E2D33" w:rsidRPr="000E2D33">
              <w:rPr>
                <w:bCs/>
              </w:rPr>
              <w:t>11.49</w:t>
            </w:r>
            <w:r w:rsidRPr="000E2D33">
              <w:rPr>
                <w:bCs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88B6E" w14:textId="45450433" w:rsidR="008D7CBD" w:rsidRPr="000E2D33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0.</w:t>
            </w:r>
            <w:r w:rsidR="000E0EA4">
              <w:rPr>
                <w:bCs/>
              </w:rPr>
              <w:t>911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9E6DC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A4EFA" w14:textId="15636D51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0.</w:t>
            </w:r>
            <w:r w:rsidR="000E2D33" w:rsidRPr="000E2D33">
              <w:rPr>
                <w:bCs/>
              </w:rPr>
              <w:t>95</w:t>
            </w:r>
            <w:r w:rsidRPr="000E2D33">
              <w:rPr>
                <w:bCs/>
              </w:rPr>
              <w:t xml:space="preserve"> [0.0</w:t>
            </w:r>
            <w:r w:rsidR="000E2D33" w:rsidRPr="000E2D33">
              <w:rPr>
                <w:bCs/>
              </w:rPr>
              <w:t>4</w:t>
            </w:r>
            <w:r w:rsidRPr="000E2D33">
              <w:rPr>
                <w:bCs/>
              </w:rPr>
              <w:t>-</w:t>
            </w:r>
            <w:r w:rsidR="000E2D33" w:rsidRPr="000E2D33">
              <w:rPr>
                <w:bCs/>
              </w:rPr>
              <w:t>24.80</w:t>
            </w:r>
            <w:r w:rsidRPr="000E2D33">
              <w:rPr>
                <w:bCs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4AA7B" w14:textId="4621D7AC" w:rsidR="008D7CBD" w:rsidRPr="000E2D33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0.</w:t>
            </w:r>
            <w:r w:rsidR="000E0EA4">
              <w:rPr>
                <w:bCs/>
              </w:rPr>
              <w:t>98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D0C78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444FD" w14:textId="77777777" w:rsidR="008D7CBD" w:rsidRPr="000E2D33" w:rsidRDefault="008D7CBD" w:rsidP="008D7CBD">
            <w:pPr>
              <w:pStyle w:val="ListParagraph"/>
              <w:spacing w:after="0" w:line="240" w:lineRule="auto"/>
              <w:rPr>
                <w:bCs/>
                <w:vertAlign w:val="superscript"/>
              </w:rPr>
            </w:pPr>
            <w:r w:rsidRPr="000E2D33">
              <w:rPr>
                <w:bCs/>
              </w:rPr>
              <w:t>-</w:t>
            </w:r>
            <w:r w:rsidRPr="000E2D33">
              <w:rPr>
                <w:bCs/>
                <w:vertAlign w:val="superscript"/>
              </w:rPr>
              <w:t>4c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77F3E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94591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E8F90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0E2D33">
              <w:rPr>
                <w:bCs/>
              </w:rPr>
              <w:t>-</w:t>
            </w:r>
            <w:r w:rsidRPr="000E2D33">
              <w:rPr>
                <w:bCs/>
                <w:vertAlign w:val="superscript"/>
              </w:rPr>
              <w:t>4c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65084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-</w:t>
            </w:r>
          </w:p>
        </w:tc>
      </w:tr>
      <w:tr w:rsidR="008D7CBD" w:rsidRPr="004C4AE2" w14:paraId="65EBA2EB" w14:textId="77777777" w:rsidTr="000E2D33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B9CBC5" w14:textId="77777777" w:rsidR="008D7CBD" w:rsidRPr="004C4AE2" w:rsidRDefault="008D7CBD" w:rsidP="008D7CBD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remote support</w:t>
            </w:r>
            <w:r w:rsidRPr="004C4AE2">
              <w:rPr>
                <w:bCs/>
                <w:vertAlign w:val="superscript"/>
              </w:rPr>
              <w:t>3b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B0C59" w14:textId="53F5E883" w:rsidR="008D7CBD" w:rsidRPr="000E2D33" w:rsidRDefault="000E2D33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2.91</w:t>
            </w:r>
            <w:r w:rsidR="008D7CBD" w:rsidRPr="000E2D33">
              <w:rPr>
                <w:bCs/>
              </w:rPr>
              <w:t xml:space="preserve"> [0.</w:t>
            </w:r>
            <w:r w:rsidRPr="000E2D33">
              <w:rPr>
                <w:bCs/>
              </w:rPr>
              <w:t>27</w:t>
            </w:r>
            <w:r w:rsidR="008D7CBD" w:rsidRPr="000E2D33">
              <w:rPr>
                <w:bCs/>
              </w:rPr>
              <w:t>-</w:t>
            </w:r>
            <w:r w:rsidRPr="000E2D33">
              <w:rPr>
                <w:bCs/>
              </w:rPr>
              <w:t>31.14</w:t>
            </w:r>
            <w:r w:rsidR="008D7CBD" w:rsidRPr="000E2D33">
              <w:rPr>
                <w:bCs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58C9F" w14:textId="4D092CFA" w:rsidR="008D7CBD" w:rsidRPr="000E2D33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0.</w:t>
            </w:r>
            <w:r w:rsidR="000E0EA4">
              <w:rPr>
                <w:bCs/>
              </w:rPr>
              <w:t>603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084E2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692C4" w14:textId="281ADBDB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3.</w:t>
            </w:r>
            <w:r w:rsidR="000E2D33" w:rsidRPr="000E2D33">
              <w:rPr>
                <w:bCs/>
              </w:rPr>
              <w:t>18</w:t>
            </w:r>
            <w:r w:rsidRPr="000E2D33">
              <w:rPr>
                <w:bCs/>
              </w:rPr>
              <w:t xml:space="preserve"> [0.27-</w:t>
            </w:r>
            <w:r w:rsidR="000E2D33" w:rsidRPr="000E2D33">
              <w:rPr>
                <w:bCs/>
              </w:rPr>
              <w:t>37.98</w:t>
            </w:r>
            <w:r w:rsidRPr="000E2D33">
              <w:rPr>
                <w:bCs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939AD" w14:textId="274B468E" w:rsidR="008D7CBD" w:rsidRPr="000E2D33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0.</w:t>
            </w:r>
            <w:r w:rsidR="000E0EA4">
              <w:rPr>
                <w:bCs/>
              </w:rPr>
              <w:t>59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67ED5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C9B2D" w14:textId="0CDC2E2D" w:rsidR="008D7CBD" w:rsidRPr="000E2D33" w:rsidRDefault="000E2D33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9.31</w:t>
            </w:r>
            <w:r w:rsidR="008D7CBD" w:rsidRPr="000E2D33">
              <w:rPr>
                <w:bCs/>
              </w:rPr>
              <w:t xml:space="preserve"> [0.</w:t>
            </w:r>
            <w:r w:rsidRPr="000E2D33">
              <w:rPr>
                <w:bCs/>
              </w:rPr>
              <w:t>26</w:t>
            </w:r>
            <w:r w:rsidR="008D7CBD" w:rsidRPr="000E2D33">
              <w:rPr>
                <w:bCs/>
              </w:rPr>
              <w:t>-</w:t>
            </w:r>
            <w:r w:rsidRPr="000E2D33">
              <w:rPr>
                <w:bCs/>
              </w:rPr>
              <w:t>333.78</w:t>
            </w:r>
            <w:r w:rsidR="008D7CBD" w:rsidRPr="000E2D33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9F979" w14:textId="197BAD36" w:rsidR="008D7CBD" w:rsidRPr="000E2D33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0.</w:t>
            </w:r>
            <w:r w:rsidR="000E0EA4">
              <w:rPr>
                <w:bCs/>
              </w:rPr>
              <w:t>48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44E8E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66EE1" w14:textId="605548E1" w:rsidR="008D7CBD" w:rsidRPr="000E2D33" w:rsidRDefault="000E2D33" w:rsidP="008D7CBD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0E2D33">
              <w:rPr>
                <w:bCs/>
              </w:rPr>
              <w:t>6.61</w:t>
            </w:r>
            <w:r w:rsidR="008D7CBD" w:rsidRPr="000E2D33">
              <w:rPr>
                <w:bCs/>
              </w:rPr>
              <w:t xml:space="preserve"> [0.</w:t>
            </w:r>
            <w:r w:rsidRPr="000E2D33">
              <w:rPr>
                <w:bCs/>
              </w:rPr>
              <w:t>17</w:t>
            </w:r>
            <w:r w:rsidR="008D7CBD" w:rsidRPr="000E2D33">
              <w:rPr>
                <w:bCs/>
              </w:rPr>
              <w:t>-</w:t>
            </w:r>
            <w:r w:rsidRPr="000E2D33">
              <w:rPr>
                <w:bCs/>
              </w:rPr>
              <w:t>260.67</w:t>
            </w:r>
            <w:r w:rsidR="008D7CBD" w:rsidRPr="000E2D33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8B103" w14:textId="6833DE41" w:rsidR="008D7CBD" w:rsidRPr="000E2D33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0.</w:t>
            </w:r>
            <w:r w:rsidR="000E0EA4">
              <w:rPr>
                <w:bCs/>
              </w:rPr>
              <w:t>583</w:t>
            </w:r>
          </w:p>
        </w:tc>
      </w:tr>
      <w:tr w:rsidR="008D7CBD" w14:paraId="5F4962E4" w14:textId="77777777" w:rsidTr="000E2D33">
        <w:tc>
          <w:tcPr>
            <w:tcW w:w="273" w:type="dxa"/>
            <w:tcBorders>
              <w:top w:val="single" w:sz="4" w:space="0" w:color="auto"/>
              <w:bottom w:val="nil"/>
              <w:right w:val="nil"/>
            </w:tcBorders>
          </w:tcPr>
          <w:p w14:paraId="1BD6019E" w14:textId="77777777" w:rsidR="008D7CBD" w:rsidRDefault="008D7CBD" w:rsidP="008D7CBD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8C19E" w14:textId="77777777" w:rsidR="008D7CBD" w:rsidRDefault="008D7CBD" w:rsidP="008D7CBD">
            <w:pPr>
              <w:spacing w:after="0" w:line="240" w:lineRule="auto"/>
            </w:pPr>
          </w:p>
        </w:tc>
        <w:tc>
          <w:tcPr>
            <w:tcW w:w="57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8C594" w14:textId="77777777" w:rsidR="008D7CBD" w:rsidRDefault="008D7CBD" w:rsidP="008D7CB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ex x month x year interac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0B048" w14:textId="77777777" w:rsidR="008D7CBD" w:rsidRDefault="008D7CBD" w:rsidP="008D7CB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58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379B30" w14:textId="77777777" w:rsidR="008D7CBD" w:rsidRDefault="008D7CBD" w:rsidP="008D7CB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ocial grade x month x year interaction</w:t>
            </w:r>
          </w:p>
        </w:tc>
      </w:tr>
      <w:tr w:rsidR="008D7CBD" w14:paraId="588BDB04" w14:textId="77777777" w:rsidTr="000E2D33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1D63B898" w14:textId="77777777" w:rsidR="008D7CBD" w:rsidRDefault="008D7CBD" w:rsidP="008D7CBD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15AD6B0D" w14:textId="77777777" w:rsidR="008D7CBD" w:rsidRDefault="008D7CBD" w:rsidP="008D7CBD">
            <w:pPr>
              <w:spacing w:after="0" w:line="240" w:lineRule="auto"/>
            </w:pPr>
          </w:p>
        </w:tc>
        <w:tc>
          <w:tcPr>
            <w:tcW w:w="57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07E4E" w14:textId="77777777" w:rsidR="008D7CBD" w:rsidRPr="003631F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Female [ref male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2A5318" w14:textId="77777777" w:rsidR="008D7CBD" w:rsidRPr="003631F3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58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2BAF9" w14:textId="77777777" w:rsidR="008D7CBD" w:rsidRPr="003631F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C2DE [ref ABC1]</w:t>
            </w:r>
          </w:p>
        </w:tc>
      </w:tr>
      <w:tr w:rsidR="008D7CBD" w14:paraId="6E6BE319" w14:textId="77777777" w:rsidTr="000E2D33"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085E0C43" w14:textId="77777777" w:rsidR="008D7CBD" w:rsidRDefault="008D7CBD" w:rsidP="008D7CBD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917B8" w14:textId="77777777" w:rsidR="008D7CBD" w:rsidRDefault="008D7CBD" w:rsidP="008D7CBD">
            <w:pPr>
              <w:spacing w:after="0" w:line="240" w:lineRule="auto"/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FBC38" w14:textId="77777777" w:rsidR="008D7CBD" w:rsidRPr="00E42A58" w:rsidRDefault="008D7CBD" w:rsidP="008D7CBD">
            <w:pPr>
              <w:spacing w:after="0" w:line="240" w:lineRule="auto"/>
              <w:jc w:val="center"/>
              <w:rPr>
                <w:b/>
              </w:rPr>
            </w:pPr>
            <w:r w:rsidRPr="00E42A58">
              <w:rPr>
                <w:b/>
              </w:rPr>
              <w:t>OR [95% CI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48A09" w14:textId="77777777" w:rsidR="008D7CBD" w:rsidRPr="00E42A58" w:rsidRDefault="008D7CBD" w:rsidP="008D7CBD">
            <w:pPr>
              <w:spacing w:after="0" w:line="240" w:lineRule="auto"/>
              <w:jc w:val="center"/>
              <w:rPr>
                <w:b/>
                <w:i/>
                <w:iCs/>
              </w:rPr>
            </w:pPr>
            <w:r w:rsidRPr="00E42A58">
              <w:rPr>
                <w:b/>
                <w:i/>
                <w:iCs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03F02" w14:textId="77777777" w:rsidR="008D7CBD" w:rsidRPr="00E42A58" w:rsidRDefault="008D7CBD" w:rsidP="008D7CB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DEAFE" w14:textId="77777777" w:rsidR="008D7CBD" w:rsidRPr="00E42A58" w:rsidRDefault="008D7CBD" w:rsidP="008D7CB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E42A58">
              <w:rPr>
                <w:b/>
              </w:rPr>
              <w:t>OR</w:t>
            </w:r>
            <w:r w:rsidRPr="00E42A58">
              <w:rPr>
                <w:b/>
                <w:vertAlign w:val="subscript"/>
              </w:rPr>
              <w:t>adj</w:t>
            </w:r>
            <w:proofErr w:type="spellEnd"/>
            <w:r w:rsidRPr="00E42A58">
              <w:rPr>
                <w:b/>
              </w:rPr>
              <w:t xml:space="preserve"> [95% CI]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D061D" w14:textId="77777777" w:rsidR="008D7CBD" w:rsidRPr="00E42A58" w:rsidRDefault="008D7CBD" w:rsidP="008D7CBD">
            <w:pPr>
              <w:spacing w:after="0" w:line="240" w:lineRule="auto"/>
              <w:jc w:val="center"/>
              <w:rPr>
                <w:b/>
              </w:rPr>
            </w:pPr>
            <w:r w:rsidRPr="00E42A58">
              <w:rPr>
                <w:b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05955" w14:textId="77777777" w:rsidR="008D7CBD" w:rsidRDefault="008D7CBD" w:rsidP="008D7CB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FE0B5" w14:textId="77777777" w:rsidR="008D7CBD" w:rsidRPr="00BB3C74" w:rsidRDefault="008D7CBD" w:rsidP="008D7CB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C3687" w14:textId="77777777" w:rsidR="008D7CBD" w:rsidRPr="00371E6C" w:rsidRDefault="008D7CBD" w:rsidP="008D7CBD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4AA6A" w14:textId="77777777" w:rsidR="008D7CBD" w:rsidRDefault="008D7CBD" w:rsidP="008D7CBD">
            <w:pPr>
              <w:spacing w:after="0" w:line="240" w:lineRule="auto"/>
              <w:ind w:right="-267"/>
              <w:jc w:val="center"/>
              <w:rPr>
                <w:b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A8864" w14:textId="77777777" w:rsidR="008D7CBD" w:rsidRDefault="008D7CBD" w:rsidP="008D7CBD">
            <w:pPr>
              <w:spacing w:after="0" w:line="240" w:lineRule="auto"/>
              <w:ind w:right="-267"/>
              <w:jc w:val="center"/>
              <w:rPr>
                <w:b/>
                <w:i/>
              </w:rPr>
            </w:pPr>
            <w:proofErr w:type="spellStart"/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>
              <w:rPr>
                <w:b/>
              </w:rPr>
              <w:t xml:space="preserve"> [95% CI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F1CAD" w14:textId="77777777" w:rsidR="008D7CBD" w:rsidRDefault="008D7CBD" w:rsidP="008D7CBD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8D7CBD" w:rsidRPr="004C4AE2" w14:paraId="622AB02D" w14:textId="77777777" w:rsidTr="000E2D33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F43682" w14:textId="77777777" w:rsidR="008D7CBD" w:rsidRPr="004C4AE2" w:rsidRDefault="008D7CBD" w:rsidP="008D7CBD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High-risk drinking</w:t>
            </w:r>
            <w:r w:rsidRPr="004C4AE2">
              <w:rPr>
                <w:bCs/>
              </w:rPr>
              <w:t xml:space="preserve"> prevalence</w:t>
            </w:r>
            <w:r w:rsidRPr="004C4AE2">
              <w:rPr>
                <w:bCs/>
                <w:vertAlign w:val="superscript"/>
              </w:rPr>
              <w:t>1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BFFF5" w14:textId="54A9A55A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1.38 [1.11-1.71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70E9A" w14:textId="0C8CE399" w:rsidR="008D7CBD" w:rsidRPr="00E42A58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0.</w:t>
            </w:r>
            <w:r w:rsidR="000E0EA4">
              <w:rPr>
                <w:bCs/>
              </w:rPr>
              <w:t>032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8176A" w14:textId="77777777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725E2" w14:textId="074C7C40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1.38 [1.11-1.71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529EB" w14:textId="5CF38FB5" w:rsidR="008D7CBD" w:rsidRPr="00E42A58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0.</w:t>
            </w:r>
            <w:r w:rsidR="000E0EA4">
              <w:rPr>
                <w:bCs/>
              </w:rPr>
              <w:t>03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5D58B" w14:textId="77777777" w:rsidR="008D7CBD" w:rsidRPr="00490C91" w:rsidRDefault="008D7CBD" w:rsidP="008D7CBD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DFFAD" w14:textId="2FE92276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1.52 [1.22-1.89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662F1" w14:textId="77777777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EA240" w14:textId="77777777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33DE6" w14:textId="41AC1BCB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1.52 [1.22-1.89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A99CB" w14:textId="77777777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&lt;0.001</w:t>
            </w:r>
          </w:p>
        </w:tc>
      </w:tr>
      <w:tr w:rsidR="008D7CBD" w:rsidRPr="004C4AE2" w14:paraId="201F6FE1" w14:textId="77777777" w:rsidTr="000E2D33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B5875D" w14:textId="77777777" w:rsidR="008D7CBD" w:rsidRPr="004C4AE2" w:rsidRDefault="008D7CBD" w:rsidP="008D7CBD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Alcohol reduction attempts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6CC88" w14:textId="49EDC50C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0.89 [0.55-1.45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15DC4" w14:textId="7C582667" w:rsidR="008D7CBD" w:rsidRPr="00E42A58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0.</w:t>
            </w:r>
            <w:r w:rsidR="000E0EA4">
              <w:rPr>
                <w:bCs/>
              </w:rPr>
              <w:t>879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6F250" w14:textId="77777777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A8CD3" w14:textId="55C0AA2B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0.92 [0.56-1.50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9697A" w14:textId="65BDA5C2" w:rsidR="008D7CBD" w:rsidRPr="00E42A58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0.</w:t>
            </w:r>
            <w:r w:rsidR="000E0EA4">
              <w:rPr>
                <w:bCs/>
              </w:rPr>
              <w:t>91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0133B" w14:textId="77777777" w:rsidR="008D7CBD" w:rsidRPr="00490C91" w:rsidRDefault="008D7CBD" w:rsidP="008D7CBD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EBB31" w14:textId="78C4DBCC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51 [0.30-0.86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00AEA" w14:textId="73AF31C6" w:rsidR="008D7CBD" w:rsidRPr="00183A8B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</w:t>
            </w:r>
            <w:r w:rsidR="000E0EA4">
              <w:rPr>
                <w:bCs/>
              </w:rPr>
              <w:t>07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F6AC2" w14:textId="77777777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F4D5A" w14:textId="067C0620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53 [0.31-0.90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73B01" w14:textId="2466C60D" w:rsidR="008D7CBD" w:rsidRPr="00183A8B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</w:t>
            </w:r>
            <w:r w:rsidR="000E0EA4">
              <w:rPr>
                <w:bCs/>
              </w:rPr>
              <w:t>086</w:t>
            </w:r>
          </w:p>
        </w:tc>
      </w:tr>
      <w:tr w:rsidR="008D7CBD" w:rsidRPr="004C4AE2" w14:paraId="5DA68843" w14:textId="77777777" w:rsidTr="000E2D33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13CE65" w14:textId="77777777" w:rsidR="008D7CBD" w:rsidRPr="004C4AE2" w:rsidRDefault="008D7CBD" w:rsidP="008D7CBD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evidence-based support</w:t>
            </w:r>
            <w:r w:rsidRPr="004C4AE2">
              <w:rPr>
                <w:bCs/>
                <w:vertAlign w:val="superscript"/>
              </w:rPr>
              <w:t>3a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1F9B8" w14:textId="77777777" w:rsidR="008D7CBD" w:rsidRPr="00E42A58" w:rsidRDefault="008D7CBD" w:rsidP="008D7CBD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E42A58">
              <w:rPr>
                <w:bCs/>
              </w:rPr>
              <w:t>-</w:t>
            </w:r>
            <w:r w:rsidRPr="00E42A58">
              <w:rPr>
                <w:bCs/>
                <w:vertAlign w:val="superscript"/>
              </w:rPr>
              <w:t>4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5D997" w14:textId="77777777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-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95637" w14:textId="77777777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D4615" w14:textId="77777777" w:rsidR="008D7CBD" w:rsidRPr="00E42A58" w:rsidRDefault="008D7CBD" w:rsidP="008D7CBD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E42A58">
              <w:rPr>
                <w:bCs/>
              </w:rPr>
              <w:t>-</w:t>
            </w:r>
            <w:r w:rsidRPr="00E42A58">
              <w:rPr>
                <w:bCs/>
                <w:vertAlign w:val="superscript"/>
              </w:rPr>
              <w:t>4d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6861E" w14:textId="77777777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41BB8" w14:textId="77777777" w:rsidR="008D7CBD" w:rsidRPr="00490C91" w:rsidRDefault="008D7CBD" w:rsidP="008D7CBD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82E20" w14:textId="557E0C19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1.34 [0.11-16.42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E31A8" w14:textId="093C8608" w:rsidR="008D7CBD" w:rsidRPr="00183A8B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</w:t>
            </w:r>
            <w:r w:rsidR="000E0EA4">
              <w:rPr>
                <w:bCs/>
              </w:rPr>
              <w:t>93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3BE12" w14:textId="77777777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F6953" w14:textId="4B044FC2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2.04 [0.13-32.78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842C6" w14:textId="4D4B9EC8" w:rsidR="008D7CBD" w:rsidRPr="00183A8B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</w:t>
            </w:r>
            <w:r w:rsidR="000E0EA4">
              <w:rPr>
                <w:bCs/>
              </w:rPr>
              <w:t>850</w:t>
            </w:r>
          </w:p>
        </w:tc>
      </w:tr>
      <w:tr w:rsidR="008D7CBD" w:rsidRPr="004C4AE2" w14:paraId="198E413E" w14:textId="77777777" w:rsidTr="000E2D33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C66B0C" w14:textId="77777777" w:rsidR="008D7CBD" w:rsidRPr="004C4AE2" w:rsidRDefault="008D7CBD" w:rsidP="008D7CBD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remote support</w:t>
            </w:r>
            <w:r w:rsidRPr="004C4AE2">
              <w:rPr>
                <w:bCs/>
                <w:vertAlign w:val="superscript"/>
              </w:rPr>
              <w:t>3b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59D1A" w14:textId="07618D9B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9.43</w:t>
            </w:r>
            <w:r w:rsidRPr="00E42A58">
              <w:rPr>
                <w:bCs/>
              </w:rPr>
              <w:t xml:space="preserve"> [0.</w:t>
            </w:r>
            <w:r>
              <w:rPr>
                <w:bCs/>
              </w:rPr>
              <w:t>75</w:t>
            </w:r>
            <w:r w:rsidRPr="00E42A58">
              <w:rPr>
                <w:bCs/>
              </w:rPr>
              <w:t>-</w:t>
            </w:r>
            <w:r>
              <w:rPr>
                <w:bCs/>
              </w:rPr>
              <w:t>119.15</w:t>
            </w:r>
            <w:r w:rsidRPr="00E42A58">
              <w:rPr>
                <w:bCs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8BDF2" w14:textId="3AAD004D" w:rsidR="008D7CBD" w:rsidRPr="00E42A58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0.</w:t>
            </w:r>
            <w:r w:rsidR="000E0EA4">
              <w:rPr>
                <w:bCs/>
              </w:rPr>
              <w:t>274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BBC0A" w14:textId="77777777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99E47" w14:textId="74A93881" w:rsidR="008D7CBD" w:rsidRPr="00E42A58" w:rsidRDefault="008D7CBD" w:rsidP="008D7CBD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15.85</w:t>
            </w:r>
            <w:r w:rsidRPr="00E42A58">
              <w:rPr>
                <w:bCs/>
              </w:rPr>
              <w:t xml:space="preserve"> [1.</w:t>
            </w:r>
            <w:r>
              <w:rPr>
                <w:bCs/>
              </w:rPr>
              <w:t>15</w:t>
            </w:r>
            <w:r w:rsidRPr="00E42A58">
              <w:rPr>
                <w:bCs/>
              </w:rPr>
              <w:t>-218.</w:t>
            </w:r>
            <w:r>
              <w:rPr>
                <w:bCs/>
              </w:rPr>
              <w:t>64</w:t>
            </w:r>
            <w:r w:rsidRPr="00E42A58">
              <w:rPr>
                <w:bCs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9F10C" w14:textId="347D424B" w:rsidR="008D7CBD" w:rsidRPr="00E42A58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0.</w:t>
            </w:r>
            <w:r w:rsidR="000E0EA4">
              <w:rPr>
                <w:bCs/>
              </w:rPr>
              <w:t>16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11886" w14:textId="77777777" w:rsidR="008D7CBD" w:rsidRPr="00490C91" w:rsidRDefault="008D7CBD" w:rsidP="008D7CBD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6AB3E" w14:textId="06A82051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04 [0.00-0.32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425D8" w14:textId="6901624C" w:rsidR="008D7CBD" w:rsidRPr="00183A8B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</w:t>
            </w:r>
            <w:r w:rsidR="000E0EA4">
              <w:rPr>
                <w:bCs/>
              </w:rPr>
              <w:t>03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C8B6A" w14:textId="77777777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D20F9" w14:textId="4E7B58F1" w:rsidR="008D7CBD" w:rsidRPr="00183A8B" w:rsidRDefault="008D7CBD" w:rsidP="008D7CBD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183A8B">
              <w:rPr>
                <w:bCs/>
              </w:rPr>
              <w:t>0.03 [0.00-0.35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6C486" w14:textId="3C1B6395" w:rsidR="008D7CBD" w:rsidRPr="00183A8B" w:rsidRDefault="008D7CBD" w:rsidP="000E0EA4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</w:t>
            </w:r>
            <w:r w:rsidR="000E0EA4">
              <w:rPr>
                <w:bCs/>
              </w:rPr>
              <w:t>036</w:t>
            </w:r>
          </w:p>
        </w:tc>
      </w:tr>
      <w:tr w:rsidR="008D7CBD" w14:paraId="4EC41F8F" w14:textId="77777777" w:rsidTr="000E2D33">
        <w:tc>
          <w:tcPr>
            <w:tcW w:w="15021" w:type="dxa"/>
            <w:gridSpan w:val="13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169A50B" w14:textId="77777777" w:rsidR="008D7CBD" w:rsidRDefault="008D7CBD" w:rsidP="008D7CBD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</w:t>
            </w:r>
          </w:p>
          <w:p w14:paraId="4CED4F57" w14:textId="77777777" w:rsidR="008D7CBD" w:rsidRPr="00E00408" w:rsidRDefault="008D7CBD" w:rsidP="008D7CBD">
            <w:pPr>
              <w:spacing w:after="0" w:line="240" w:lineRule="auto"/>
            </w:pPr>
            <w:r>
              <w:t xml:space="preserve">CI, confidence interval. </w:t>
            </w:r>
            <w:proofErr w:type="spellStart"/>
            <w:r>
              <w:t>OR</w:t>
            </w:r>
            <w:r>
              <w:rPr>
                <w:vertAlign w:val="subscript"/>
              </w:rPr>
              <w:t>adj</w:t>
            </w:r>
            <w:proofErr w:type="spellEnd"/>
            <w:r>
              <w:t xml:space="preserve">, adjusted odds ratio. The </w:t>
            </w:r>
            <w:proofErr w:type="spellStart"/>
            <w:r>
              <w:t>OR</w:t>
            </w:r>
            <w:r>
              <w:rPr>
                <w:vertAlign w:val="subscript"/>
              </w:rPr>
              <w:t>adj</w:t>
            </w:r>
            <w:proofErr w:type="spellEnd"/>
            <w:r>
              <w:t xml:space="preserve"> for high-risk drinking prevalence is adjusted for trend within year (i.e. August=1 through July=12) and trend across years (i.e. August 2018=1 through July 2020=24). </w:t>
            </w:r>
            <w:proofErr w:type="spellStart"/>
            <w:r w:rsidRPr="007417C0">
              <w:t>OR</w:t>
            </w:r>
            <w:r>
              <w:rPr>
                <w:vertAlign w:val="subscript"/>
              </w:rPr>
              <w:t>adj</w:t>
            </w:r>
            <w:r w:rsidRPr="007417C0">
              <w:t>s</w:t>
            </w:r>
            <w:proofErr w:type="spellEnd"/>
            <w:r w:rsidRPr="007417C0">
              <w:t xml:space="preserve"> </w:t>
            </w:r>
            <w:r>
              <w:t xml:space="preserve">for other outcomes are additionally adjusted for age, sex, social grade, </w:t>
            </w:r>
            <w:proofErr w:type="gramStart"/>
            <w:r>
              <w:t>region</w:t>
            </w:r>
            <w:proofErr w:type="gramEnd"/>
            <w:r>
              <w:t xml:space="preserve"> (and, for analyses of use of support, full AUDIT score as an indicator of dependence).</w:t>
            </w:r>
          </w:p>
          <w:p w14:paraId="4709AD39" w14:textId="77777777" w:rsidR="008D7CBD" w:rsidRPr="00880F9D" w:rsidRDefault="008D7CBD" w:rsidP="008D7CBD">
            <w:pPr>
              <w:spacing w:after="0" w:line="240" w:lineRule="auto"/>
            </w:pPr>
            <w:r w:rsidRPr="00C22A28">
              <w:rPr>
                <w:vertAlign w:val="superscript"/>
              </w:rPr>
              <w:t>1</w:t>
            </w:r>
            <w:r w:rsidRPr="00C22A28">
              <w:t xml:space="preserve"> Among </w:t>
            </w:r>
            <w:r w:rsidRPr="001936DC">
              <w:t>all adults.</w:t>
            </w:r>
          </w:p>
          <w:p w14:paraId="5947493C" w14:textId="77777777" w:rsidR="008D7CBD" w:rsidRPr="00880F9D" w:rsidRDefault="008D7CBD" w:rsidP="008D7CBD">
            <w:pPr>
              <w:spacing w:after="0" w:line="240" w:lineRule="auto"/>
            </w:pPr>
            <w:r w:rsidRPr="00880F9D">
              <w:rPr>
                <w:vertAlign w:val="superscript"/>
              </w:rPr>
              <w:t>2</w:t>
            </w:r>
            <w:r w:rsidRPr="00880F9D">
              <w:t xml:space="preserve"> Among high-risk drinkers</w:t>
            </w:r>
            <w:r>
              <w:t>.</w:t>
            </w:r>
          </w:p>
          <w:p w14:paraId="1ED1615C" w14:textId="77777777" w:rsidR="008D7CBD" w:rsidRPr="00880F9D" w:rsidRDefault="008D7CBD" w:rsidP="008D7CBD">
            <w:pPr>
              <w:spacing w:after="0" w:line="240" w:lineRule="auto"/>
            </w:pPr>
            <w:r w:rsidRPr="00880F9D">
              <w:rPr>
                <w:vertAlign w:val="superscript"/>
              </w:rPr>
              <w:t>3</w:t>
            </w:r>
            <w:r w:rsidRPr="00880F9D">
              <w:t xml:space="preserve"> Among high-risk drinkers who made a reduction attempt.</w:t>
            </w:r>
          </w:p>
          <w:p w14:paraId="6190C2BD" w14:textId="77777777" w:rsidR="008D7CBD" w:rsidRDefault="008D7CBD" w:rsidP="008D7CBD">
            <w:pPr>
              <w:spacing w:after="0" w:line="240" w:lineRule="auto"/>
            </w:pPr>
            <w:proofErr w:type="gramStart"/>
            <w:r>
              <w:rPr>
                <w:vertAlign w:val="superscript"/>
              </w:rPr>
              <w:t>a</w:t>
            </w:r>
            <w:proofErr w:type="gramEnd"/>
            <w:r>
              <w:t xml:space="preserve"> Prescription medication or face-to-face behavioural support.</w:t>
            </w:r>
          </w:p>
          <w:p w14:paraId="098BAEF8" w14:textId="7E54228D" w:rsidR="008D7CBD" w:rsidRPr="009C42B4" w:rsidRDefault="008D7CBD" w:rsidP="008D7CBD">
            <w:pPr>
              <w:spacing w:after="200" w:line="240" w:lineRule="auto"/>
            </w:pPr>
            <w:proofErr w:type="gramStart"/>
            <w:r w:rsidRPr="004F2B2A">
              <w:rPr>
                <w:vertAlign w:val="superscript"/>
              </w:rPr>
              <w:t>b</w:t>
            </w:r>
            <w:proofErr w:type="gramEnd"/>
            <w:r w:rsidRPr="004F2B2A">
              <w:t xml:space="preserve"> </w:t>
            </w:r>
            <w:r>
              <w:t>Telephone support, websites, or apps.</w:t>
            </w:r>
            <w:r>
              <w:br/>
            </w:r>
            <w:r>
              <w:rPr>
                <w:vertAlign w:val="superscript"/>
              </w:rPr>
              <w:t>4</w:t>
            </w:r>
            <w:r>
              <w:t xml:space="preserve"> Estimates could not be produced due to insufficient sample size: just 50 participants reported using evidence-based s</w:t>
            </w:r>
            <w:r w:rsidRPr="00827857">
              <w:t>upport in an alcohol reduction attempt (</w:t>
            </w:r>
            <w:r w:rsidRPr="00827857">
              <w:rPr>
                <w:i/>
                <w:iCs/>
              </w:rPr>
              <w:t>n</w:t>
            </w:r>
            <w:r w:rsidRPr="00827857">
              <w:t>=3</w:t>
            </w:r>
            <w:r>
              <w:t>1</w:t>
            </w:r>
            <w:r w:rsidRPr="00827857">
              <w:t xml:space="preserve"> in the comparator year [</w:t>
            </w:r>
            <w:r w:rsidRPr="00827857">
              <w:rPr>
                <w:i/>
                <w:iCs/>
              </w:rPr>
              <w:t>n</w:t>
            </w:r>
            <w:r w:rsidRPr="00827857">
              <w:t xml:space="preserve">=19 Aug-Feb, </w:t>
            </w:r>
            <w:r w:rsidRPr="00827857">
              <w:rPr>
                <w:i/>
                <w:iCs/>
              </w:rPr>
              <w:t>n</w:t>
            </w:r>
            <w:r w:rsidRPr="00827857">
              <w:t>=1</w:t>
            </w:r>
            <w:r>
              <w:t>2</w:t>
            </w:r>
            <w:r w:rsidRPr="00827857">
              <w:t xml:space="preserve"> Apr-Jul]; </w:t>
            </w:r>
            <w:r w:rsidRPr="00827857">
              <w:rPr>
                <w:i/>
                <w:iCs/>
              </w:rPr>
              <w:t>n</w:t>
            </w:r>
            <w:r w:rsidRPr="00827857">
              <w:t>=</w:t>
            </w:r>
            <w:r>
              <w:t>19</w:t>
            </w:r>
            <w:r w:rsidRPr="00827857">
              <w:t xml:space="preserve"> in the pandemic year [</w:t>
            </w:r>
            <w:r w:rsidRPr="00827857">
              <w:rPr>
                <w:i/>
                <w:iCs/>
              </w:rPr>
              <w:t>n</w:t>
            </w:r>
            <w:r w:rsidRPr="00827857">
              <w:t xml:space="preserve">=13 Aug-Feb, </w:t>
            </w:r>
            <w:r w:rsidRPr="00827857">
              <w:rPr>
                <w:i/>
                <w:iCs/>
              </w:rPr>
              <w:t>n</w:t>
            </w:r>
            <w:r w:rsidRPr="00827857">
              <w:t>=</w:t>
            </w:r>
            <w:r>
              <w:t>6</w:t>
            </w:r>
            <w:r w:rsidRPr="00827857">
              <w:t xml:space="preserve"> Apr-Jul]).</w:t>
            </w:r>
            <w:r w:rsidRPr="008D7CBD">
              <w:br/>
            </w:r>
            <w:proofErr w:type="gramStart"/>
            <w:r w:rsidRPr="008D7CBD">
              <w:rPr>
                <w:vertAlign w:val="superscript"/>
              </w:rPr>
              <w:t>c</w:t>
            </w:r>
            <w:proofErr w:type="gramEnd"/>
            <w:r w:rsidRPr="008D7CBD">
              <w:rPr>
                <w:vertAlign w:val="superscript"/>
              </w:rPr>
              <w:t xml:space="preserve"> </w:t>
            </w:r>
            <w:r w:rsidRPr="008D7CBD">
              <w:t xml:space="preserve">Of whom just 4 were aged </w:t>
            </w:r>
            <w:r w:rsidRPr="008D7CBD">
              <w:rPr>
                <w:rFonts w:cstheme="minorHAnsi"/>
                <w:bCs/>
              </w:rPr>
              <w:t>≥</w:t>
            </w:r>
            <w:r w:rsidRPr="008D7CBD">
              <w:t>60 years (</w:t>
            </w:r>
            <w:r w:rsidRPr="008D7CBD">
              <w:rPr>
                <w:i/>
                <w:iCs/>
              </w:rPr>
              <w:t>n</w:t>
            </w:r>
            <w:r w:rsidRPr="008D7CBD">
              <w:t>=3 in the comparator year [</w:t>
            </w:r>
            <w:r w:rsidRPr="008D7CBD">
              <w:rPr>
                <w:i/>
                <w:iCs/>
              </w:rPr>
              <w:t>n</w:t>
            </w:r>
            <w:r w:rsidRPr="008D7CBD">
              <w:t xml:space="preserve">=3 Aug-Feb, </w:t>
            </w:r>
            <w:r w:rsidRPr="008D7CBD">
              <w:rPr>
                <w:i/>
                <w:iCs/>
              </w:rPr>
              <w:t>n</w:t>
            </w:r>
            <w:r w:rsidRPr="008D7CBD">
              <w:t xml:space="preserve">=0 Apr-Jul]; </w:t>
            </w:r>
            <w:r w:rsidRPr="008D7CBD">
              <w:rPr>
                <w:i/>
                <w:iCs/>
              </w:rPr>
              <w:t>n</w:t>
            </w:r>
            <w:r w:rsidRPr="008D7CBD">
              <w:t>=4 in the pandemic year [</w:t>
            </w:r>
            <w:r w:rsidRPr="008D7CBD">
              <w:rPr>
                <w:i/>
                <w:iCs/>
              </w:rPr>
              <w:t>n</w:t>
            </w:r>
            <w:r w:rsidRPr="008D7CBD">
              <w:t xml:space="preserve">=4 Aug-Feb, </w:t>
            </w:r>
            <w:r w:rsidRPr="008D7CBD">
              <w:rPr>
                <w:i/>
                <w:iCs/>
              </w:rPr>
              <w:t>n</w:t>
            </w:r>
            <w:r w:rsidRPr="008D7CBD">
              <w:t>=0 Apr-Jul]).</w:t>
            </w:r>
            <w:r w:rsidRPr="000B7AF9">
              <w:br/>
            </w:r>
            <w:r w:rsidRPr="000B7AF9">
              <w:rPr>
                <w:vertAlign w:val="superscript"/>
              </w:rPr>
              <w:t xml:space="preserve">d </w:t>
            </w:r>
            <w:r w:rsidRPr="000B7AF9">
              <w:t>Of whom 2</w:t>
            </w:r>
            <w:r>
              <w:t>1</w:t>
            </w:r>
            <w:r w:rsidRPr="000B7AF9">
              <w:t xml:space="preserve"> were male (</w:t>
            </w:r>
            <w:r w:rsidRPr="000B7AF9">
              <w:rPr>
                <w:i/>
                <w:iCs/>
              </w:rPr>
              <w:t>n</w:t>
            </w:r>
            <w:r w:rsidRPr="000B7AF9">
              <w:t>=</w:t>
            </w:r>
            <w:r>
              <w:t>18</w:t>
            </w:r>
            <w:r w:rsidRPr="000B7AF9">
              <w:t xml:space="preserve"> in the comparator year [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14 Aug-Feb, </w:t>
            </w:r>
            <w:r w:rsidRPr="000B7AF9">
              <w:rPr>
                <w:i/>
                <w:iCs/>
              </w:rPr>
              <w:t>n</w:t>
            </w:r>
            <w:r w:rsidRPr="000B7AF9">
              <w:t>=</w:t>
            </w:r>
            <w:r>
              <w:t>4</w:t>
            </w:r>
            <w:r w:rsidRPr="000B7AF9">
              <w:t xml:space="preserve"> Apr-Jul]; </w:t>
            </w:r>
            <w:r w:rsidRPr="000B7AF9">
              <w:rPr>
                <w:i/>
                <w:iCs/>
              </w:rPr>
              <w:t>n</w:t>
            </w:r>
            <w:r w:rsidRPr="000B7AF9">
              <w:t>=3 in the pandemic year [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3 Aug-Feb, 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0 Apr-Jul]) and </w:t>
            </w:r>
            <w:r>
              <w:t>29</w:t>
            </w:r>
            <w:r w:rsidRPr="000B7AF9">
              <w:t xml:space="preserve"> were female (</w:t>
            </w:r>
            <w:r w:rsidRPr="000B7AF9">
              <w:rPr>
                <w:i/>
                <w:iCs/>
              </w:rPr>
              <w:t>n</w:t>
            </w:r>
            <w:r w:rsidRPr="000B7AF9">
              <w:t>=</w:t>
            </w:r>
            <w:r>
              <w:t>13</w:t>
            </w:r>
            <w:r w:rsidRPr="000B7AF9">
              <w:t xml:space="preserve"> in the comparator year [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5 Aug-Feb, </w:t>
            </w:r>
            <w:r w:rsidRPr="000B7AF9">
              <w:rPr>
                <w:i/>
                <w:iCs/>
              </w:rPr>
              <w:t>n</w:t>
            </w:r>
            <w:r w:rsidRPr="000B7AF9">
              <w:t>=</w:t>
            </w:r>
            <w:r>
              <w:t>8</w:t>
            </w:r>
            <w:r w:rsidRPr="000B7AF9">
              <w:t xml:space="preserve"> Apr-Jul]; </w:t>
            </w:r>
            <w:r w:rsidRPr="000B7AF9">
              <w:rPr>
                <w:i/>
                <w:iCs/>
              </w:rPr>
              <w:t>n</w:t>
            </w:r>
            <w:r w:rsidRPr="000B7AF9">
              <w:t>=1</w:t>
            </w:r>
            <w:r>
              <w:t>6</w:t>
            </w:r>
            <w:r w:rsidRPr="000B7AF9">
              <w:t xml:space="preserve"> in the pandemic year [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10 Aug-Feb, </w:t>
            </w:r>
            <w:r w:rsidRPr="000B7AF9">
              <w:rPr>
                <w:i/>
                <w:iCs/>
              </w:rPr>
              <w:t>n</w:t>
            </w:r>
            <w:r w:rsidRPr="000B7AF9">
              <w:t>=</w:t>
            </w:r>
            <w:r>
              <w:t>6</w:t>
            </w:r>
            <w:r w:rsidRPr="000B7AF9">
              <w:t xml:space="preserve"> Apr-Jul]).</w:t>
            </w:r>
          </w:p>
        </w:tc>
      </w:tr>
    </w:tbl>
    <w:p w14:paraId="04948B98" w14:textId="77777777" w:rsidR="00502F08" w:rsidRDefault="00502F08" w:rsidP="00DF0BAA">
      <w:pPr>
        <w:sectPr w:rsidR="00502F08" w:rsidSect="00DF0BA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226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1558"/>
        <w:gridCol w:w="1225"/>
        <w:gridCol w:w="1329"/>
        <w:gridCol w:w="236"/>
        <w:gridCol w:w="1224"/>
        <w:gridCol w:w="1257"/>
        <w:gridCol w:w="6"/>
        <w:gridCol w:w="6"/>
        <w:gridCol w:w="236"/>
        <w:gridCol w:w="1317"/>
        <w:gridCol w:w="1317"/>
        <w:gridCol w:w="1317"/>
        <w:gridCol w:w="940"/>
        <w:gridCol w:w="11"/>
      </w:tblGrid>
      <w:tr w:rsidR="00502F08" w14:paraId="35555D18" w14:textId="77777777" w:rsidTr="009A308C">
        <w:trPr>
          <w:gridAfter w:val="1"/>
          <w:wAfter w:w="11" w:type="dxa"/>
        </w:trPr>
        <w:tc>
          <w:tcPr>
            <w:tcW w:w="12253" w:type="dxa"/>
            <w:gridSpan w:val="14"/>
          </w:tcPr>
          <w:p w14:paraId="51BC0695" w14:textId="742DACFE" w:rsidR="00502F08" w:rsidRDefault="00502F08" w:rsidP="00502F08">
            <w:pPr>
              <w:spacing w:after="0" w:line="240" w:lineRule="auto"/>
              <w:rPr>
                <w:b/>
              </w:rPr>
            </w:pPr>
            <w:bookmarkStart w:id="1" w:name="_Hlk61880119"/>
            <w:r>
              <w:rPr>
                <w:b/>
              </w:rPr>
              <w:lastRenderedPageBreak/>
              <w:t>Table 4.</w:t>
            </w:r>
            <w:r>
              <w:t xml:space="preserve"> Month (August-February vs. April-June) x year (2018/19 vs. 2019/20) interactions for smoking outcomes </w:t>
            </w:r>
          </w:p>
        </w:tc>
      </w:tr>
      <w:tr w:rsidR="00502F08" w14:paraId="59F1C5C8" w14:textId="77777777" w:rsidTr="009A308C">
        <w:tc>
          <w:tcPr>
            <w:tcW w:w="285" w:type="dxa"/>
            <w:tcBorders>
              <w:top w:val="nil"/>
              <w:bottom w:val="nil"/>
            </w:tcBorders>
            <w:vAlign w:val="center"/>
          </w:tcPr>
          <w:p w14:paraId="26E128D4" w14:textId="77777777" w:rsidR="00502F08" w:rsidRDefault="00502F08" w:rsidP="00502F08">
            <w:pPr>
              <w:spacing w:after="0" w:line="240" w:lineRule="auto"/>
              <w:jc w:val="center"/>
            </w:pP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6E80EF4" w14:textId="77777777" w:rsidR="00502F08" w:rsidRDefault="00502F08" w:rsidP="00502F08">
            <w:pPr>
              <w:spacing w:after="0" w:line="240" w:lineRule="auto"/>
              <w:jc w:val="center"/>
            </w:pPr>
          </w:p>
        </w:tc>
        <w:tc>
          <w:tcPr>
            <w:tcW w:w="5271" w:type="dxa"/>
            <w:gridSpan w:val="5"/>
            <w:tcBorders>
              <w:top w:val="nil"/>
              <w:bottom w:val="single" w:sz="4" w:space="0" w:color="auto"/>
            </w:tcBorders>
          </w:tcPr>
          <w:p w14:paraId="2F927A7D" w14:textId="77777777" w:rsidR="00502F08" w:rsidRPr="00BB3C74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revalence: % [95% CI]</w:t>
            </w:r>
          </w:p>
        </w:tc>
        <w:tc>
          <w:tcPr>
            <w:tcW w:w="248" w:type="dxa"/>
            <w:gridSpan w:val="3"/>
            <w:tcBorders>
              <w:top w:val="nil"/>
              <w:bottom w:val="nil"/>
            </w:tcBorders>
          </w:tcPr>
          <w:p w14:paraId="2171CAB4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902" w:type="dxa"/>
            <w:gridSpan w:val="5"/>
            <w:vMerge w:val="restart"/>
            <w:tcBorders>
              <w:top w:val="nil"/>
            </w:tcBorders>
          </w:tcPr>
          <w:p w14:paraId="257A2532" w14:textId="77777777" w:rsidR="00502F08" w:rsidRPr="00371E6C" w:rsidRDefault="00502F08" w:rsidP="00502F0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</w:rPr>
              <w:t>Month x year interaction</w:t>
            </w:r>
          </w:p>
        </w:tc>
      </w:tr>
      <w:tr w:rsidR="00502F08" w14:paraId="7012441D" w14:textId="77777777" w:rsidTr="009A308C">
        <w:tc>
          <w:tcPr>
            <w:tcW w:w="285" w:type="dxa"/>
            <w:tcBorders>
              <w:top w:val="nil"/>
              <w:bottom w:val="nil"/>
            </w:tcBorders>
            <w:vAlign w:val="center"/>
          </w:tcPr>
          <w:p w14:paraId="2B3D6299" w14:textId="77777777" w:rsidR="00502F08" w:rsidRDefault="00502F08" w:rsidP="00502F08">
            <w:pPr>
              <w:spacing w:after="0" w:line="240" w:lineRule="auto"/>
              <w:jc w:val="center"/>
            </w:pP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CFC525C" w14:textId="77777777" w:rsidR="00502F08" w:rsidRDefault="00502F08" w:rsidP="00502F08">
            <w:pPr>
              <w:spacing w:after="0" w:line="240" w:lineRule="auto"/>
              <w:jc w:val="center"/>
            </w:pPr>
          </w:p>
        </w:tc>
        <w:tc>
          <w:tcPr>
            <w:tcW w:w="255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6F077E7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18/1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234A2B8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48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85369D2" w14:textId="77777777" w:rsidR="00502F08" w:rsidRPr="00BB3C74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19/20</w:t>
            </w:r>
          </w:p>
        </w:tc>
        <w:tc>
          <w:tcPr>
            <w:tcW w:w="242" w:type="dxa"/>
            <w:gridSpan w:val="2"/>
            <w:tcBorders>
              <w:top w:val="nil"/>
              <w:bottom w:val="nil"/>
            </w:tcBorders>
          </w:tcPr>
          <w:p w14:paraId="630F9C97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902" w:type="dxa"/>
            <w:gridSpan w:val="5"/>
            <w:vMerge/>
            <w:tcBorders>
              <w:bottom w:val="single" w:sz="4" w:space="0" w:color="auto"/>
            </w:tcBorders>
          </w:tcPr>
          <w:p w14:paraId="68F73DFF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502F08" w14:paraId="64BE0E63" w14:textId="77777777" w:rsidTr="009A308C">
        <w:tc>
          <w:tcPr>
            <w:tcW w:w="285" w:type="dxa"/>
            <w:tcBorders>
              <w:top w:val="nil"/>
              <w:bottom w:val="single" w:sz="4" w:space="0" w:color="auto"/>
            </w:tcBorders>
            <w:vAlign w:val="center"/>
          </w:tcPr>
          <w:p w14:paraId="07CBFCA2" w14:textId="77777777" w:rsidR="00502F08" w:rsidRDefault="00502F08" w:rsidP="00502F08">
            <w:pPr>
              <w:spacing w:after="0" w:line="240" w:lineRule="auto"/>
              <w:jc w:val="center"/>
            </w:pP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14:paraId="37A77C23" w14:textId="77777777" w:rsidR="00502F08" w:rsidRDefault="00502F08" w:rsidP="00502F08">
            <w:pPr>
              <w:spacing w:after="0" w:line="240" w:lineRule="auto"/>
              <w:jc w:val="center"/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227C7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ug-Feb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CC7B1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pr-Ju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415DFAA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46325B18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ug-Feb</w:t>
            </w:r>
          </w:p>
        </w:tc>
        <w:tc>
          <w:tcPr>
            <w:tcW w:w="1269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4DD757F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pr-Ju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EF15172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E40C1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BF0DB3">
              <w:rPr>
                <w:b/>
              </w:rPr>
              <w:t>OR</w:t>
            </w:r>
            <w:r>
              <w:rPr>
                <w:b/>
              </w:rPr>
              <w:t xml:space="preserve"> </w:t>
            </w:r>
            <w:r w:rsidRPr="00BF0DB3">
              <w:rPr>
                <w:b/>
              </w:rPr>
              <w:t>[95% CI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70AC0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BF0DB3">
              <w:rPr>
                <w:b/>
                <w:i/>
              </w:rPr>
              <w:t>p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42B08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BF0DB3">
              <w:rPr>
                <w:b/>
              </w:rPr>
              <w:t>OR</w:t>
            </w:r>
            <w:r w:rsidRPr="00F96C9D">
              <w:rPr>
                <w:b/>
                <w:vertAlign w:val="subscript"/>
              </w:rPr>
              <w:t>adj</w:t>
            </w:r>
            <w:proofErr w:type="spellEnd"/>
            <w:r>
              <w:rPr>
                <w:b/>
              </w:rPr>
              <w:t xml:space="preserve"> </w:t>
            </w:r>
          </w:p>
          <w:p w14:paraId="2F73D675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BF0DB3">
              <w:rPr>
                <w:b/>
              </w:rPr>
              <w:t>[95% CI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7066C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  <w:i/>
              </w:rPr>
            </w:pPr>
            <w:r w:rsidRPr="00BF0DB3">
              <w:rPr>
                <w:b/>
                <w:i/>
              </w:rPr>
              <w:t>p</w:t>
            </w:r>
          </w:p>
        </w:tc>
      </w:tr>
      <w:tr w:rsidR="00502F08" w14:paraId="1A994ED6" w14:textId="77777777" w:rsidTr="009A308C"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6A3ACBCC" w14:textId="77777777" w:rsidR="00502F08" w:rsidRPr="00BF0DB3" w:rsidRDefault="00502F08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BF0DB3">
              <w:rPr>
                <w:bCs/>
              </w:rPr>
              <w:t>Smoking prevalence</w:t>
            </w:r>
            <w:r w:rsidRPr="00BF0DB3">
              <w:rPr>
                <w:bCs/>
                <w:vertAlign w:val="superscript"/>
              </w:rPr>
              <w:t>1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6CA93729" w14:textId="77777777" w:rsidR="00502F08" w:rsidRPr="00DF0BAA" w:rsidRDefault="00502F08" w:rsidP="00502F08">
            <w:pPr>
              <w:spacing w:after="0" w:line="240" w:lineRule="auto"/>
              <w:jc w:val="center"/>
            </w:pPr>
            <w:r w:rsidRPr="00DF0BAA">
              <w:t xml:space="preserve">16.9 </w:t>
            </w:r>
          </w:p>
          <w:p w14:paraId="32B608DF" w14:textId="77777777" w:rsidR="00502F08" w:rsidRPr="00DF0BAA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DF0BAA">
              <w:t>[16.2-17.5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0C7F18EC" w14:textId="77777777" w:rsidR="00502F08" w:rsidRPr="004B631A" w:rsidRDefault="00502F08" w:rsidP="00502F08">
            <w:pPr>
              <w:spacing w:after="0" w:line="240" w:lineRule="auto"/>
              <w:jc w:val="center"/>
            </w:pPr>
            <w:r w:rsidRPr="004B631A">
              <w:t>16.3</w:t>
            </w:r>
          </w:p>
          <w:p w14:paraId="02EBDB46" w14:textId="77777777" w:rsidR="00502F08" w:rsidRPr="004B631A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4B631A">
              <w:t>[15.3-17.4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D47AF1F" w14:textId="77777777" w:rsidR="00502F08" w:rsidRPr="00DF0BAA" w:rsidRDefault="00502F08" w:rsidP="00502F08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21615ED" w14:textId="77777777" w:rsidR="00502F08" w:rsidRPr="00DF0BAA" w:rsidRDefault="00502F08" w:rsidP="00502F08">
            <w:pPr>
              <w:spacing w:after="0" w:line="240" w:lineRule="auto"/>
              <w:jc w:val="center"/>
            </w:pPr>
            <w:r w:rsidRPr="00DF0BAA">
              <w:t xml:space="preserve">16.1 </w:t>
            </w:r>
          </w:p>
          <w:p w14:paraId="1453F187" w14:textId="77777777" w:rsidR="00502F08" w:rsidRPr="00DF0BAA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DF0BAA">
              <w:t>[15.4-16.7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658601" w14:textId="77777777" w:rsidR="00502F08" w:rsidRPr="004B631A" w:rsidRDefault="00502F08" w:rsidP="00502F08">
            <w:pPr>
              <w:spacing w:after="0" w:line="240" w:lineRule="auto"/>
              <w:jc w:val="center"/>
            </w:pPr>
            <w:r w:rsidRPr="004B631A">
              <w:t xml:space="preserve">16.8 </w:t>
            </w:r>
          </w:p>
          <w:p w14:paraId="18D2DCE3" w14:textId="77777777" w:rsidR="00502F08" w:rsidRPr="004B631A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4B631A">
              <w:t>[15.7-17.8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C70A224" w14:textId="77777777" w:rsidR="00502F08" w:rsidRPr="00DF0BAA" w:rsidRDefault="00502F08" w:rsidP="00502F08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8092954" w14:textId="77777777" w:rsidR="00502F08" w:rsidRPr="005F461E" w:rsidRDefault="00502F08" w:rsidP="00502F08">
            <w:pPr>
              <w:spacing w:after="0" w:line="240" w:lineRule="auto"/>
              <w:jc w:val="center"/>
            </w:pPr>
            <w:r w:rsidRPr="005F461E">
              <w:t>1.09</w:t>
            </w:r>
          </w:p>
          <w:p w14:paraId="528344DF" w14:textId="77777777" w:rsidR="00502F08" w:rsidRPr="005F461E" w:rsidRDefault="00502F08" w:rsidP="00502F08">
            <w:pPr>
              <w:spacing w:after="0" w:line="240" w:lineRule="auto"/>
              <w:jc w:val="center"/>
            </w:pPr>
            <w:r w:rsidRPr="005F461E">
              <w:t>[0.96-1.24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0F5F22F" w14:textId="4183E528" w:rsidR="00502F08" w:rsidRPr="005F461E" w:rsidRDefault="00502F08" w:rsidP="00E67ADF">
            <w:pPr>
              <w:spacing w:after="0" w:line="240" w:lineRule="auto"/>
              <w:jc w:val="center"/>
            </w:pPr>
            <w:r w:rsidRPr="005F461E">
              <w:t>0.</w:t>
            </w:r>
            <w:r w:rsidR="00E67ADF">
              <w:t>255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658C061" w14:textId="77777777" w:rsidR="00502F08" w:rsidRPr="005F461E" w:rsidRDefault="00502F08" w:rsidP="00502F08">
            <w:pPr>
              <w:spacing w:after="0" w:line="240" w:lineRule="auto"/>
              <w:jc w:val="center"/>
            </w:pPr>
            <w:r w:rsidRPr="005F461E">
              <w:t xml:space="preserve">1.09 </w:t>
            </w:r>
          </w:p>
          <w:p w14:paraId="55D911C5" w14:textId="77777777" w:rsidR="00502F08" w:rsidRPr="005F461E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5F461E">
              <w:t>[0.96-1.24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8B85D1" w14:textId="0ED338DA" w:rsidR="00502F08" w:rsidRPr="005F461E" w:rsidRDefault="00502F08" w:rsidP="00E67ADF">
            <w:pPr>
              <w:spacing w:after="0" w:line="240" w:lineRule="auto"/>
              <w:jc w:val="center"/>
              <w:rPr>
                <w:b/>
                <w:i/>
              </w:rPr>
            </w:pPr>
            <w:r w:rsidRPr="005F461E">
              <w:t>0.</w:t>
            </w:r>
            <w:r w:rsidR="00E67ADF">
              <w:t>254</w:t>
            </w:r>
          </w:p>
        </w:tc>
      </w:tr>
      <w:tr w:rsidR="00617137" w14:paraId="2BFAC8A3" w14:textId="77777777" w:rsidTr="009A308C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AA39B7" w14:textId="77777777" w:rsidR="00617137" w:rsidRPr="00BF0DB3" w:rsidRDefault="00617137" w:rsidP="00617137">
            <w:pPr>
              <w:spacing w:after="0" w:line="240" w:lineRule="auto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74F94D" w14:textId="39D53C69" w:rsidR="00617137" w:rsidRPr="00BF0DB3" w:rsidRDefault="00617137" w:rsidP="00617137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Age 18-34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E12AE0" w14:textId="77777777" w:rsidR="00A12F6C" w:rsidRDefault="00037B37" w:rsidP="00617137">
            <w:pPr>
              <w:spacing w:after="0" w:line="240" w:lineRule="auto"/>
              <w:jc w:val="center"/>
            </w:pPr>
            <w:r>
              <w:t xml:space="preserve">22.4 </w:t>
            </w:r>
          </w:p>
          <w:p w14:paraId="378CADF4" w14:textId="0627D9F4" w:rsidR="00617137" w:rsidRPr="00DF0BAA" w:rsidRDefault="00037B37" w:rsidP="00617137">
            <w:pPr>
              <w:spacing w:after="0" w:line="240" w:lineRule="auto"/>
              <w:jc w:val="center"/>
            </w:pPr>
            <w:r>
              <w:t>[</w:t>
            </w:r>
            <w:r w:rsidR="00A12F6C">
              <w:t>21.1-23.8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683422" w14:textId="77777777" w:rsidR="00617137" w:rsidRDefault="00A12F6C" w:rsidP="00617137">
            <w:pPr>
              <w:spacing w:after="0" w:line="240" w:lineRule="auto"/>
              <w:jc w:val="center"/>
            </w:pPr>
            <w:r>
              <w:t>22.6</w:t>
            </w:r>
          </w:p>
          <w:p w14:paraId="2AFA3F36" w14:textId="1FBE8FAE" w:rsidR="00A12F6C" w:rsidRPr="004B631A" w:rsidRDefault="00A12F6C" w:rsidP="00617137">
            <w:pPr>
              <w:spacing w:after="0" w:line="240" w:lineRule="auto"/>
              <w:jc w:val="center"/>
            </w:pPr>
            <w:r>
              <w:t>[20.5-24.8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57BEBA" w14:textId="77777777" w:rsidR="00617137" w:rsidRPr="00DF0BAA" w:rsidRDefault="00617137" w:rsidP="00617137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ADDE8E" w14:textId="77777777" w:rsidR="00617137" w:rsidRDefault="00A12F6C" w:rsidP="00617137">
            <w:pPr>
              <w:spacing w:after="0" w:line="240" w:lineRule="auto"/>
              <w:jc w:val="center"/>
            </w:pPr>
            <w:r>
              <w:t>21.5</w:t>
            </w:r>
          </w:p>
          <w:p w14:paraId="0A3CC3AF" w14:textId="4783E172" w:rsidR="00A12F6C" w:rsidRPr="00DF0BAA" w:rsidRDefault="00A12F6C" w:rsidP="00617137">
            <w:pPr>
              <w:spacing w:after="0" w:line="240" w:lineRule="auto"/>
              <w:jc w:val="center"/>
            </w:pPr>
            <w:r>
              <w:t>[20.2-22.9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2B7D2C" w14:textId="77777777" w:rsidR="00617137" w:rsidRDefault="00A12F6C" w:rsidP="00617137">
            <w:pPr>
              <w:spacing w:after="0" w:line="240" w:lineRule="auto"/>
              <w:jc w:val="center"/>
            </w:pPr>
            <w:r>
              <w:t>27.5</w:t>
            </w:r>
          </w:p>
          <w:p w14:paraId="582BC972" w14:textId="1C97A368" w:rsidR="00A12F6C" w:rsidRPr="004B631A" w:rsidRDefault="00A12F6C" w:rsidP="00617137">
            <w:pPr>
              <w:spacing w:after="0" w:line="240" w:lineRule="auto"/>
              <w:jc w:val="center"/>
            </w:pPr>
            <w:r>
              <w:t>[25.2-29.9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DBEF16" w14:textId="77777777" w:rsidR="00617137" w:rsidRPr="00DF0BAA" w:rsidRDefault="00617137" w:rsidP="00617137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AB7CA6" w14:textId="77777777" w:rsidR="00617137" w:rsidRDefault="00037B37" w:rsidP="00617137">
            <w:pPr>
              <w:spacing w:after="0" w:line="240" w:lineRule="auto"/>
              <w:jc w:val="center"/>
            </w:pPr>
            <w:r>
              <w:t>1.37</w:t>
            </w:r>
          </w:p>
          <w:p w14:paraId="6A6FDC35" w14:textId="380176EF" w:rsidR="00037B37" w:rsidRPr="005F461E" w:rsidRDefault="00037B37" w:rsidP="00617137">
            <w:pPr>
              <w:spacing w:after="0" w:line="240" w:lineRule="auto"/>
              <w:jc w:val="center"/>
            </w:pPr>
            <w:r>
              <w:t>[1.12-1.68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05FC674" w14:textId="69192DE1" w:rsidR="00617137" w:rsidRPr="005F461E" w:rsidRDefault="00E67ADF" w:rsidP="00617137">
            <w:pPr>
              <w:spacing w:after="0" w:line="240" w:lineRule="auto"/>
              <w:jc w:val="center"/>
            </w:pPr>
            <w:r>
              <w:t>0.004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253715" w14:textId="77777777" w:rsidR="00617137" w:rsidRDefault="00037B37" w:rsidP="00617137">
            <w:pPr>
              <w:spacing w:after="0" w:line="240" w:lineRule="auto"/>
              <w:jc w:val="center"/>
            </w:pPr>
            <w:r>
              <w:t>1.37</w:t>
            </w:r>
          </w:p>
          <w:p w14:paraId="554D2AE1" w14:textId="77F319FB" w:rsidR="00037B37" w:rsidRPr="005F461E" w:rsidRDefault="00037B37" w:rsidP="00617137">
            <w:pPr>
              <w:spacing w:after="0" w:line="240" w:lineRule="auto"/>
              <w:jc w:val="center"/>
            </w:pPr>
            <w:r>
              <w:t>[1.12-1.68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72D24F" w14:textId="14E11DD9" w:rsidR="00617137" w:rsidRPr="005F461E" w:rsidRDefault="00E67ADF" w:rsidP="00617137">
            <w:pPr>
              <w:spacing w:after="0" w:line="240" w:lineRule="auto"/>
              <w:jc w:val="center"/>
            </w:pPr>
            <w:r>
              <w:t>0.004</w:t>
            </w:r>
          </w:p>
        </w:tc>
      </w:tr>
      <w:tr w:rsidR="00617137" w14:paraId="5FD0C83D" w14:textId="77777777" w:rsidTr="009A308C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EFE7EF" w14:textId="77777777" w:rsidR="00617137" w:rsidRPr="00BF0DB3" w:rsidRDefault="00617137" w:rsidP="00617137">
            <w:pPr>
              <w:spacing w:after="0" w:line="240" w:lineRule="auto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A1AA0B" w14:textId="53270EFC" w:rsidR="00617137" w:rsidRPr="00BF0DB3" w:rsidRDefault="00617137" w:rsidP="00617137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Age 35-</w:t>
            </w:r>
            <w:r w:rsidR="00215A27">
              <w:rPr>
                <w:bCs/>
              </w:rPr>
              <w:t>59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C2ABE6" w14:textId="69616FDC" w:rsidR="00617137" w:rsidRPr="00130B33" w:rsidRDefault="00A12F6C" w:rsidP="00617137">
            <w:pPr>
              <w:spacing w:after="0" w:line="240" w:lineRule="auto"/>
              <w:jc w:val="center"/>
            </w:pPr>
            <w:r w:rsidRPr="00130B33">
              <w:t>17.</w:t>
            </w:r>
            <w:r w:rsidR="00130B33" w:rsidRPr="00130B33">
              <w:t>5</w:t>
            </w:r>
          </w:p>
          <w:p w14:paraId="29054941" w14:textId="31BBAFFB" w:rsidR="00A12F6C" w:rsidRPr="00130B33" w:rsidRDefault="00A12F6C" w:rsidP="00617137">
            <w:pPr>
              <w:spacing w:after="0" w:line="240" w:lineRule="auto"/>
              <w:jc w:val="center"/>
            </w:pPr>
            <w:r w:rsidRPr="00130B33">
              <w:t>[16.</w:t>
            </w:r>
            <w:r w:rsidR="00130B33" w:rsidRPr="00130B33">
              <w:t>4</w:t>
            </w:r>
            <w:r w:rsidRPr="00130B33">
              <w:t>-18.</w:t>
            </w:r>
            <w:r w:rsidR="00130B33" w:rsidRPr="00130B33">
              <w:t>6</w:t>
            </w:r>
            <w:r w:rsidRPr="00130B33">
              <w:t>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4A8F2E" w14:textId="401BA6C9" w:rsidR="00617137" w:rsidRPr="00130B33" w:rsidRDefault="00130B33" w:rsidP="00617137">
            <w:pPr>
              <w:spacing w:after="0" w:line="240" w:lineRule="auto"/>
              <w:jc w:val="center"/>
            </w:pPr>
            <w:r w:rsidRPr="00130B33">
              <w:t>16.0</w:t>
            </w:r>
          </w:p>
          <w:p w14:paraId="4AD8139C" w14:textId="7230EADC" w:rsidR="00A12F6C" w:rsidRPr="00130B33" w:rsidRDefault="00A12F6C" w:rsidP="00617137">
            <w:pPr>
              <w:spacing w:after="0" w:line="240" w:lineRule="auto"/>
              <w:jc w:val="center"/>
            </w:pPr>
            <w:r w:rsidRPr="00130B33">
              <w:t>[14.4-17.</w:t>
            </w:r>
            <w:r w:rsidR="00130B33" w:rsidRPr="00130B33">
              <w:t>6</w:t>
            </w:r>
            <w:r w:rsidRPr="00130B33">
              <w:t>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752F12" w14:textId="77777777" w:rsidR="00617137" w:rsidRPr="00130B33" w:rsidRDefault="00617137" w:rsidP="00617137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0FD6A7" w14:textId="28B8AFA2" w:rsidR="00617137" w:rsidRPr="00130B33" w:rsidRDefault="00A12F6C" w:rsidP="00617137">
            <w:pPr>
              <w:spacing w:after="0" w:line="240" w:lineRule="auto"/>
              <w:jc w:val="center"/>
            </w:pPr>
            <w:r w:rsidRPr="00130B33">
              <w:t>16.</w:t>
            </w:r>
            <w:r w:rsidR="00130B33" w:rsidRPr="00130B33">
              <w:t>4</w:t>
            </w:r>
          </w:p>
          <w:p w14:paraId="509BB8DA" w14:textId="7B9D562F" w:rsidR="00A12F6C" w:rsidRPr="00130B33" w:rsidRDefault="00A12F6C" w:rsidP="00617137">
            <w:pPr>
              <w:spacing w:after="0" w:line="240" w:lineRule="auto"/>
              <w:jc w:val="center"/>
            </w:pPr>
            <w:r w:rsidRPr="00130B33">
              <w:t>[15.</w:t>
            </w:r>
            <w:r w:rsidR="00130B33" w:rsidRPr="00130B33">
              <w:t>3</w:t>
            </w:r>
            <w:r w:rsidRPr="00130B33">
              <w:t>-17.</w:t>
            </w:r>
            <w:r w:rsidR="00130B33" w:rsidRPr="00130B33">
              <w:t>4</w:t>
            </w:r>
            <w:r w:rsidRPr="00130B33">
              <w:t>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2121077" w14:textId="496FF857" w:rsidR="00617137" w:rsidRPr="00130B33" w:rsidRDefault="00A12F6C" w:rsidP="00617137">
            <w:pPr>
              <w:spacing w:after="0" w:line="240" w:lineRule="auto"/>
              <w:jc w:val="center"/>
            </w:pPr>
            <w:r w:rsidRPr="00130B33">
              <w:t>15.</w:t>
            </w:r>
            <w:r w:rsidR="00130B33" w:rsidRPr="00130B33">
              <w:t>7</w:t>
            </w:r>
          </w:p>
          <w:p w14:paraId="010F71F2" w14:textId="3E7DCC1F" w:rsidR="00A12F6C" w:rsidRPr="00130B33" w:rsidRDefault="00A12F6C" w:rsidP="00617137">
            <w:pPr>
              <w:spacing w:after="0" w:line="240" w:lineRule="auto"/>
              <w:jc w:val="center"/>
            </w:pPr>
            <w:r w:rsidRPr="00130B33">
              <w:t>[</w:t>
            </w:r>
            <w:r w:rsidR="00130B33" w:rsidRPr="00130B33">
              <w:t>14.1-17.3</w:t>
            </w:r>
            <w:r w:rsidRPr="00130B33">
              <w:t>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92EFDC" w14:textId="77777777" w:rsidR="00617137" w:rsidRPr="00130B33" w:rsidRDefault="00617137" w:rsidP="00617137">
            <w:pPr>
              <w:spacing w:after="0" w:line="240" w:lineRule="auto"/>
              <w:jc w:val="center"/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78DDE5" w14:textId="7AD5FFDA" w:rsidR="00617137" w:rsidRPr="00130B33" w:rsidRDefault="00037B37" w:rsidP="00617137">
            <w:pPr>
              <w:spacing w:after="0" w:line="240" w:lineRule="auto"/>
              <w:jc w:val="center"/>
            </w:pPr>
            <w:r w:rsidRPr="00130B33">
              <w:t>1.0</w:t>
            </w:r>
            <w:r w:rsidR="00130B33" w:rsidRPr="00130B33">
              <w:t>6</w:t>
            </w:r>
          </w:p>
          <w:p w14:paraId="4808A570" w14:textId="7C22AF43" w:rsidR="00037B37" w:rsidRPr="00130B33" w:rsidRDefault="00037B37" w:rsidP="00617137">
            <w:pPr>
              <w:spacing w:after="0" w:line="240" w:lineRule="auto"/>
              <w:jc w:val="center"/>
            </w:pPr>
            <w:r w:rsidRPr="00130B33">
              <w:t>[0.8</w:t>
            </w:r>
            <w:r w:rsidR="00130B33" w:rsidRPr="00130B33">
              <w:t>7</w:t>
            </w:r>
            <w:r w:rsidRPr="00130B33">
              <w:t>-1.</w:t>
            </w:r>
            <w:r w:rsidR="00130B33" w:rsidRPr="00130B33">
              <w:t>30</w:t>
            </w:r>
            <w:r w:rsidRPr="00130B33">
              <w:t>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BF88D1" w14:textId="15EF5AA5" w:rsidR="00617137" w:rsidRPr="00130B33" w:rsidRDefault="00037B37" w:rsidP="00E67ADF">
            <w:pPr>
              <w:spacing w:after="0" w:line="240" w:lineRule="auto"/>
              <w:jc w:val="center"/>
            </w:pPr>
            <w:r w:rsidRPr="00130B33">
              <w:t>0.</w:t>
            </w:r>
            <w:r w:rsidR="00E67ADF">
              <w:t>660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4F5052" w14:textId="029B618A" w:rsidR="00617137" w:rsidRPr="00130B33" w:rsidRDefault="00037B37" w:rsidP="00617137">
            <w:pPr>
              <w:spacing w:after="0" w:line="240" w:lineRule="auto"/>
              <w:jc w:val="center"/>
            </w:pPr>
            <w:r w:rsidRPr="00130B33">
              <w:t>1.0</w:t>
            </w:r>
            <w:r w:rsidR="00130B33" w:rsidRPr="00130B33">
              <w:t>6</w:t>
            </w:r>
          </w:p>
          <w:p w14:paraId="64F06635" w14:textId="28232A89" w:rsidR="00037B37" w:rsidRPr="00130B33" w:rsidRDefault="00037B37" w:rsidP="00617137">
            <w:pPr>
              <w:spacing w:after="0" w:line="240" w:lineRule="auto"/>
              <w:jc w:val="center"/>
            </w:pPr>
            <w:r w:rsidRPr="00130B33">
              <w:t>[0.8</w:t>
            </w:r>
            <w:r w:rsidR="00130B33" w:rsidRPr="00130B33">
              <w:t>7</w:t>
            </w:r>
            <w:r w:rsidRPr="00130B33">
              <w:t>-1.</w:t>
            </w:r>
            <w:r w:rsidR="00130B33" w:rsidRPr="00130B33">
              <w:t>30</w:t>
            </w:r>
            <w:r w:rsidRPr="00130B33">
              <w:t>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8DE681" w14:textId="69CE1314" w:rsidR="00617137" w:rsidRPr="00130B33" w:rsidRDefault="00037B37" w:rsidP="00E67ADF">
            <w:pPr>
              <w:spacing w:after="0" w:line="240" w:lineRule="auto"/>
              <w:jc w:val="center"/>
            </w:pPr>
            <w:r w:rsidRPr="00130B33">
              <w:t>0.</w:t>
            </w:r>
            <w:r w:rsidR="00E67ADF">
              <w:t>660</w:t>
            </w:r>
          </w:p>
        </w:tc>
      </w:tr>
      <w:tr w:rsidR="00617137" w14:paraId="1156788F" w14:textId="77777777" w:rsidTr="009A308C"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CC555C1" w14:textId="77777777" w:rsidR="00617137" w:rsidRPr="00BF0DB3" w:rsidRDefault="00617137" w:rsidP="00617137">
            <w:pPr>
              <w:spacing w:after="0" w:line="240" w:lineRule="auto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1719E0" w14:textId="103CF51B" w:rsidR="00617137" w:rsidRPr="00BF0DB3" w:rsidRDefault="00617137" w:rsidP="00617137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 xml:space="preserve">Age </w:t>
            </w:r>
            <w:r w:rsidRPr="007417C0">
              <w:rPr>
                <w:rFonts w:cstheme="minorHAnsi"/>
                <w:bCs/>
              </w:rPr>
              <w:t>≥</w:t>
            </w:r>
            <w:r w:rsidRPr="007417C0">
              <w:rPr>
                <w:bCs/>
              </w:rPr>
              <w:t>6</w:t>
            </w:r>
            <w:r w:rsidR="00215A27">
              <w:rPr>
                <w:bCs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EE6A96" w14:textId="2CC9B014" w:rsidR="00617137" w:rsidRPr="00130B33" w:rsidRDefault="00130B33" w:rsidP="00617137">
            <w:pPr>
              <w:spacing w:after="0" w:line="240" w:lineRule="auto"/>
              <w:jc w:val="center"/>
            </w:pPr>
            <w:r w:rsidRPr="00130B33">
              <w:t>9</w:t>
            </w:r>
            <w:r w:rsidR="00A12F6C" w:rsidRPr="00130B33">
              <w:t>.9</w:t>
            </w:r>
          </w:p>
          <w:p w14:paraId="65489A96" w14:textId="54A56590" w:rsidR="00A12F6C" w:rsidRPr="00130B33" w:rsidRDefault="00A12F6C" w:rsidP="00617137">
            <w:pPr>
              <w:spacing w:after="0" w:line="240" w:lineRule="auto"/>
              <w:jc w:val="center"/>
            </w:pPr>
            <w:r w:rsidRPr="00130B33">
              <w:t>[</w:t>
            </w:r>
            <w:r w:rsidR="00130B33" w:rsidRPr="00130B33">
              <w:t>8.9-10.9</w:t>
            </w:r>
            <w:r w:rsidRPr="00130B33">
              <w:t>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F700CE" w14:textId="7FBAAF60" w:rsidR="00617137" w:rsidRPr="00130B33" w:rsidRDefault="00130B33" w:rsidP="00617137">
            <w:pPr>
              <w:spacing w:after="0" w:line="240" w:lineRule="auto"/>
              <w:jc w:val="center"/>
            </w:pPr>
            <w:r w:rsidRPr="00130B33">
              <w:t>10.2</w:t>
            </w:r>
          </w:p>
          <w:p w14:paraId="2D5F6222" w14:textId="475F5075" w:rsidR="00A12F6C" w:rsidRPr="00130B33" w:rsidRDefault="00A12F6C" w:rsidP="00617137">
            <w:pPr>
              <w:spacing w:after="0" w:line="240" w:lineRule="auto"/>
              <w:jc w:val="center"/>
            </w:pPr>
            <w:r w:rsidRPr="00130B33">
              <w:t>[</w:t>
            </w:r>
            <w:r w:rsidR="00130B33" w:rsidRPr="00130B33">
              <w:t>8.6-11.8</w:t>
            </w:r>
            <w:r w:rsidRPr="00130B33">
              <w:t>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446C92" w14:textId="77777777" w:rsidR="00617137" w:rsidRPr="00130B33" w:rsidRDefault="00617137" w:rsidP="00617137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7C2968" w14:textId="1BF03132" w:rsidR="00617137" w:rsidRPr="00130B33" w:rsidRDefault="00130B33" w:rsidP="00617137">
            <w:pPr>
              <w:spacing w:after="0" w:line="240" w:lineRule="auto"/>
              <w:jc w:val="center"/>
            </w:pPr>
            <w:r w:rsidRPr="00130B33">
              <w:t>10.0</w:t>
            </w:r>
          </w:p>
          <w:p w14:paraId="3F05FC0C" w14:textId="64D0FE18" w:rsidR="00A12F6C" w:rsidRPr="00130B33" w:rsidRDefault="00A12F6C" w:rsidP="00617137">
            <w:pPr>
              <w:spacing w:after="0" w:line="240" w:lineRule="auto"/>
              <w:jc w:val="center"/>
            </w:pPr>
            <w:r w:rsidRPr="00130B33">
              <w:t>[</w:t>
            </w:r>
            <w:r w:rsidR="00130B33" w:rsidRPr="00130B33">
              <w:t>9.0-11.0</w:t>
            </w:r>
            <w:r w:rsidRPr="00130B33">
              <w:t>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E94159" w14:textId="363FC179" w:rsidR="00617137" w:rsidRPr="00130B33" w:rsidRDefault="00130B33" w:rsidP="00617137">
            <w:pPr>
              <w:spacing w:after="0" w:line="240" w:lineRule="auto"/>
              <w:jc w:val="center"/>
            </w:pPr>
            <w:r w:rsidRPr="00130B33">
              <w:t>8.3</w:t>
            </w:r>
          </w:p>
          <w:p w14:paraId="63A33E7C" w14:textId="7A5860E7" w:rsidR="00A12F6C" w:rsidRPr="00130B33" w:rsidRDefault="00A12F6C" w:rsidP="00617137">
            <w:pPr>
              <w:spacing w:after="0" w:line="240" w:lineRule="auto"/>
              <w:jc w:val="center"/>
            </w:pPr>
            <w:r w:rsidRPr="00130B33">
              <w:t>[</w:t>
            </w:r>
            <w:r w:rsidR="00130B33" w:rsidRPr="00130B33">
              <w:t>6.9-9.8</w:t>
            </w:r>
            <w:r w:rsidRPr="00130B33">
              <w:t>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A10AFE" w14:textId="77777777" w:rsidR="00617137" w:rsidRPr="00130B33" w:rsidRDefault="00617137" w:rsidP="00617137">
            <w:pPr>
              <w:spacing w:after="0" w:line="240" w:lineRule="auto"/>
              <w:jc w:val="center"/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5C4552" w14:textId="6E6C875F" w:rsidR="00617137" w:rsidRPr="00130B33" w:rsidRDefault="00037B37" w:rsidP="00617137">
            <w:pPr>
              <w:spacing w:after="0" w:line="240" w:lineRule="auto"/>
              <w:jc w:val="center"/>
            </w:pPr>
            <w:r w:rsidRPr="00130B33">
              <w:t>0.</w:t>
            </w:r>
            <w:r w:rsidR="00130B33" w:rsidRPr="00130B33">
              <w:t>79</w:t>
            </w:r>
          </w:p>
          <w:p w14:paraId="252F73FD" w14:textId="5B11C768" w:rsidR="00037B37" w:rsidRPr="00130B33" w:rsidRDefault="00037B37" w:rsidP="00617137">
            <w:pPr>
              <w:spacing w:after="0" w:line="240" w:lineRule="auto"/>
              <w:jc w:val="center"/>
            </w:pPr>
            <w:r w:rsidRPr="00130B33">
              <w:t>[0.5</w:t>
            </w:r>
            <w:r w:rsidR="00130B33" w:rsidRPr="00130B33">
              <w:t>9</w:t>
            </w:r>
            <w:r w:rsidRPr="00130B33">
              <w:t>-1.</w:t>
            </w:r>
            <w:r w:rsidR="00130B33" w:rsidRPr="00130B33">
              <w:t>07</w:t>
            </w:r>
            <w:r w:rsidRPr="00130B33">
              <w:t>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816FDA" w14:textId="18E46D53" w:rsidR="00617137" w:rsidRPr="00130B33" w:rsidRDefault="00037B37" w:rsidP="00E67ADF">
            <w:pPr>
              <w:spacing w:after="0" w:line="240" w:lineRule="auto"/>
              <w:jc w:val="center"/>
            </w:pPr>
            <w:r w:rsidRPr="00130B33">
              <w:t>0.</w:t>
            </w:r>
            <w:r w:rsidR="00E67ADF">
              <w:t>218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CB369A" w14:textId="77777777" w:rsidR="00617137" w:rsidRPr="00130B33" w:rsidRDefault="00037B37" w:rsidP="00617137">
            <w:pPr>
              <w:spacing w:after="0" w:line="240" w:lineRule="auto"/>
              <w:jc w:val="center"/>
            </w:pPr>
            <w:r w:rsidRPr="00130B33">
              <w:t>0.80</w:t>
            </w:r>
          </w:p>
          <w:p w14:paraId="08ACC7DB" w14:textId="1930879D" w:rsidR="00037B37" w:rsidRPr="00130B33" w:rsidRDefault="00037B37" w:rsidP="00617137">
            <w:pPr>
              <w:spacing w:after="0" w:line="240" w:lineRule="auto"/>
              <w:jc w:val="center"/>
            </w:pPr>
            <w:r w:rsidRPr="00130B33">
              <w:t>[0.5</w:t>
            </w:r>
            <w:r w:rsidR="00130B33" w:rsidRPr="00130B33">
              <w:t>9</w:t>
            </w:r>
            <w:r w:rsidRPr="00130B33">
              <w:t>-1.</w:t>
            </w:r>
            <w:r w:rsidR="00130B33" w:rsidRPr="00130B33">
              <w:t>07</w:t>
            </w:r>
            <w:r w:rsidRPr="00130B33">
              <w:t>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7BBEE0" w14:textId="300484A7" w:rsidR="00617137" w:rsidRPr="00130B33" w:rsidRDefault="00037B37" w:rsidP="00E67ADF">
            <w:pPr>
              <w:spacing w:after="0" w:line="240" w:lineRule="auto"/>
              <w:jc w:val="center"/>
            </w:pPr>
            <w:r w:rsidRPr="00130B33">
              <w:t>0.</w:t>
            </w:r>
            <w:r w:rsidR="00E67ADF">
              <w:t>218</w:t>
            </w:r>
          </w:p>
        </w:tc>
      </w:tr>
      <w:tr w:rsidR="00617137" w14:paraId="0BBD3CF4" w14:textId="77777777" w:rsidTr="009A308C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722C28" w14:textId="77777777" w:rsidR="00617137" w:rsidRPr="00BF0DB3" w:rsidRDefault="00617137" w:rsidP="00617137">
            <w:pPr>
              <w:spacing w:after="0" w:line="240" w:lineRule="auto"/>
              <w:rPr>
                <w:bCs/>
                <w:vertAlign w:val="superscript"/>
              </w:rPr>
            </w:pPr>
            <w:r w:rsidRPr="00BF0DB3">
              <w:rPr>
                <w:bCs/>
              </w:rPr>
              <w:t>Cessation</w:t>
            </w:r>
            <w:r w:rsidRPr="00BF0DB3">
              <w:rPr>
                <w:bCs/>
                <w:vertAlign w:val="superscript"/>
              </w:rPr>
              <w:t>2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6514A7C9" w14:textId="77777777" w:rsidR="00617137" w:rsidRPr="00DF0BAA" w:rsidRDefault="00617137" w:rsidP="00617137">
            <w:pPr>
              <w:spacing w:after="0" w:line="240" w:lineRule="auto"/>
              <w:jc w:val="center"/>
            </w:pPr>
            <w:r w:rsidRPr="00DF0BAA">
              <w:t xml:space="preserve">4.0 </w:t>
            </w:r>
          </w:p>
          <w:p w14:paraId="6475BF21" w14:textId="77777777" w:rsidR="00617137" w:rsidRPr="00DF0BAA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DF0BAA">
              <w:t>[3.2-4.9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14325186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>2.9</w:t>
            </w:r>
          </w:p>
          <w:p w14:paraId="696E30CF" w14:textId="77777777" w:rsidR="00617137" w:rsidRPr="005F461E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5F461E">
              <w:t>[1.7-4.0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35358B4" w14:textId="77777777" w:rsidR="00617137" w:rsidRPr="00DF0BAA" w:rsidRDefault="00617137" w:rsidP="00617137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F7ED39E" w14:textId="77777777" w:rsidR="00617137" w:rsidRPr="00DF0BAA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DF0BAA">
              <w:rPr>
                <w:bCs/>
              </w:rPr>
              <w:t>3.9</w:t>
            </w:r>
          </w:p>
          <w:p w14:paraId="6F89599E" w14:textId="77777777" w:rsidR="00617137" w:rsidRPr="00DF0BAA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DF0BAA">
              <w:rPr>
                <w:bCs/>
              </w:rPr>
              <w:t>[3.0-4.7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40011B" w14:textId="77777777" w:rsidR="00617137" w:rsidRPr="005F461E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5F461E">
              <w:rPr>
                <w:bCs/>
              </w:rPr>
              <w:t>9.8</w:t>
            </w:r>
          </w:p>
          <w:p w14:paraId="49772247" w14:textId="77777777" w:rsidR="00617137" w:rsidRPr="005F461E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5F461E">
              <w:rPr>
                <w:bCs/>
              </w:rPr>
              <w:t>[7.7-11.8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A6AE3D8" w14:textId="77777777" w:rsidR="00617137" w:rsidRPr="00DF0BAA" w:rsidRDefault="00617137" w:rsidP="00617137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1B3D572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>3.79</w:t>
            </w:r>
          </w:p>
          <w:p w14:paraId="1B10598C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>[2.14-6.72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D480F52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>&lt;0.001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080B739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 xml:space="preserve">3.70 </w:t>
            </w:r>
          </w:p>
          <w:p w14:paraId="5501D7E7" w14:textId="77777777" w:rsidR="00617137" w:rsidRPr="005F461E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5F461E">
              <w:t>[2.08-6.58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C49CB9" w14:textId="77777777" w:rsidR="00617137" w:rsidRPr="005F461E" w:rsidRDefault="00617137" w:rsidP="00617137">
            <w:pPr>
              <w:spacing w:after="0" w:line="240" w:lineRule="auto"/>
              <w:jc w:val="center"/>
              <w:rPr>
                <w:b/>
                <w:i/>
              </w:rPr>
            </w:pPr>
            <w:r w:rsidRPr="005F461E">
              <w:t>&lt;0.001</w:t>
            </w:r>
          </w:p>
        </w:tc>
      </w:tr>
      <w:tr w:rsidR="00617137" w14:paraId="130F1789" w14:textId="77777777" w:rsidTr="009A308C"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75D804A6" w14:textId="77777777" w:rsidR="00617137" w:rsidRPr="00BF0DB3" w:rsidRDefault="00617137" w:rsidP="00617137">
            <w:pPr>
              <w:spacing w:after="0" w:line="240" w:lineRule="auto"/>
              <w:rPr>
                <w:bCs/>
                <w:vertAlign w:val="superscript"/>
              </w:rPr>
            </w:pPr>
            <w:r w:rsidRPr="00BF0DB3">
              <w:rPr>
                <w:bCs/>
              </w:rPr>
              <w:t>Quit attempts</w:t>
            </w:r>
            <w:r w:rsidRPr="00BF0DB3">
              <w:rPr>
                <w:bCs/>
                <w:vertAlign w:val="superscript"/>
              </w:rPr>
              <w:t>2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7B37545B" w14:textId="77777777" w:rsidR="00617137" w:rsidRPr="00DF0BAA" w:rsidRDefault="00617137" w:rsidP="00617137">
            <w:pPr>
              <w:spacing w:after="0" w:line="240" w:lineRule="auto"/>
              <w:jc w:val="center"/>
            </w:pPr>
            <w:r w:rsidRPr="00DF0BAA">
              <w:t xml:space="preserve">28.8 </w:t>
            </w:r>
          </w:p>
          <w:p w14:paraId="14AC113C" w14:textId="77777777" w:rsidR="00617137" w:rsidRPr="00DF0BAA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DF0BAA">
              <w:t>[26.9-30.8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281DED1C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>27.3</w:t>
            </w:r>
          </w:p>
          <w:p w14:paraId="1F1E1B7F" w14:textId="77777777" w:rsidR="00617137" w:rsidRPr="005F461E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5F461E">
              <w:t>[24.2-30.4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111A62F" w14:textId="77777777" w:rsidR="00617137" w:rsidRPr="005F461E" w:rsidRDefault="00617137" w:rsidP="00617137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D214B1D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 xml:space="preserve">29.5 </w:t>
            </w:r>
          </w:p>
          <w:p w14:paraId="014B82E9" w14:textId="77777777" w:rsidR="00617137" w:rsidRPr="005F461E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5F461E">
              <w:t>[27.5-31.5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E9E35C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 xml:space="preserve">37.7 </w:t>
            </w:r>
          </w:p>
          <w:p w14:paraId="4FC41B89" w14:textId="77777777" w:rsidR="00617137" w:rsidRPr="005F461E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5F461E">
              <w:t>[34.6-40.9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1613747" w14:textId="77777777" w:rsidR="00617137" w:rsidRPr="00DF0BAA" w:rsidRDefault="00617137" w:rsidP="00617137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99276D5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>1.57</w:t>
            </w:r>
          </w:p>
          <w:p w14:paraId="02E5B3A2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>[1.23-2.00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128F0D8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>&lt;0.001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AAC61A4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 xml:space="preserve">1.52 </w:t>
            </w:r>
          </w:p>
          <w:p w14:paraId="222AB2E3" w14:textId="77777777" w:rsidR="00617137" w:rsidRPr="005F461E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5F461E">
              <w:t>[1.19-1.94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1D6DEE" w14:textId="18793B10" w:rsidR="00617137" w:rsidRPr="005F461E" w:rsidRDefault="00E67ADF" w:rsidP="00617137">
            <w:pPr>
              <w:spacing w:after="0" w:line="240" w:lineRule="auto"/>
              <w:jc w:val="center"/>
              <w:rPr>
                <w:b/>
                <w:i/>
              </w:rPr>
            </w:pPr>
            <w:r>
              <w:t>0.002</w:t>
            </w:r>
          </w:p>
        </w:tc>
      </w:tr>
      <w:tr w:rsidR="009A308C" w14:paraId="73EF94DC" w14:textId="77777777" w:rsidTr="009A308C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B171E3" w14:textId="77777777" w:rsidR="00617137" w:rsidRPr="00BF0DB3" w:rsidRDefault="00617137" w:rsidP="000E0EA4">
            <w:pPr>
              <w:spacing w:after="0" w:line="240" w:lineRule="auto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6ACCA8" w14:textId="77777777" w:rsidR="00617137" w:rsidRPr="00BF0DB3" w:rsidRDefault="00617137" w:rsidP="000E0EA4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Age 18-34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5A1F81" w14:textId="77777777" w:rsidR="00617137" w:rsidRPr="00F10CD2" w:rsidRDefault="00601C0D" w:rsidP="000E0EA4">
            <w:pPr>
              <w:spacing w:after="0" w:line="240" w:lineRule="auto"/>
              <w:jc w:val="center"/>
            </w:pPr>
            <w:r w:rsidRPr="00F10CD2">
              <w:t>32.4</w:t>
            </w:r>
          </w:p>
          <w:p w14:paraId="1E3A35E8" w14:textId="7C00B558" w:rsidR="00601C0D" w:rsidRPr="00F10CD2" w:rsidRDefault="00601C0D" w:rsidP="000E0EA4">
            <w:pPr>
              <w:spacing w:after="0" w:line="240" w:lineRule="auto"/>
              <w:jc w:val="center"/>
            </w:pPr>
            <w:r w:rsidRPr="00F10CD2">
              <w:t>[29.2-35.6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FF1301" w14:textId="77777777" w:rsidR="00617137" w:rsidRPr="00F10CD2" w:rsidRDefault="00601C0D" w:rsidP="000E0EA4">
            <w:pPr>
              <w:spacing w:after="0" w:line="240" w:lineRule="auto"/>
              <w:jc w:val="center"/>
            </w:pPr>
            <w:r w:rsidRPr="00F10CD2">
              <w:t>24.3</w:t>
            </w:r>
          </w:p>
          <w:p w14:paraId="3A32B5D6" w14:textId="5983E29D" w:rsidR="00601C0D" w:rsidRPr="00F10CD2" w:rsidRDefault="00601C0D" w:rsidP="000E0EA4">
            <w:pPr>
              <w:spacing w:after="0" w:line="240" w:lineRule="auto"/>
              <w:jc w:val="center"/>
            </w:pPr>
            <w:r w:rsidRPr="00F10CD2">
              <w:t>[19.6-28.9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76A131" w14:textId="77777777" w:rsidR="00617137" w:rsidRPr="00F10CD2" w:rsidRDefault="00617137" w:rsidP="000E0EA4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9964CEF" w14:textId="77777777" w:rsidR="00617137" w:rsidRPr="00F10CD2" w:rsidRDefault="00601C0D" w:rsidP="000E0EA4">
            <w:pPr>
              <w:spacing w:after="0" w:line="240" w:lineRule="auto"/>
              <w:jc w:val="center"/>
            </w:pPr>
            <w:r w:rsidRPr="00F10CD2">
              <w:t>32.1</w:t>
            </w:r>
          </w:p>
          <w:p w14:paraId="5012B575" w14:textId="59B3A7AB" w:rsidR="00601C0D" w:rsidRPr="00F10CD2" w:rsidRDefault="00601C0D" w:rsidP="000E0EA4">
            <w:pPr>
              <w:spacing w:after="0" w:line="240" w:lineRule="auto"/>
              <w:jc w:val="center"/>
            </w:pPr>
            <w:r w:rsidRPr="00F10CD2">
              <w:t>[28.9-35.4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6814B8" w14:textId="77777777" w:rsidR="00617137" w:rsidRPr="00F10CD2" w:rsidRDefault="00601C0D" w:rsidP="000E0EA4">
            <w:pPr>
              <w:spacing w:after="0" w:line="240" w:lineRule="auto"/>
              <w:jc w:val="center"/>
            </w:pPr>
            <w:r w:rsidRPr="00F10CD2">
              <w:t>44.7</w:t>
            </w:r>
          </w:p>
          <w:p w14:paraId="78C82F7A" w14:textId="76446BA3" w:rsidR="00601C0D" w:rsidRPr="00F10CD2" w:rsidRDefault="00601C0D" w:rsidP="000E0EA4">
            <w:pPr>
              <w:spacing w:after="0" w:line="240" w:lineRule="auto"/>
              <w:jc w:val="center"/>
            </w:pPr>
            <w:r w:rsidRPr="00F10CD2">
              <w:t>[40.0-49.4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D263B1" w14:textId="77777777" w:rsidR="00617137" w:rsidRPr="00F10CD2" w:rsidRDefault="00617137" w:rsidP="000E0EA4">
            <w:pPr>
              <w:spacing w:after="0" w:line="240" w:lineRule="auto"/>
              <w:jc w:val="center"/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B46CE8" w14:textId="77777777" w:rsidR="00601C0D" w:rsidRPr="00F10CD2" w:rsidRDefault="00601C0D" w:rsidP="00601C0D">
            <w:pPr>
              <w:spacing w:after="0" w:line="240" w:lineRule="auto"/>
              <w:jc w:val="center"/>
            </w:pPr>
            <w:r w:rsidRPr="00F10CD2">
              <w:t>2.55</w:t>
            </w:r>
          </w:p>
          <w:p w14:paraId="4C474741" w14:textId="57FD27AA" w:rsidR="00601C0D" w:rsidRPr="00F10CD2" w:rsidRDefault="00601C0D" w:rsidP="00601C0D">
            <w:pPr>
              <w:spacing w:after="0" w:line="240" w:lineRule="auto"/>
              <w:jc w:val="center"/>
            </w:pPr>
            <w:r w:rsidRPr="00F10CD2">
              <w:t>[1.75-3.72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856D2A" w14:textId="30EE8BDC" w:rsidR="00617137" w:rsidRPr="00F10CD2" w:rsidRDefault="00601C0D" w:rsidP="000E0EA4">
            <w:pPr>
              <w:spacing w:after="0" w:line="240" w:lineRule="auto"/>
              <w:jc w:val="center"/>
            </w:pPr>
            <w:r w:rsidRPr="00F10CD2">
              <w:t>&lt;0.001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6C137E" w14:textId="77777777" w:rsidR="00617137" w:rsidRPr="00F10CD2" w:rsidRDefault="00601C0D" w:rsidP="000E0EA4">
            <w:pPr>
              <w:spacing w:after="0" w:line="240" w:lineRule="auto"/>
              <w:jc w:val="center"/>
            </w:pPr>
            <w:r w:rsidRPr="00F10CD2">
              <w:t>2.58</w:t>
            </w:r>
          </w:p>
          <w:p w14:paraId="4AB9DB52" w14:textId="725CCC1D" w:rsidR="00601C0D" w:rsidRPr="00F10CD2" w:rsidRDefault="00601C0D" w:rsidP="000E0EA4">
            <w:pPr>
              <w:spacing w:after="0" w:line="240" w:lineRule="auto"/>
              <w:jc w:val="center"/>
            </w:pPr>
            <w:r w:rsidRPr="00F10CD2">
              <w:t>[1.76-3.76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1FA451" w14:textId="7124E90C" w:rsidR="00617137" w:rsidRPr="00F10CD2" w:rsidRDefault="00601C0D" w:rsidP="000E0EA4">
            <w:pPr>
              <w:spacing w:after="0" w:line="240" w:lineRule="auto"/>
              <w:jc w:val="center"/>
            </w:pPr>
            <w:r w:rsidRPr="00F10CD2">
              <w:t>&lt;0.001</w:t>
            </w:r>
          </w:p>
        </w:tc>
      </w:tr>
      <w:tr w:rsidR="00215A27" w14:paraId="047764F1" w14:textId="77777777" w:rsidTr="009A308C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2EA92B" w14:textId="77777777" w:rsidR="00215A27" w:rsidRPr="00BF0DB3" w:rsidRDefault="00215A27" w:rsidP="00215A27">
            <w:pPr>
              <w:spacing w:after="0" w:line="240" w:lineRule="auto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1CAA2B" w14:textId="19DC13FC" w:rsidR="00215A27" w:rsidRPr="00BF0DB3" w:rsidRDefault="00215A27" w:rsidP="00215A27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Age 35-</w:t>
            </w:r>
            <w:r>
              <w:rPr>
                <w:bCs/>
              </w:rPr>
              <w:t>59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82A8F8" w14:textId="5C6693F9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27.</w:t>
            </w:r>
            <w:r w:rsidR="00F10CD2" w:rsidRPr="00F10CD2">
              <w:t>7</w:t>
            </w:r>
          </w:p>
          <w:p w14:paraId="4CB8FB67" w14:textId="78F511B9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</w:t>
            </w:r>
            <w:r w:rsidR="00F10CD2" w:rsidRPr="00F10CD2">
              <w:t>24.7-30.7</w:t>
            </w:r>
            <w:r w:rsidRPr="00F10CD2">
              <w:t>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54FD75" w14:textId="15C8C4C3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31.</w:t>
            </w:r>
            <w:r w:rsidR="00F10CD2" w:rsidRPr="00F10CD2">
              <w:t>4</w:t>
            </w:r>
          </w:p>
          <w:p w14:paraId="6F9178B4" w14:textId="647BEAFC" w:rsidR="00215A27" w:rsidRPr="00F10CD2" w:rsidRDefault="00215A27" w:rsidP="00F10CD2">
            <w:pPr>
              <w:spacing w:after="0" w:line="240" w:lineRule="auto"/>
              <w:jc w:val="center"/>
            </w:pPr>
            <w:r w:rsidRPr="00F10CD2">
              <w:t>[26.</w:t>
            </w:r>
            <w:r w:rsidR="00F10CD2" w:rsidRPr="00F10CD2">
              <w:t>4</w:t>
            </w:r>
            <w:r w:rsidRPr="00F10CD2">
              <w:t>-</w:t>
            </w:r>
            <w:r w:rsidR="00F10CD2" w:rsidRPr="00F10CD2">
              <w:t>36.4</w:t>
            </w:r>
            <w:r w:rsidRPr="00F10CD2">
              <w:t>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D08CE0" w14:textId="77777777" w:rsidR="00215A27" w:rsidRPr="00F10CD2" w:rsidRDefault="00215A27" w:rsidP="00215A27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60646F" w14:textId="7701A8D3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28.</w:t>
            </w:r>
            <w:r w:rsidR="00F10CD2" w:rsidRPr="00F10CD2">
              <w:t>6</w:t>
            </w:r>
          </w:p>
          <w:p w14:paraId="6DB92E09" w14:textId="1D89FD67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25.</w:t>
            </w:r>
            <w:r w:rsidR="00F10CD2" w:rsidRPr="00F10CD2">
              <w:t>5</w:t>
            </w:r>
            <w:r w:rsidRPr="00F10CD2">
              <w:t>-31.</w:t>
            </w:r>
            <w:r w:rsidR="00F10CD2" w:rsidRPr="00F10CD2">
              <w:t>8</w:t>
            </w:r>
            <w:r w:rsidRPr="00F10CD2">
              <w:t>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F5E368" w14:textId="77C4A8A4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32.</w:t>
            </w:r>
            <w:r w:rsidR="00F10CD2" w:rsidRPr="00F10CD2">
              <w:t>8</w:t>
            </w:r>
          </w:p>
          <w:p w14:paraId="7428061A" w14:textId="1D268206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27.</w:t>
            </w:r>
            <w:r w:rsidR="00F10CD2" w:rsidRPr="00F10CD2">
              <w:t>8</w:t>
            </w:r>
            <w:r w:rsidRPr="00F10CD2">
              <w:t>-</w:t>
            </w:r>
            <w:r w:rsidR="00F10CD2" w:rsidRPr="00F10CD2">
              <w:t>37.7</w:t>
            </w:r>
            <w:r w:rsidRPr="00F10CD2">
              <w:t>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7F16F2" w14:textId="77777777" w:rsidR="00215A27" w:rsidRPr="00F10CD2" w:rsidRDefault="00215A27" w:rsidP="00215A27">
            <w:pPr>
              <w:spacing w:after="0" w:line="240" w:lineRule="auto"/>
              <w:jc w:val="center"/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66DAC0" w14:textId="1083EC44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1.0</w:t>
            </w:r>
            <w:r w:rsidR="00F10CD2" w:rsidRPr="00F10CD2">
              <w:t>1</w:t>
            </w:r>
          </w:p>
          <w:p w14:paraId="2CA0135D" w14:textId="4E73830C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0.</w:t>
            </w:r>
            <w:r w:rsidR="00F10CD2" w:rsidRPr="00F10CD2">
              <w:t>69</w:t>
            </w:r>
            <w:r w:rsidRPr="00F10CD2">
              <w:t>-1.4</w:t>
            </w:r>
            <w:r w:rsidR="00F10CD2" w:rsidRPr="00F10CD2">
              <w:t>9</w:t>
            </w:r>
            <w:r w:rsidRPr="00F10CD2">
              <w:t>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139B46" w14:textId="31D537F4" w:rsidR="00215A27" w:rsidRPr="00F10CD2" w:rsidRDefault="00215A27" w:rsidP="00E67ADF">
            <w:pPr>
              <w:spacing w:after="0" w:line="240" w:lineRule="auto"/>
              <w:jc w:val="center"/>
            </w:pPr>
            <w:r w:rsidRPr="00F10CD2">
              <w:t>0.</w:t>
            </w:r>
            <w:r w:rsidR="00E67ADF">
              <w:t>987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DB79EF" w14:textId="77777777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1.00</w:t>
            </w:r>
          </w:p>
          <w:p w14:paraId="4F3880A7" w14:textId="62E81130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0.</w:t>
            </w:r>
            <w:r w:rsidR="00F10CD2" w:rsidRPr="00F10CD2">
              <w:t>68</w:t>
            </w:r>
            <w:r w:rsidRPr="00F10CD2">
              <w:t>-1.4</w:t>
            </w:r>
            <w:r w:rsidR="00F10CD2" w:rsidRPr="00F10CD2">
              <w:t>8</w:t>
            </w:r>
            <w:r w:rsidRPr="00F10CD2">
              <w:t>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AC77A9" w14:textId="17258912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0.99</w:t>
            </w:r>
            <w:r w:rsidR="00F10CD2" w:rsidRPr="00F10CD2">
              <w:t>3</w:t>
            </w:r>
          </w:p>
        </w:tc>
      </w:tr>
      <w:tr w:rsidR="00215A27" w14:paraId="318FC20E" w14:textId="77777777" w:rsidTr="009A308C"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3681D28" w14:textId="77777777" w:rsidR="00215A27" w:rsidRPr="00BF0DB3" w:rsidRDefault="00215A27" w:rsidP="00215A27">
            <w:pPr>
              <w:spacing w:after="0" w:line="240" w:lineRule="auto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337CCA" w14:textId="72C1711A" w:rsidR="00215A27" w:rsidRPr="00BF0DB3" w:rsidRDefault="00215A27" w:rsidP="00215A27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 xml:space="preserve">Age </w:t>
            </w:r>
            <w:r w:rsidRPr="007417C0">
              <w:rPr>
                <w:rFonts w:cstheme="minorHAnsi"/>
                <w:bCs/>
              </w:rPr>
              <w:t>≥</w:t>
            </w:r>
            <w:r w:rsidRPr="007417C0">
              <w:rPr>
                <w:bCs/>
              </w:rPr>
              <w:t>6</w:t>
            </w:r>
            <w:r>
              <w:rPr>
                <w:bCs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D09C80" w14:textId="0BFF9B13" w:rsidR="00215A27" w:rsidRPr="00F10CD2" w:rsidRDefault="00F10CD2" w:rsidP="00215A27">
            <w:pPr>
              <w:spacing w:after="0" w:line="240" w:lineRule="auto"/>
              <w:jc w:val="center"/>
            </w:pPr>
            <w:r w:rsidRPr="00F10CD2">
              <w:t>22.7</w:t>
            </w:r>
          </w:p>
          <w:p w14:paraId="5E475BEC" w14:textId="097C7ABB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</w:t>
            </w:r>
            <w:r w:rsidR="00F10CD2" w:rsidRPr="00F10CD2">
              <w:t>18.2-27.3</w:t>
            </w:r>
            <w:r w:rsidRPr="00F10CD2">
              <w:t>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6B9D7F" w14:textId="7F436544" w:rsidR="00215A27" w:rsidRPr="00F10CD2" w:rsidRDefault="00F10CD2" w:rsidP="00215A27">
            <w:pPr>
              <w:spacing w:after="0" w:line="240" w:lineRule="auto"/>
              <w:jc w:val="center"/>
            </w:pPr>
            <w:r w:rsidRPr="00F10CD2">
              <w:t>25.4</w:t>
            </w:r>
          </w:p>
          <w:p w14:paraId="729E6764" w14:textId="1FB1830F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</w:t>
            </w:r>
            <w:r w:rsidR="00F10CD2" w:rsidRPr="00F10CD2">
              <w:t>18.2-32.7</w:t>
            </w:r>
            <w:r w:rsidRPr="00F10CD2">
              <w:t>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F14E6E" w14:textId="77777777" w:rsidR="00215A27" w:rsidRPr="00F10CD2" w:rsidRDefault="00215A27" w:rsidP="00215A27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04EE04" w14:textId="5656071C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25.</w:t>
            </w:r>
            <w:r w:rsidR="00F10CD2" w:rsidRPr="00F10CD2">
              <w:t>9</w:t>
            </w:r>
          </w:p>
          <w:p w14:paraId="615AA967" w14:textId="31783B40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</w:t>
            </w:r>
            <w:r w:rsidR="00F10CD2" w:rsidRPr="00F10CD2">
              <w:t>21.2-30.6</w:t>
            </w:r>
            <w:r w:rsidRPr="00F10CD2">
              <w:t>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07C857" w14:textId="627A977F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29.</w:t>
            </w:r>
            <w:r w:rsidR="00F10CD2" w:rsidRPr="00F10CD2">
              <w:t>6</w:t>
            </w:r>
          </w:p>
          <w:p w14:paraId="6E21AD48" w14:textId="6098EF8C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</w:t>
            </w:r>
            <w:r w:rsidR="00F10CD2" w:rsidRPr="00F10CD2">
              <w:t>22.0-37.3</w:t>
            </w:r>
            <w:r w:rsidRPr="00F10CD2">
              <w:t>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018D55" w14:textId="77777777" w:rsidR="00215A27" w:rsidRPr="00F10CD2" w:rsidRDefault="00215A27" w:rsidP="00215A27">
            <w:pPr>
              <w:spacing w:after="0" w:line="240" w:lineRule="auto"/>
              <w:jc w:val="center"/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818F8F" w14:textId="545573E1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1.</w:t>
            </w:r>
            <w:r w:rsidR="00F10CD2" w:rsidRPr="00F10CD2">
              <w:t>0</w:t>
            </w:r>
            <w:r w:rsidRPr="00F10CD2">
              <w:t>4</w:t>
            </w:r>
          </w:p>
          <w:p w14:paraId="5F97B830" w14:textId="1B801563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0.5</w:t>
            </w:r>
            <w:r w:rsidR="00F10CD2" w:rsidRPr="00F10CD2">
              <w:t>5</w:t>
            </w:r>
            <w:r w:rsidRPr="00F10CD2">
              <w:t>-</w:t>
            </w:r>
            <w:r w:rsidR="00F10CD2" w:rsidRPr="00F10CD2">
              <w:t>1.96</w:t>
            </w:r>
            <w:r w:rsidRPr="00F10CD2">
              <w:t>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82001F" w14:textId="63DABC7A" w:rsidR="00215A27" w:rsidRPr="00F10CD2" w:rsidRDefault="00215A27" w:rsidP="00E67ADF">
            <w:pPr>
              <w:spacing w:after="0" w:line="240" w:lineRule="auto"/>
              <w:jc w:val="center"/>
            </w:pPr>
            <w:r w:rsidRPr="00F10CD2">
              <w:t>0.</w:t>
            </w:r>
            <w:r w:rsidR="00E67ADF">
              <w:t>969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399EDE" w14:textId="5E5645C6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1.</w:t>
            </w:r>
            <w:r w:rsidR="00F10CD2" w:rsidRPr="00F10CD2">
              <w:t>01</w:t>
            </w:r>
          </w:p>
          <w:p w14:paraId="484B9AAD" w14:textId="3695AF75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0.53-</w:t>
            </w:r>
            <w:r w:rsidR="00F10CD2" w:rsidRPr="00F10CD2">
              <w:t>1.93</w:t>
            </w:r>
            <w:r w:rsidRPr="00F10CD2">
              <w:t>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79AA87" w14:textId="6A13D009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0.</w:t>
            </w:r>
            <w:r w:rsidR="00E67ADF">
              <w:t>991</w:t>
            </w:r>
          </w:p>
        </w:tc>
      </w:tr>
      <w:tr w:rsidR="00215A27" w14:paraId="3CE01ECE" w14:textId="77777777" w:rsidTr="009A308C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068E9A" w14:textId="77777777" w:rsidR="00215A27" w:rsidRPr="00BF0DB3" w:rsidRDefault="00215A27" w:rsidP="00215A27">
            <w:pPr>
              <w:spacing w:after="0" w:line="240" w:lineRule="auto"/>
              <w:rPr>
                <w:bCs/>
                <w:vertAlign w:val="superscript"/>
              </w:rPr>
            </w:pPr>
            <w:r w:rsidRPr="00BF0DB3">
              <w:rPr>
                <w:bCs/>
              </w:rPr>
              <w:t>Quit success</w:t>
            </w:r>
            <w:r w:rsidRPr="00BF0DB3">
              <w:rPr>
                <w:bCs/>
                <w:vertAlign w:val="superscript"/>
              </w:rPr>
              <w:t>3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27998DC0" w14:textId="77777777" w:rsidR="00215A27" w:rsidRPr="00DF0BAA" w:rsidRDefault="00215A27" w:rsidP="00215A27">
            <w:pPr>
              <w:spacing w:after="0" w:line="240" w:lineRule="auto"/>
              <w:jc w:val="center"/>
            </w:pPr>
            <w:r w:rsidRPr="00DF0BAA">
              <w:t>12.5</w:t>
            </w:r>
          </w:p>
          <w:p w14:paraId="48DFD67E" w14:textId="77777777" w:rsidR="00215A27" w:rsidRPr="00DF0BAA" w:rsidRDefault="00215A27" w:rsidP="00215A27">
            <w:pPr>
              <w:spacing w:after="0" w:line="240" w:lineRule="auto"/>
              <w:jc w:val="center"/>
              <w:rPr>
                <w:b/>
              </w:rPr>
            </w:pPr>
            <w:r w:rsidRPr="00DF0BAA">
              <w:t>[9.7-15.2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E346E26" w14:textId="77777777" w:rsidR="00215A27" w:rsidRPr="005F461E" w:rsidRDefault="00215A27" w:rsidP="00215A27">
            <w:pPr>
              <w:spacing w:after="0" w:line="240" w:lineRule="auto"/>
              <w:jc w:val="center"/>
            </w:pPr>
            <w:r w:rsidRPr="005F461E">
              <w:t>12.5</w:t>
            </w:r>
          </w:p>
          <w:p w14:paraId="4C72817E" w14:textId="77777777" w:rsidR="00215A27" w:rsidRPr="005F461E" w:rsidRDefault="00215A27" w:rsidP="00215A27">
            <w:pPr>
              <w:spacing w:after="0" w:line="240" w:lineRule="auto"/>
              <w:jc w:val="center"/>
              <w:rPr>
                <w:b/>
              </w:rPr>
            </w:pPr>
            <w:r w:rsidRPr="005F461E">
              <w:t>[9.7-15.2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FDEA8DF" w14:textId="77777777" w:rsidR="00215A27" w:rsidRPr="005F461E" w:rsidRDefault="00215A27" w:rsidP="00215A27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C0154A4" w14:textId="77777777" w:rsidR="00215A27" w:rsidRPr="005F461E" w:rsidRDefault="00215A27" w:rsidP="00215A27">
            <w:pPr>
              <w:spacing w:after="0" w:line="240" w:lineRule="auto"/>
              <w:jc w:val="center"/>
            </w:pPr>
            <w:r w:rsidRPr="005F461E">
              <w:t>12.7</w:t>
            </w:r>
          </w:p>
          <w:p w14:paraId="5A190B6A" w14:textId="77777777" w:rsidR="00215A27" w:rsidRPr="005F461E" w:rsidRDefault="00215A27" w:rsidP="00215A27">
            <w:pPr>
              <w:spacing w:after="0" w:line="240" w:lineRule="auto"/>
              <w:jc w:val="center"/>
              <w:rPr>
                <w:b/>
              </w:rPr>
            </w:pPr>
            <w:r w:rsidRPr="005F461E">
              <w:t>[9.9-15.4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D7DAD2" w14:textId="77777777" w:rsidR="00215A27" w:rsidRPr="005F461E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5F461E">
              <w:t>24.3</w:t>
            </w:r>
          </w:p>
          <w:p w14:paraId="2CF260B0" w14:textId="77777777" w:rsidR="00215A27" w:rsidRPr="005F461E" w:rsidRDefault="00215A27" w:rsidP="00215A27">
            <w:pPr>
              <w:spacing w:after="0" w:line="240" w:lineRule="auto"/>
              <w:jc w:val="center"/>
              <w:rPr>
                <w:b/>
              </w:rPr>
            </w:pPr>
            <w:r w:rsidRPr="005F461E">
              <w:rPr>
                <w:bCs/>
              </w:rPr>
              <w:t>[19.5-29.0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97414D4" w14:textId="77777777" w:rsidR="00215A27" w:rsidRPr="00DF0BAA" w:rsidRDefault="00215A27" w:rsidP="00215A27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5500181" w14:textId="77777777" w:rsidR="00215A27" w:rsidRPr="004B631A" w:rsidRDefault="00215A27" w:rsidP="00215A27">
            <w:pPr>
              <w:spacing w:after="0" w:line="240" w:lineRule="auto"/>
              <w:jc w:val="center"/>
            </w:pPr>
            <w:r w:rsidRPr="004B631A">
              <w:t>2.60</w:t>
            </w:r>
          </w:p>
          <w:p w14:paraId="09566857" w14:textId="77777777" w:rsidR="00215A27" w:rsidRPr="004B631A" w:rsidRDefault="00215A27" w:rsidP="00215A27">
            <w:pPr>
              <w:spacing w:after="0" w:line="240" w:lineRule="auto"/>
              <w:jc w:val="center"/>
            </w:pPr>
            <w:r w:rsidRPr="004B631A">
              <w:t>[1.40-4.82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2ED871A" w14:textId="3D455D91" w:rsidR="00215A27" w:rsidRPr="004B631A" w:rsidRDefault="00E67ADF" w:rsidP="00215A27">
            <w:pPr>
              <w:spacing w:after="0" w:line="240" w:lineRule="auto"/>
              <w:jc w:val="center"/>
            </w:pPr>
            <w:r>
              <w:t>0.006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D64E4CE" w14:textId="77777777" w:rsidR="00215A27" w:rsidRPr="004B631A" w:rsidRDefault="00215A27" w:rsidP="00215A27">
            <w:pPr>
              <w:spacing w:after="0" w:line="240" w:lineRule="auto"/>
              <w:jc w:val="center"/>
            </w:pPr>
            <w:r w:rsidRPr="004B631A">
              <w:t xml:space="preserve">2.64 </w:t>
            </w:r>
          </w:p>
          <w:p w14:paraId="22AAB66A" w14:textId="77777777" w:rsidR="00215A27" w:rsidRPr="004B631A" w:rsidRDefault="00215A27" w:rsidP="00215A27">
            <w:pPr>
              <w:spacing w:after="0" w:line="240" w:lineRule="auto"/>
              <w:jc w:val="center"/>
              <w:rPr>
                <w:b/>
              </w:rPr>
            </w:pPr>
            <w:r w:rsidRPr="004B631A">
              <w:t>[1.41-4.95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24B27D" w14:textId="2825B59A" w:rsidR="00215A27" w:rsidRPr="004B631A" w:rsidRDefault="00E67ADF" w:rsidP="00215A27">
            <w:pPr>
              <w:spacing w:after="0" w:line="240" w:lineRule="auto"/>
              <w:jc w:val="center"/>
              <w:rPr>
                <w:b/>
                <w:i/>
              </w:rPr>
            </w:pPr>
            <w:r>
              <w:t>0.006</w:t>
            </w:r>
          </w:p>
        </w:tc>
      </w:tr>
      <w:tr w:rsidR="00215A27" w14:paraId="0B5C66BA" w14:textId="77777777" w:rsidTr="00870C83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0AA3EB" w14:textId="77777777" w:rsidR="00215A27" w:rsidRPr="00BF0DB3" w:rsidRDefault="00215A27" w:rsidP="00215A27">
            <w:pPr>
              <w:spacing w:after="0" w:line="240" w:lineRule="auto"/>
              <w:rPr>
                <w:bCs/>
                <w:vertAlign w:val="superscript"/>
              </w:rPr>
            </w:pPr>
            <w:r w:rsidRPr="00BF0DB3">
              <w:rPr>
                <w:bCs/>
              </w:rPr>
              <w:t>Use of evidence-based support</w:t>
            </w:r>
            <w:r w:rsidRPr="00BF0DB3">
              <w:rPr>
                <w:bCs/>
                <w:vertAlign w:val="superscript"/>
              </w:rPr>
              <w:t>3a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1C3F5B78" w14:textId="77777777" w:rsidR="00215A27" w:rsidRPr="00DF0BAA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DF0BAA">
              <w:rPr>
                <w:bCs/>
              </w:rPr>
              <w:t>53.1</w:t>
            </w:r>
          </w:p>
          <w:p w14:paraId="45A4D00D" w14:textId="77777777" w:rsidR="00215A27" w:rsidRPr="00DF0BAA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DF0BAA">
              <w:rPr>
                <w:bCs/>
              </w:rPr>
              <w:t>[49.0-57.2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5ECE6B2C" w14:textId="77777777" w:rsidR="00215A27" w:rsidRPr="005F3759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5F3759">
              <w:rPr>
                <w:bCs/>
              </w:rPr>
              <w:t>50.9</w:t>
            </w:r>
          </w:p>
          <w:p w14:paraId="2FF258C4" w14:textId="77777777" w:rsidR="00215A27" w:rsidRPr="005F3759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5F3759">
              <w:rPr>
                <w:bCs/>
              </w:rPr>
              <w:t>[44.0-57.7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F44329D" w14:textId="77777777" w:rsidR="00215A27" w:rsidRPr="005F3759" w:rsidRDefault="00215A27" w:rsidP="00215A27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656A1F3" w14:textId="77777777" w:rsidR="00215A27" w:rsidRPr="005F3759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5F3759">
              <w:rPr>
                <w:bCs/>
              </w:rPr>
              <w:t>53.8</w:t>
            </w:r>
          </w:p>
          <w:p w14:paraId="748FDD49" w14:textId="77777777" w:rsidR="00215A27" w:rsidRPr="005F3759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5F3759">
              <w:rPr>
                <w:bCs/>
              </w:rPr>
              <w:t>[49.7-58.0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293D05" w14:textId="77777777" w:rsidR="00215A27" w:rsidRPr="005F3759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5F3759">
              <w:rPr>
                <w:bCs/>
              </w:rPr>
              <w:t>44.6</w:t>
            </w:r>
          </w:p>
          <w:p w14:paraId="1F16BA44" w14:textId="77777777" w:rsidR="00215A27" w:rsidRPr="005F3759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5F3759">
              <w:rPr>
                <w:bCs/>
              </w:rPr>
              <w:t>[39.1-50.1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5F48730" w14:textId="77777777" w:rsidR="00215A27" w:rsidRPr="00DF0BAA" w:rsidRDefault="00215A27" w:rsidP="00215A27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0F31706" w14:textId="77777777" w:rsidR="00215A27" w:rsidRPr="00B92264" w:rsidRDefault="00215A27" w:rsidP="00215A27">
            <w:pPr>
              <w:spacing w:after="0" w:line="240" w:lineRule="auto"/>
              <w:jc w:val="center"/>
            </w:pPr>
            <w:r w:rsidRPr="00B92264">
              <w:t>0.75</w:t>
            </w:r>
          </w:p>
          <w:p w14:paraId="18C7322D" w14:textId="77777777" w:rsidR="00215A27" w:rsidRPr="00B92264" w:rsidRDefault="00215A27" w:rsidP="00215A27">
            <w:pPr>
              <w:spacing w:after="0" w:line="240" w:lineRule="auto"/>
              <w:jc w:val="center"/>
            </w:pPr>
            <w:r w:rsidRPr="00B92264">
              <w:t>[0.49-1.15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CDC9887" w14:textId="4A0FC1EC" w:rsidR="00215A27" w:rsidRPr="00B92264" w:rsidRDefault="00215A27" w:rsidP="00E67ADF">
            <w:pPr>
              <w:spacing w:after="0" w:line="240" w:lineRule="auto"/>
              <w:jc w:val="center"/>
            </w:pPr>
            <w:r w:rsidRPr="00B92264">
              <w:t>0.</w:t>
            </w:r>
            <w:r w:rsidR="00E67ADF">
              <w:t>279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5D44504" w14:textId="77777777" w:rsidR="00215A27" w:rsidRPr="00B92264" w:rsidRDefault="00215A27" w:rsidP="00215A27">
            <w:pPr>
              <w:spacing w:after="0" w:line="240" w:lineRule="auto"/>
              <w:jc w:val="center"/>
            </w:pPr>
            <w:r w:rsidRPr="00B92264">
              <w:t xml:space="preserve">0.89 </w:t>
            </w:r>
          </w:p>
          <w:p w14:paraId="5B68795A" w14:textId="77777777" w:rsidR="00215A27" w:rsidRPr="00B92264" w:rsidRDefault="00215A27" w:rsidP="00215A27">
            <w:pPr>
              <w:spacing w:after="0" w:line="240" w:lineRule="auto"/>
              <w:jc w:val="center"/>
              <w:rPr>
                <w:b/>
              </w:rPr>
            </w:pPr>
            <w:r w:rsidRPr="00B92264">
              <w:t>[0.57-1.39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0455CC" w14:textId="2E2D258C" w:rsidR="00215A27" w:rsidRPr="00B92264" w:rsidRDefault="00215A27" w:rsidP="00E67ADF">
            <w:pPr>
              <w:spacing w:after="0" w:line="240" w:lineRule="auto"/>
              <w:jc w:val="center"/>
              <w:rPr>
                <w:b/>
                <w:i/>
              </w:rPr>
            </w:pPr>
            <w:r w:rsidRPr="00B92264">
              <w:t>0.</w:t>
            </w:r>
            <w:r w:rsidR="00E67ADF">
              <w:t>698</w:t>
            </w:r>
          </w:p>
        </w:tc>
      </w:tr>
      <w:tr w:rsidR="00215A27" w14:paraId="26665354" w14:textId="77777777" w:rsidTr="00870C83">
        <w:tc>
          <w:tcPr>
            <w:tcW w:w="12264" w:type="dxa"/>
            <w:gridSpan w:val="15"/>
            <w:tcBorders>
              <w:top w:val="single" w:sz="4" w:space="0" w:color="auto"/>
              <w:bottom w:val="nil"/>
            </w:tcBorders>
          </w:tcPr>
          <w:p w14:paraId="73F202E7" w14:textId="22967B73" w:rsidR="00215A27" w:rsidRPr="00870C83" w:rsidRDefault="00215A27" w:rsidP="00215A27">
            <w:pPr>
              <w:spacing w:after="0" w:line="240" w:lineRule="auto"/>
              <w:rPr>
                <w:i/>
                <w:iCs/>
              </w:rPr>
            </w:pPr>
            <w:r w:rsidRPr="00870C83">
              <w:rPr>
                <w:i/>
                <w:iCs/>
              </w:rPr>
              <w:t>Table continued on next page.</w:t>
            </w:r>
          </w:p>
        </w:tc>
      </w:tr>
    </w:tbl>
    <w:p w14:paraId="4DEB97CA" w14:textId="77777777" w:rsidR="00870C83" w:rsidRDefault="00870C83">
      <w:r>
        <w:br w:type="page"/>
      </w:r>
    </w:p>
    <w:tbl>
      <w:tblPr>
        <w:tblStyle w:val="TableGrid"/>
        <w:tblW w:w="1226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25"/>
        <w:gridCol w:w="1329"/>
        <w:gridCol w:w="236"/>
        <w:gridCol w:w="1224"/>
        <w:gridCol w:w="1269"/>
        <w:gridCol w:w="236"/>
        <w:gridCol w:w="1317"/>
        <w:gridCol w:w="1317"/>
        <w:gridCol w:w="1317"/>
        <w:gridCol w:w="940"/>
        <w:gridCol w:w="11"/>
      </w:tblGrid>
      <w:tr w:rsidR="00870C83" w14:paraId="6D4FC55F" w14:textId="77777777" w:rsidTr="000E0EA4">
        <w:trPr>
          <w:gridAfter w:val="1"/>
          <w:wAfter w:w="11" w:type="dxa"/>
        </w:trPr>
        <w:tc>
          <w:tcPr>
            <w:tcW w:w="12253" w:type="dxa"/>
            <w:gridSpan w:val="11"/>
          </w:tcPr>
          <w:p w14:paraId="085CDB25" w14:textId="4ADE518E" w:rsidR="00870C83" w:rsidRDefault="00870C83" w:rsidP="000E0EA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 xml:space="preserve">Table 4. </w:t>
            </w:r>
            <w:r w:rsidRPr="00870C83">
              <w:rPr>
                <w:bCs/>
                <w:i/>
                <w:iCs/>
              </w:rPr>
              <w:t>(continued)</w:t>
            </w:r>
            <w:r>
              <w:t xml:space="preserve"> </w:t>
            </w:r>
          </w:p>
        </w:tc>
      </w:tr>
      <w:tr w:rsidR="00617137" w14:paraId="78E0C404" w14:textId="77777777" w:rsidTr="009A308C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2DDAB75" w14:textId="77777777" w:rsidR="00617137" w:rsidRPr="00BF0DB3" w:rsidRDefault="00617137" w:rsidP="00617137">
            <w:pPr>
              <w:spacing w:after="0" w:line="240" w:lineRule="auto"/>
              <w:rPr>
                <w:bCs/>
                <w:vertAlign w:val="superscript"/>
              </w:rPr>
            </w:pPr>
            <w:r w:rsidRPr="00BF0DB3">
              <w:rPr>
                <w:bCs/>
              </w:rPr>
              <w:t>Use of remote support</w:t>
            </w:r>
            <w:r w:rsidRPr="00BF0DB3">
              <w:rPr>
                <w:bCs/>
                <w:vertAlign w:val="superscript"/>
              </w:rPr>
              <w:t>3b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3D07A90E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B92264">
              <w:rPr>
                <w:bCs/>
              </w:rPr>
              <w:t>0.8</w:t>
            </w:r>
          </w:p>
          <w:p w14:paraId="69ED5A2C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B92264">
              <w:rPr>
                <w:bCs/>
              </w:rPr>
              <w:t>[0.1-1.5]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51A92CE4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B92264">
              <w:rPr>
                <w:bCs/>
              </w:rPr>
              <w:t>3.0</w:t>
            </w:r>
          </w:p>
          <w:p w14:paraId="622BF7AD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B92264">
              <w:rPr>
                <w:bCs/>
              </w:rPr>
              <w:t>[0.7-5.4]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BC98150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0C72AF42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B92264">
              <w:rPr>
                <w:bCs/>
              </w:rPr>
              <w:t>2.4</w:t>
            </w:r>
          </w:p>
          <w:p w14:paraId="26BA3E9C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B92264">
              <w:rPr>
                <w:bCs/>
              </w:rPr>
              <w:t>[1.2-3.7]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14:paraId="5200B306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B92264">
              <w:rPr>
                <w:bCs/>
              </w:rPr>
              <w:t>7.9</w:t>
            </w:r>
          </w:p>
          <w:p w14:paraId="7FE0CA89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B92264">
              <w:rPr>
                <w:bCs/>
              </w:rPr>
              <w:t>[5.0-10.9]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DC6F668" w14:textId="77777777" w:rsidR="00617137" w:rsidRPr="00B92264" w:rsidRDefault="00617137" w:rsidP="00617137">
            <w:pPr>
              <w:spacing w:after="0" w:line="240" w:lineRule="auto"/>
              <w:jc w:val="center"/>
            </w:pP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</w:tcPr>
          <w:p w14:paraId="04E7F1BD" w14:textId="77777777" w:rsidR="00617137" w:rsidRPr="00B92264" w:rsidRDefault="00617137" w:rsidP="00617137">
            <w:pPr>
              <w:spacing w:after="0" w:line="240" w:lineRule="auto"/>
              <w:jc w:val="center"/>
            </w:pPr>
            <w:r w:rsidRPr="00B92264">
              <w:t>0.88</w:t>
            </w:r>
          </w:p>
          <w:p w14:paraId="5131A02C" w14:textId="77777777" w:rsidR="00617137" w:rsidRPr="00B92264" w:rsidRDefault="00617137" w:rsidP="00617137">
            <w:pPr>
              <w:spacing w:after="0" w:line="240" w:lineRule="auto"/>
              <w:jc w:val="center"/>
            </w:pPr>
            <w:r w:rsidRPr="00B92264">
              <w:t>[0.22-3.55]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</w:tcPr>
          <w:p w14:paraId="77DAA0E2" w14:textId="6A955E1B" w:rsidR="00617137" w:rsidRPr="00B92264" w:rsidRDefault="00617137" w:rsidP="00E67ADF">
            <w:pPr>
              <w:spacing w:after="0" w:line="240" w:lineRule="auto"/>
              <w:jc w:val="center"/>
            </w:pPr>
            <w:r w:rsidRPr="00B92264">
              <w:t>0.</w:t>
            </w:r>
            <w:r w:rsidR="00E67ADF">
              <w:t>945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</w:tcPr>
          <w:p w14:paraId="195AE355" w14:textId="77777777" w:rsidR="00617137" w:rsidRPr="00B92264" w:rsidRDefault="00617137" w:rsidP="00617137">
            <w:pPr>
              <w:spacing w:after="0" w:line="240" w:lineRule="auto"/>
              <w:jc w:val="center"/>
            </w:pPr>
            <w:r w:rsidRPr="00B92264">
              <w:t xml:space="preserve">0.84 </w:t>
            </w:r>
          </w:p>
          <w:p w14:paraId="4ECFF6A4" w14:textId="77777777" w:rsidR="00617137" w:rsidRPr="00B92264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B92264">
              <w:t>[0.20-3.45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nil"/>
            </w:tcBorders>
          </w:tcPr>
          <w:p w14:paraId="1B35C55A" w14:textId="280C6AFC" w:rsidR="00617137" w:rsidRPr="00B92264" w:rsidRDefault="00617137" w:rsidP="00E67ADF">
            <w:pPr>
              <w:spacing w:after="0" w:line="240" w:lineRule="auto"/>
              <w:jc w:val="center"/>
              <w:rPr>
                <w:b/>
                <w:i/>
              </w:rPr>
            </w:pPr>
            <w:r w:rsidRPr="00B92264">
              <w:t>0.</w:t>
            </w:r>
            <w:r w:rsidR="00E67ADF">
              <w:t>912</w:t>
            </w:r>
          </w:p>
        </w:tc>
      </w:tr>
      <w:tr w:rsidR="00617137" w14:paraId="73132139" w14:textId="77777777" w:rsidTr="009A308C">
        <w:trPr>
          <w:gridAfter w:val="1"/>
          <w:wAfter w:w="11" w:type="dxa"/>
        </w:trPr>
        <w:tc>
          <w:tcPr>
            <w:tcW w:w="12253" w:type="dxa"/>
            <w:gridSpan w:val="11"/>
            <w:tcBorders>
              <w:top w:val="single" w:sz="4" w:space="0" w:color="auto"/>
            </w:tcBorders>
            <w:shd w:val="clear" w:color="auto" w:fill="FFFFFF" w:themeFill="background1"/>
          </w:tcPr>
          <w:p w14:paraId="61CCC1BD" w14:textId="77777777" w:rsidR="00617137" w:rsidRDefault="00617137" w:rsidP="00617137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</w:t>
            </w:r>
          </w:p>
          <w:p w14:paraId="07316C45" w14:textId="77777777" w:rsidR="00617137" w:rsidRPr="00243E11" w:rsidRDefault="00617137" w:rsidP="00617137">
            <w:pPr>
              <w:spacing w:after="0" w:line="240" w:lineRule="auto"/>
            </w:pPr>
            <w:r>
              <w:t xml:space="preserve">CI, confidence interval. OR, odds ratio. </w:t>
            </w:r>
            <w:proofErr w:type="spellStart"/>
            <w:r>
              <w:t>OR</w:t>
            </w:r>
            <w:r>
              <w:rPr>
                <w:vertAlign w:val="subscript"/>
              </w:rPr>
              <w:t>adj</w:t>
            </w:r>
            <w:proofErr w:type="spellEnd"/>
            <w:r>
              <w:t xml:space="preserve">, adjusted odds ratio. The </w:t>
            </w:r>
            <w:proofErr w:type="spellStart"/>
            <w:r>
              <w:t>OR</w:t>
            </w:r>
            <w:r>
              <w:rPr>
                <w:vertAlign w:val="subscript"/>
              </w:rPr>
              <w:t>adj</w:t>
            </w:r>
            <w:proofErr w:type="spellEnd"/>
            <w:r>
              <w:t xml:space="preserve"> for smoking prevalence adjusted for trend within year (i.e. August=1 through July=12) and trend across years (i.e. August 2018=1 through June 2020=23). </w:t>
            </w:r>
            <w:proofErr w:type="spellStart"/>
            <w:r w:rsidRPr="007417C0">
              <w:t>OR</w:t>
            </w:r>
            <w:r>
              <w:rPr>
                <w:vertAlign w:val="subscript"/>
              </w:rPr>
              <w:t>adj</w:t>
            </w:r>
            <w:r w:rsidRPr="007417C0">
              <w:t>s</w:t>
            </w:r>
            <w:proofErr w:type="spellEnd"/>
            <w:r w:rsidRPr="007417C0">
              <w:t xml:space="preserve"> </w:t>
            </w:r>
            <w:r>
              <w:t xml:space="preserve">for other outcomes are additionally adjusted for age, sex, social grade, </w:t>
            </w:r>
            <w:proofErr w:type="gramStart"/>
            <w:r>
              <w:t>region</w:t>
            </w:r>
            <w:proofErr w:type="gramEnd"/>
            <w:r>
              <w:t xml:space="preserve"> (and, for analyses of cessation, quit success, and use of support, heaviness of smoking index). </w:t>
            </w:r>
          </w:p>
          <w:p w14:paraId="0E13492B" w14:textId="77777777" w:rsidR="00617137" w:rsidRPr="0005604A" w:rsidRDefault="00617137" w:rsidP="00617137">
            <w:pPr>
              <w:spacing w:after="0" w:line="240" w:lineRule="auto"/>
            </w:pPr>
            <w:r w:rsidRPr="00A57327">
              <w:rPr>
                <w:vertAlign w:val="superscript"/>
              </w:rPr>
              <w:t>1</w:t>
            </w:r>
            <w:r w:rsidRPr="00A57327">
              <w:t xml:space="preserve"> Among all adults (2018/19: Aug-Feb </w:t>
            </w:r>
            <w:r w:rsidRPr="00A57327">
              <w:rPr>
                <w:i/>
              </w:rPr>
              <w:t>n</w:t>
            </w:r>
            <w:r w:rsidRPr="00A57327">
              <w:t>=11,820, April-</w:t>
            </w:r>
            <w:r>
              <w:t>June</w:t>
            </w:r>
            <w:r w:rsidRPr="00A57327">
              <w:t xml:space="preserve"> </w:t>
            </w:r>
            <w:r w:rsidRPr="00A57327">
              <w:rPr>
                <w:i/>
              </w:rPr>
              <w:t>n</w:t>
            </w:r>
            <w:r w:rsidRPr="00A57327">
              <w:t>=</w:t>
            </w:r>
            <w:r>
              <w:t>4,942</w:t>
            </w:r>
            <w:r w:rsidRPr="00A57327">
              <w:t xml:space="preserve">; 2019/20: Aug-Feb </w:t>
            </w:r>
            <w:r w:rsidRPr="00A57327">
              <w:rPr>
                <w:i/>
              </w:rPr>
              <w:t>n</w:t>
            </w:r>
            <w:r w:rsidRPr="00A57327">
              <w:t>=11,892, April-</w:t>
            </w:r>
            <w:r>
              <w:t>June</w:t>
            </w:r>
            <w:r w:rsidRPr="00A57327">
              <w:t xml:space="preserve"> </w:t>
            </w:r>
            <w:r w:rsidRPr="00A57327">
              <w:rPr>
                <w:i/>
              </w:rPr>
              <w:t>n</w:t>
            </w:r>
            <w:r w:rsidRPr="00A57327">
              <w:t>=</w:t>
            </w:r>
            <w:r>
              <w:t>4,958</w:t>
            </w:r>
            <w:r w:rsidRPr="00A57327">
              <w:t>).</w:t>
            </w:r>
          </w:p>
          <w:p w14:paraId="14EAAFA5" w14:textId="77777777" w:rsidR="00617137" w:rsidRPr="005F461E" w:rsidRDefault="00617137" w:rsidP="00617137">
            <w:pPr>
              <w:spacing w:after="0" w:line="240" w:lineRule="auto"/>
            </w:pPr>
            <w:r w:rsidRPr="0005604A">
              <w:rPr>
                <w:vertAlign w:val="superscript"/>
              </w:rPr>
              <w:t>2</w:t>
            </w:r>
            <w:r w:rsidRPr="0005604A">
              <w:t xml:space="preserve"> Among past-year </w:t>
            </w:r>
            <w:r w:rsidRPr="000576E3">
              <w:t>smokers (2018/</w:t>
            </w:r>
            <w:r w:rsidRPr="005F461E">
              <w:t xml:space="preserve">19: Aug-Feb </w:t>
            </w:r>
            <w:r w:rsidRPr="005F461E">
              <w:rPr>
                <w:i/>
              </w:rPr>
              <w:t>n</w:t>
            </w:r>
            <w:r w:rsidRPr="005F461E">
              <w:t xml:space="preserve">=2,055, April-June </w:t>
            </w:r>
            <w:r w:rsidRPr="005F461E">
              <w:rPr>
                <w:i/>
              </w:rPr>
              <w:t>n</w:t>
            </w:r>
            <w:r w:rsidRPr="005F461E">
              <w:t xml:space="preserve">=818; 2019/20: Aug-Feb </w:t>
            </w:r>
            <w:r w:rsidRPr="005F461E">
              <w:rPr>
                <w:i/>
              </w:rPr>
              <w:t>n</w:t>
            </w:r>
            <w:r w:rsidRPr="005F461E">
              <w:t xml:space="preserve">=1,961, April-June </w:t>
            </w:r>
            <w:r w:rsidRPr="005F461E">
              <w:rPr>
                <w:i/>
              </w:rPr>
              <w:t>n</w:t>
            </w:r>
            <w:r w:rsidRPr="005F461E">
              <w:t>=925).</w:t>
            </w:r>
          </w:p>
          <w:p w14:paraId="0A610930" w14:textId="77777777" w:rsidR="00617137" w:rsidRPr="000576E3" w:rsidRDefault="00617137" w:rsidP="00617137">
            <w:pPr>
              <w:spacing w:after="0" w:line="240" w:lineRule="auto"/>
            </w:pPr>
            <w:r w:rsidRPr="000576E3">
              <w:rPr>
                <w:vertAlign w:val="superscript"/>
              </w:rPr>
              <w:t>3</w:t>
            </w:r>
            <w:r w:rsidRPr="000576E3">
              <w:t xml:space="preserve"> Among past-year smokers who made a quit attempt (2018/19: Aug-Feb </w:t>
            </w:r>
            <w:r w:rsidRPr="000576E3">
              <w:rPr>
                <w:i/>
              </w:rPr>
              <w:t>n</w:t>
            </w:r>
            <w:r w:rsidRPr="000576E3">
              <w:t>=</w:t>
            </w:r>
            <w:r>
              <w:t>571</w:t>
            </w:r>
            <w:r w:rsidRPr="000576E3">
              <w:t>, April-</w:t>
            </w:r>
            <w:r>
              <w:t>June</w:t>
            </w:r>
            <w:r w:rsidRPr="000576E3">
              <w:t xml:space="preserve"> </w:t>
            </w:r>
            <w:r w:rsidRPr="000576E3">
              <w:rPr>
                <w:i/>
              </w:rPr>
              <w:t>n</w:t>
            </w:r>
            <w:r w:rsidRPr="000576E3">
              <w:t>=</w:t>
            </w:r>
            <w:r>
              <w:t>207</w:t>
            </w:r>
            <w:r w:rsidRPr="000576E3">
              <w:t xml:space="preserve">; 2019/20: Aug-Feb </w:t>
            </w:r>
            <w:r w:rsidRPr="000576E3">
              <w:rPr>
                <w:i/>
              </w:rPr>
              <w:t>n</w:t>
            </w:r>
            <w:r w:rsidRPr="000576E3">
              <w:t>=</w:t>
            </w:r>
            <w:r>
              <w:t>551</w:t>
            </w:r>
            <w:r w:rsidRPr="000576E3">
              <w:t>, April-</w:t>
            </w:r>
            <w:r>
              <w:t>June</w:t>
            </w:r>
            <w:r w:rsidRPr="000576E3">
              <w:t xml:space="preserve"> </w:t>
            </w:r>
            <w:r w:rsidRPr="000576E3">
              <w:rPr>
                <w:i/>
              </w:rPr>
              <w:t>n</w:t>
            </w:r>
            <w:r w:rsidRPr="000576E3">
              <w:t>=</w:t>
            </w:r>
            <w:r>
              <w:t>317</w:t>
            </w:r>
            <w:r w:rsidRPr="000576E3">
              <w:t>).</w:t>
            </w:r>
          </w:p>
          <w:p w14:paraId="47AA2B69" w14:textId="77777777" w:rsidR="00617137" w:rsidRDefault="00617137" w:rsidP="00617137">
            <w:pPr>
              <w:spacing w:after="0" w:line="240" w:lineRule="auto"/>
            </w:pPr>
            <w:proofErr w:type="gramStart"/>
            <w:r>
              <w:rPr>
                <w:vertAlign w:val="superscript"/>
              </w:rPr>
              <w:t>a</w:t>
            </w:r>
            <w:proofErr w:type="gramEnd"/>
            <w:r>
              <w:t xml:space="preserve"> Prescription medication, face-to-face behavioural support, nicotine replacement therapy obtained over the counter, e-cigarettes.</w:t>
            </w:r>
          </w:p>
          <w:p w14:paraId="66504517" w14:textId="77777777" w:rsidR="00617137" w:rsidRDefault="00617137" w:rsidP="00617137">
            <w:pPr>
              <w:spacing w:after="200" w:line="276" w:lineRule="auto"/>
              <w:rPr>
                <w:rFonts w:cstheme="minorHAnsi"/>
              </w:rPr>
            </w:pPr>
            <w:proofErr w:type="gramStart"/>
            <w:r w:rsidRPr="004F2B2A">
              <w:rPr>
                <w:vertAlign w:val="superscript"/>
              </w:rPr>
              <w:t>b</w:t>
            </w:r>
            <w:proofErr w:type="gramEnd"/>
            <w:r w:rsidRPr="004F2B2A">
              <w:t xml:space="preserve"> </w:t>
            </w:r>
            <w:r>
              <w:t>Telephone support, websites, or apps.</w:t>
            </w:r>
          </w:p>
          <w:p w14:paraId="30777D6A" w14:textId="77777777" w:rsidR="00617137" w:rsidRPr="00065469" w:rsidRDefault="00617137" w:rsidP="00617137">
            <w:pPr>
              <w:spacing w:after="0" w:line="240" w:lineRule="auto"/>
            </w:pPr>
          </w:p>
        </w:tc>
      </w:tr>
    </w:tbl>
    <w:p w14:paraId="3FEE801E" w14:textId="77777777" w:rsidR="00502F08" w:rsidRDefault="00502F08" w:rsidP="00502F08">
      <w:pPr>
        <w:spacing w:after="0" w:line="240" w:lineRule="auto"/>
        <w:rPr>
          <w:b/>
        </w:rPr>
        <w:sectPr w:rsidR="00502F08" w:rsidSect="00502F08">
          <w:pgSz w:w="15840" w:h="12240" w:orient="landscape" w:code="1"/>
          <w:pgMar w:top="1304" w:right="1440" w:bottom="1247" w:left="1440" w:header="720" w:footer="720" w:gutter="0"/>
          <w:cols w:space="720"/>
          <w:noEndnote/>
          <w:docGrid w:linePitch="299"/>
        </w:sectPr>
      </w:pPr>
    </w:p>
    <w:tbl>
      <w:tblPr>
        <w:tblStyle w:val="TableGrid"/>
        <w:tblW w:w="1212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1842"/>
        <w:gridCol w:w="1225"/>
        <w:gridCol w:w="1329"/>
        <w:gridCol w:w="236"/>
        <w:gridCol w:w="1224"/>
        <w:gridCol w:w="1263"/>
        <w:gridCol w:w="242"/>
        <w:gridCol w:w="1317"/>
        <w:gridCol w:w="939"/>
        <w:gridCol w:w="1276"/>
        <w:gridCol w:w="942"/>
      </w:tblGrid>
      <w:tr w:rsidR="00C110DD" w14:paraId="42918CB9" w14:textId="77777777" w:rsidTr="000E0EA4">
        <w:tc>
          <w:tcPr>
            <w:tcW w:w="12120" w:type="dxa"/>
            <w:gridSpan w:val="12"/>
            <w:tcBorders>
              <w:top w:val="nil"/>
            </w:tcBorders>
          </w:tcPr>
          <w:p w14:paraId="0D564B40" w14:textId="77777777" w:rsidR="00C110DD" w:rsidRDefault="00C110DD" w:rsidP="00C110D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>Table 5.</w:t>
            </w:r>
            <w:r>
              <w:t xml:space="preserve"> Month (August-February vs. April-June) x year (2018/19 vs. 2019/20) interactions for drinking outcomes </w:t>
            </w:r>
          </w:p>
        </w:tc>
      </w:tr>
      <w:tr w:rsidR="008920D1" w14:paraId="5F728CCF" w14:textId="77777777" w:rsidTr="009A308C">
        <w:tc>
          <w:tcPr>
            <w:tcW w:w="12120" w:type="dxa"/>
            <w:gridSpan w:val="12"/>
            <w:tcBorders>
              <w:top w:val="nil"/>
            </w:tcBorders>
          </w:tcPr>
          <w:p w14:paraId="6654D4BF" w14:textId="23018BA0" w:rsidR="008920D1" w:rsidRDefault="008920D1" w:rsidP="00C110DD">
            <w:pPr>
              <w:spacing w:after="0" w:line="240" w:lineRule="auto"/>
              <w:rPr>
                <w:b/>
              </w:rPr>
            </w:pPr>
          </w:p>
        </w:tc>
      </w:tr>
      <w:tr w:rsidR="00502F08" w14:paraId="4BBE8309" w14:textId="77777777" w:rsidTr="00C110DD">
        <w:tc>
          <w:tcPr>
            <w:tcW w:w="285" w:type="dxa"/>
            <w:tcBorders>
              <w:top w:val="nil"/>
              <w:bottom w:val="nil"/>
            </w:tcBorders>
          </w:tcPr>
          <w:p w14:paraId="4890D0D8" w14:textId="77777777" w:rsidR="00502F08" w:rsidRDefault="00502F08" w:rsidP="00C110DD">
            <w:pPr>
              <w:spacing w:after="0" w:line="240" w:lineRule="auto"/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6A8BAAB" w14:textId="77777777" w:rsidR="00502F08" w:rsidRDefault="00502F08" w:rsidP="00502F08">
            <w:pPr>
              <w:spacing w:after="0" w:line="240" w:lineRule="auto"/>
            </w:pPr>
          </w:p>
        </w:tc>
        <w:tc>
          <w:tcPr>
            <w:tcW w:w="5277" w:type="dxa"/>
            <w:gridSpan w:val="5"/>
            <w:tcBorders>
              <w:top w:val="nil"/>
              <w:bottom w:val="single" w:sz="4" w:space="0" w:color="auto"/>
            </w:tcBorders>
          </w:tcPr>
          <w:p w14:paraId="420E27E9" w14:textId="77777777" w:rsidR="00502F08" w:rsidRPr="00BB3C74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revalence: % [95% CI]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341DDDCD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474" w:type="dxa"/>
            <w:gridSpan w:val="4"/>
            <w:vMerge w:val="restart"/>
            <w:tcBorders>
              <w:top w:val="nil"/>
              <w:right w:val="nil"/>
            </w:tcBorders>
            <w:vAlign w:val="center"/>
          </w:tcPr>
          <w:p w14:paraId="78D2D83D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onth x year interaction</w:t>
            </w:r>
          </w:p>
        </w:tc>
      </w:tr>
      <w:tr w:rsidR="00502F08" w14:paraId="2496D82C" w14:textId="77777777" w:rsidTr="00C110DD">
        <w:tc>
          <w:tcPr>
            <w:tcW w:w="285" w:type="dxa"/>
            <w:tcBorders>
              <w:top w:val="nil"/>
              <w:bottom w:val="nil"/>
            </w:tcBorders>
          </w:tcPr>
          <w:p w14:paraId="66B5D93E" w14:textId="77777777" w:rsidR="00502F08" w:rsidRDefault="00502F08" w:rsidP="00502F08">
            <w:pPr>
              <w:spacing w:after="0" w:line="240" w:lineRule="auto"/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95C0BB8" w14:textId="77777777" w:rsidR="00502F08" w:rsidRDefault="00502F08" w:rsidP="00502F08">
            <w:pPr>
              <w:spacing w:after="0" w:line="240" w:lineRule="auto"/>
            </w:pPr>
          </w:p>
        </w:tc>
        <w:tc>
          <w:tcPr>
            <w:tcW w:w="255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B3A76C7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18/1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CEB571B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487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B798418" w14:textId="77777777" w:rsidR="00502F08" w:rsidRPr="00BB3C74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19/20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0FCD6C08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474" w:type="dxa"/>
            <w:gridSpan w:val="4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6B6242E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502F08" w14:paraId="539AFDCA" w14:textId="77777777" w:rsidTr="00C110DD">
        <w:tc>
          <w:tcPr>
            <w:tcW w:w="285" w:type="dxa"/>
            <w:tcBorders>
              <w:top w:val="nil"/>
              <w:bottom w:val="single" w:sz="4" w:space="0" w:color="auto"/>
            </w:tcBorders>
          </w:tcPr>
          <w:p w14:paraId="49EFD332" w14:textId="77777777" w:rsidR="00502F08" w:rsidRDefault="00502F08" w:rsidP="00502F08">
            <w:pPr>
              <w:spacing w:after="0" w:line="240" w:lineRule="auto"/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085FC62" w14:textId="77777777" w:rsidR="00502F08" w:rsidRDefault="00502F08" w:rsidP="00502F08">
            <w:pPr>
              <w:spacing w:after="0" w:line="240" w:lineRule="auto"/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FFF8F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ug-Feb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C077C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pr-Ju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E6807AD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17FB336B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ug-Feb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vAlign w:val="center"/>
          </w:tcPr>
          <w:p w14:paraId="1AF052DC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pr-Jun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</w:tcPr>
          <w:p w14:paraId="10A7843D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8C220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BF0DB3">
              <w:rPr>
                <w:b/>
              </w:rPr>
              <w:t>OR [95% CI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8BEE4F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  <w:i/>
              </w:rPr>
            </w:pPr>
            <w:r w:rsidRPr="00BF0DB3">
              <w:rPr>
                <w:b/>
                <w:i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423EBE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BF0DB3"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 w:rsidRPr="00BF0DB3">
              <w:rPr>
                <w:b/>
              </w:rPr>
              <w:t xml:space="preserve"> </w:t>
            </w:r>
          </w:p>
          <w:p w14:paraId="296DC409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  <w:i/>
              </w:rPr>
            </w:pPr>
            <w:r w:rsidRPr="00BF0DB3">
              <w:rPr>
                <w:b/>
              </w:rPr>
              <w:t>[95% CI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064BE8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  <w:i/>
              </w:rPr>
            </w:pPr>
            <w:r w:rsidRPr="00BF0DB3">
              <w:rPr>
                <w:b/>
                <w:i/>
              </w:rPr>
              <w:t>p</w:t>
            </w:r>
          </w:p>
        </w:tc>
      </w:tr>
      <w:tr w:rsidR="00502F08" w14:paraId="58816EDF" w14:textId="77777777" w:rsidTr="00C110DD"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14:paraId="7C07079E" w14:textId="77777777" w:rsidR="00502F08" w:rsidRPr="00BF0DB3" w:rsidRDefault="00502F08" w:rsidP="00502F08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High-risk drinking</w:t>
            </w:r>
            <w:r w:rsidRPr="00BF0DB3">
              <w:rPr>
                <w:bCs/>
              </w:rPr>
              <w:t xml:space="preserve"> prevalence</w:t>
            </w:r>
            <w:r w:rsidRPr="00BF0DB3">
              <w:rPr>
                <w:bCs/>
                <w:vertAlign w:val="superscript"/>
              </w:rPr>
              <w:t>1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34BC456A" w14:textId="77777777" w:rsidR="00502F08" w:rsidRPr="00DF0BAA" w:rsidRDefault="00502F08" w:rsidP="00502F08">
            <w:pPr>
              <w:spacing w:after="0" w:line="240" w:lineRule="auto"/>
              <w:jc w:val="center"/>
            </w:pPr>
            <w:r w:rsidRPr="00DF0BAA">
              <w:t xml:space="preserve">26.8 </w:t>
            </w:r>
          </w:p>
          <w:p w14:paraId="35BFC7A7" w14:textId="77777777" w:rsidR="00502F08" w:rsidRPr="00DF0BAA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DF0BAA">
              <w:t>[26.0-27.6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195B2AD6" w14:textId="77777777" w:rsidR="00502F08" w:rsidRPr="004528C4" w:rsidRDefault="00502F08" w:rsidP="00502F08">
            <w:pPr>
              <w:spacing w:after="0" w:line="240" w:lineRule="auto"/>
              <w:jc w:val="center"/>
            </w:pPr>
            <w:r w:rsidRPr="004528C4">
              <w:t xml:space="preserve">24.5 </w:t>
            </w:r>
          </w:p>
          <w:p w14:paraId="59870D10" w14:textId="77777777" w:rsidR="00502F08" w:rsidRPr="004528C4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4528C4">
              <w:t>[23.3-25.7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D0CF6EE" w14:textId="77777777" w:rsidR="00502F08" w:rsidRPr="004528C4" w:rsidRDefault="00502F08" w:rsidP="00502F08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569D350" w14:textId="77777777" w:rsidR="00502F08" w:rsidRPr="004528C4" w:rsidRDefault="00502F08" w:rsidP="00502F08">
            <w:pPr>
              <w:spacing w:after="0" w:line="240" w:lineRule="auto"/>
              <w:jc w:val="center"/>
            </w:pPr>
            <w:r w:rsidRPr="004528C4">
              <w:t xml:space="preserve">25.8 </w:t>
            </w:r>
          </w:p>
          <w:p w14:paraId="27DC8F83" w14:textId="77777777" w:rsidR="00502F08" w:rsidRPr="004528C4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4528C4">
              <w:t>[25.0-26.6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537A5A33" w14:textId="77777777" w:rsidR="00502F08" w:rsidRPr="004528C4" w:rsidRDefault="00502F08" w:rsidP="00502F08">
            <w:pPr>
              <w:spacing w:after="0" w:line="240" w:lineRule="auto"/>
              <w:jc w:val="center"/>
            </w:pPr>
            <w:r w:rsidRPr="004528C4">
              <w:t xml:space="preserve">36.9 </w:t>
            </w:r>
          </w:p>
          <w:p w14:paraId="17E3268E" w14:textId="77777777" w:rsidR="00502F08" w:rsidRPr="004528C4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4528C4">
              <w:t>[35.6-38.3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004AC8C4" w14:textId="77777777" w:rsidR="00502F08" w:rsidRPr="00DF0BAA" w:rsidRDefault="00502F08" w:rsidP="00502F08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004BD00" w14:textId="77777777" w:rsidR="00502F08" w:rsidRPr="00537706" w:rsidRDefault="00502F08" w:rsidP="00502F08">
            <w:pPr>
              <w:spacing w:after="0" w:line="240" w:lineRule="auto"/>
              <w:jc w:val="center"/>
              <w:rPr>
                <w:bCs/>
              </w:rPr>
            </w:pPr>
            <w:r w:rsidRPr="00537706">
              <w:rPr>
                <w:bCs/>
              </w:rPr>
              <w:t>1.90</w:t>
            </w:r>
          </w:p>
          <w:p w14:paraId="60D392E0" w14:textId="77777777" w:rsidR="00502F08" w:rsidRPr="00537706" w:rsidRDefault="00502F08" w:rsidP="00502F08">
            <w:pPr>
              <w:spacing w:after="0" w:line="240" w:lineRule="auto"/>
              <w:jc w:val="center"/>
              <w:rPr>
                <w:bCs/>
              </w:rPr>
            </w:pPr>
            <w:r w:rsidRPr="00537706">
              <w:rPr>
                <w:bCs/>
              </w:rPr>
              <w:t>[1.72-2.11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B6767D" w14:textId="77777777" w:rsidR="00502F08" w:rsidRPr="00537706" w:rsidRDefault="00502F08" w:rsidP="00502F08">
            <w:pPr>
              <w:spacing w:after="0" w:line="240" w:lineRule="auto"/>
              <w:jc w:val="center"/>
              <w:rPr>
                <w:bCs/>
              </w:rPr>
            </w:pPr>
            <w:r w:rsidRPr="00537706">
              <w:rPr>
                <w:bCs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EC6E75" w14:textId="77777777" w:rsidR="00502F08" w:rsidRPr="00537706" w:rsidRDefault="00502F08" w:rsidP="00502F08">
            <w:pPr>
              <w:spacing w:after="0" w:line="240" w:lineRule="auto"/>
              <w:jc w:val="center"/>
            </w:pPr>
            <w:r w:rsidRPr="00537706">
              <w:t xml:space="preserve">1.91 </w:t>
            </w:r>
          </w:p>
          <w:p w14:paraId="5A563833" w14:textId="77777777" w:rsidR="00502F08" w:rsidRPr="00537706" w:rsidRDefault="00502F08" w:rsidP="00502F08">
            <w:pPr>
              <w:spacing w:after="0" w:line="240" w:lineRule="auto"/>
              <w:jc w:val="center"/>
            </w:pPr>
            <w:r w:rsidRPr="00537706">
              <w:t>[1.72-2.12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B6D11F" w14:textId="77777777" w:rsidR="00502F08" w:rsidRPr="00537706" w:rsidRDefault="00502F08" w:rsidP="00502F08">
            <w:pPr>
              <w:spacing w:after="0" w:line="240" w:lineRule="auto"/>
              <w:jc w:val="center"/>
            </w:pPr>
            <w:r w:rsidRPr="00537706">
              <w:t>&lt;0.001</w:t>
            </w:r>
          </w:p>
        </w:tc>
      </w:tr>
      <w:tr w:rsidR="009A308C" w14:paraId="768C2B28" w14:textId="77777777" w:rsidTr="00C110DD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2FAEE3" w14:textId="77777777" w:rsidR="00F26386" w:rsidRDefault="00F26386" w:rsidP="00F26386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551FFD" w14:textId="7CA61AEB" w:rsidR="00F26386" w:rsidRDefault="00F26386" w:rsidP="00F26386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Mal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343864" w14:textId="77777777" w:rsidR="00F26386" w:rsidRDefault="003C614C" w:rsidP="00F26386">
            <w:pPr>
              <w:spacing w:after="0" w:line="240" w:lineRule="auto"/>
              <w:jc w:val="center"/>
            </w:pPr>
            <w:r>
              <w:t>34.6</w:t>
            </w:r>
          </w:p>
          <w:p w14:paraId="69B931D5" w14:textId="13E92812" w:rsidR="003C614C" w:rsidRPr="00DF0BAA" w:rsidRDefault="003C614C" w:rsidP="00F26386">
            <w:pPr>
              <w:spacing w:after="0" w:line="240" w:lineRule="auto"/>
              <w:jc w:val="center"/>
            </w:pPr>
            <w:r>
              <w:t>[33.4-35.8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A5E270" w14:textId="77777777" w:rsidR="00F26386" w:rsidRDefault="003C614C" w:rsidP="00F26386">
            <w:pPr>
              <w:spacing w:after="0" w:line="240" w:lineRule="auto"/>
              <w:jc w:val="center"/>
            </w:pPr>
            <w:r>
              <w:t>33.3</w:t>
            </w:r>
          </w:p>
          <w:p w14:paraId="00B99B37" w14:textId="042FDB9E" w:rsidR="003C614C" w:rsidRPr="004528C4" w:rsidRDefault="003C614C" w:rsidP="00F26386">
            <w:pPr>
              <w:spacing w:after="0" w:line="240" w:lineRule="auto"/>
              <w:jc w:val="center"/>
            </w:pPr>
            <w:r>
              <w:t>[31.4-35.1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84307F" w14:textId="77777777" w:rsidR="00F26386" w:rsidRPr="004528C4" w:rsidRDefault="00F26386" w:rsidP="00F26386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B00D6D" w14:textId="77777777" w:rsidR="00F26386" w:rsidRDefault="003C614C" w:rsidP="00F26386">
            <w:pPr>
              <w:spacing w:after="0" w:line="240" w:lineRule="auto"/>
              <w:jc w:val="center"/>
            </w:pPr>
            <w:r>
              <w:t>34.2</w:t>
            </w:r>
          </w:p>
          <w:p w14:paraId="494555B9" w14:textId="3D6027CB" w:rsidR="003C614C" w:rsidRPr="004528C4" w:rsidRDefault="003C614C" w:rsidP="00F26386">
            <w:pPr>
              <w:spacing w:after="0" w:line="240" w:lineRule="auto"/>
              <w:jc w:val="center"/>
            </w:pPr>
            <w:r>
              <w:t>[33.0-35.4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A64CB7" w14:textId="77777777" w:rsidR="00F26386" w:rsidRDefault="003C614C" w:rsidP="00F26386">
            <w:pPr>
              <w:spacing w:after="0" w:line="240" w:lineRule="auto"/>
              <w:jc w:val="center"/>
            </w:pPr>
            <w:r>
              <w:t>45.6</w:t>
            </w:r>
          </w:p>
          <w:p w14:paraId="03F67AA5" w14:textId="025A0C71" w:rsidR="003C614C" w:rsidRPr="004528C4" w:rsidRDefault="003C614C" w:rsidP="00F26386">
            <w:pPr>
              <w:spacing w:after="0" w:line="240" w:lineRule="auto"/>
              <w:jc w:val="center"/>
            </w:pPr>
            <w:r>
              <w:t>[43.6-47.6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CBB6A7" w14:textId="77777777" w:rsidR="00F26386" w:rsidRPr="00DF0BAA" w:rsidRDefault="00F26386" w:rsidP="00F26386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011E56" w14:textId="77777777" w:rsidR="00F26386" w:rsidRDefault="003A4E9F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71</w:t>
            </w:r>
          </w:p>
          <w:p w14:paraId="1F2AECAD" w14:textId="2489EE21" w:rsidR="003A4E9F" w:rsidRPr="00537706" w:rsidRDefault="003A4E9F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1.49-1.97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C671AD" w14:textId="6A4BD0A1" w:rsidR="00F26386" w:rsidRPr="00537706" w:rsidRDefault="003A4E9F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81F93C" w14:textId="77777777" w:rsidR="00F26386" w:rsidRDefault="003A4E9F" w:rsidP="00F26386">
            <w:pPr>
              <w:spacing w:after="0" w:line="240" w:lineRule="auto"/>
              <w:jc w:val="center"/>
            </w:pPr>
            <w:r>
              <w:t>1.71</w:t>
            </w:r>
          </w:p>
          <w:p w14:paraId="7403E8F7" w14:textId="1449D0EE" w:rsidR="003A4E9F" w:rsidRPr="00441BB9" w:rsidRDefault="003A4E9F" w:rsidP="00F26386">
            <w:pPr>
              <w:spacing w:after="0" w:line="240" w:lineRule="auto"/>
              <w:jc w:val="center"/>
            </w:pPr>
            <w:r>
              <w:t>[1.49-1.97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0D33E1" w14:textId="491260C4" w:rsidR="00F26386" w:rsidRPr="00441BB9" w:rsidRDefault="003A4E9F" w:rsidP="00F26386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AF375E" w14:paraId="01DED031" w14:textId="77777777" w:rsidTr="00C110DD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A60975D" w14:textId="77777777" w:rsidR="00F26386" w:rsidRDefault="00F26386" w:rsidP="00F26386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9BB21C" w14:textId="6A52A902" w:rsidR="00F26386" w:rsidRDefault="00F26386" w:rsidP="00F26386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Femal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7AB353" w14:textId="77777777" w:rsidR="00F26386" w:rsidRDefault="003C614C" w:rsidP="00F26386">
            <w:pPr>
              <w:spacing w:after="0" w:line="240" w:lineRule="auto"/>
              <w:jc w:val="center"/>
            </w:pPr>
            <w:r>
              <w:t>19.4</w:t>
            </w:r>
          </w:p>
          <w:p w14:paraId="7E0CC897" w14:textId="3AF79B97" w:rsidR="003C614C" w:rsidRPr="00DF0BAA" w:rsidRDefault="003C614C" w:rsidP="00F26386">
            <w:pPr>
              <w:spacing w:after="0" w:line="240" w:lineRule="auto"/>
              <w:jc w:val="center"/>
            </w:pPr>
            <w:r>
              <w:t>[18.4-20.4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488D0EB" w14:textId="77777777" w:rsidR="00F26386" w:rsidRDefault="003C614C" w:rsidP="00F26386">
            <w:pPr>
              <w:spacing w:after="0" w:line="240" w:lineRule="auto"/>
              <w:jc w:val="center"/>
            </w:pPr>
            <w:r>
              <w:t>16.0</w:t>
            </w:r>
          </w:p>
          <w:p w14:paraId="4B7842B0" w14:textId="4C9844AA" w:rsidR="003C614C" w:rsidRPr="004528C4" w:rsidRDefault="003C614C" w:rsidP="00F26386">
            <w:pPr>
              <w:spacing w:after="0" w:line="240" w:lineRule="auto"/>
              <w:jc w:val="center"/>
            </w:pPr>
            <w:r>
              <w:t>[14.5-17.4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A34143" w14:textId="77777777" w:rsidR="00F26386" w:rsidRPr="004528C4" w:rsidRDefault="00F26386" w:rsidP="00F26386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937422" w14:textId="77777777" w:rsidR="00F26386" w:rsidRDefault="003C614C" w:rsidP="00F26386">
            <w:pPr>
              <w:spacing w:after="0" w:line="240" w:lineRule="auto"/>
              <w:jc w:val="center"/>
            </w:pPr>
            <w:r>
              <w:t>17.7</w:t>
            </w:r>
          </w:p>
          <w:p w14:paraId="150B93B0" w14:textId="4EC7FC69" w:rsidR="003C614C" w:rsidRPr="004528C4" w:rsidRDefault="003C614C" w:rsidP="00F26386">
            <w:pPr>
              <w:spacing w:after="0" w:line="240" w:lineRule="auto"/>
              <w:jc w:val="center"/>
            </w:pPr>
            <w:r>
              <w:t>[16.7-18.7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C76FE8" w14:textId="77777777" w:rsidR="00F26386" w:rsidRDefault="003C614C" w:rsidP="00F26386">
            <w:pPr>
              <w:spacing w:after="0" w:line="240" w:lineRule="auto"/>
              <w:jc w:val="center"/>
            </w:pPr>
            <w:r>
              <w:t>28.5</w:t>
            </w:r>
          </w:p>
          <w:p w14:paraId="782D9370" w14:textId="6EA77E33" w:rsidR="003C614C" w:rsidRPr="004528C4" w:rsidRDefault="003C614C" w:rsidP="00F26386">
            <w:pPr>
              <w:spacing w:after="0" w:line="240" w:lineRule="auto"/>
              <w:jc w:val="center"/>
            </w:pPr>
            <w:r>
              <w:t>[26.8-30.3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7E1AFD" w14:textId="77777777" w:rsidR="00F26386" w:rsidRPr="00DF0BAA" w:rsidRDefault="00F26386" w:rsidP="00F26386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30838A" w14:textId="77777777" w:rsidR="00F26386" w:rsidRDefault="003A4E9F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.36</w:t>
            </w:r>
          </w:p>
          <w:p w14:paraId="0BDE1396" w14:textId="0B95FB63" w:rsidR="003A4E9F" w:rsidRPr="00537706" w:rsidRDefault="003A4E9F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2.00-2.78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1A21365" w14:textId="22D874E0" w:rsidR="00F26386" w:rsidRPr="00537706" w:rsidRDefault="003A4E9F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4F51FE" w14:textId="77777777" w:rsidR="00F26386" w:rsidRDefault="003A4E9F" w:rsidP="00F26386">
            <w:pPr>
              <w:spacing w:after="0" w:line="240" w:lineRule="auto"/>
              <w:jc w:val="center"/>
            </w:pPr>
            <w:r>
              <w:t>2.36</w:t>
            </w:r>
          </w:p>
          <w:p w14:paraId="21CEE27C" w14:textId="1767AF2B" w:rsidR="003A4E9F" w:rsidRPr="00441BB9" w:rsidRDefault="003A4E9F" w:rsidP="00F26386">
            <w:pPr>
              <w:spacing w:after="0" w:line="240" w:lineRule="auto"/>
              <w:jc w:val="center"/>
            </w:pPr>
            <w:r>
              <w:t>[2.00-2.78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8D36BE4" w14:textId="7DB9E4B2" w:rsidR="00F26386" w:rsidRPr="00441BB9" w:rsidRDefault="003A4E9F" w:rsidP="00F26386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AF375E" w14:paraId="1ECB3637" w14:textId="77777777" w:rsidTr="00C110DD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E58A6B" w14:textId="77777777" w:rsidR="00F26386" w:rsidRDefault="00F26386" w:rsidP="00F26386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FC0192" w14:textId="5B6EAE83" w:rsidR="00F26386" w:rsidRDefault="00F26386" w:rsidP="00F26386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Social grade ABC1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F8FDFB" w14:textId="77777777" w:rsidR="00F26386" w:rsidRDefault="0032393A" w:rsidP="00F26386">
            <w:pPr>
              <w:spacing w:after="0" w:line="240" w:lineRule="auto"/>
              <w:jc w:val="center"/>
            </w:pPr>
            <w:r>
              <w:t>31.5</w:t>
            </w:r>
          </w:p>
          <w:p w14:paraId="51D4E839" w14:textId="349C439A" w:rsidR="0032393A" w:rsidRPr="00DF0BAA" w:rsidRDefault="0032393A" w:rsidP="00F26386">
            <w:pPr>
              <w:spacing w:after="0" w:line="240" w:lineRule="auto"/>
              <w:jc w:val="center"/>
            </w:pPr>
            <w:r>
              <w:t>[30.4-32.6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BC7C11" w14:textId="77777777" w:rsidR="00F26386" w:rsidRDefault="0032393A" w:rsidP="00F26386">
            <w:pPr>
              <w:spacing w:after="0" w:line="240" w:lineRule="auto"/>
              <w:jc w:val="center"/>
            </w:pPr>
            <w:r>
              <w:t>30.1</w:t>
            </w:r>
          </w:p>
          <w:p w14:paraId="6FDDB6A9" w14:textId="58DA5252" w:rsidR="0032393A" w:rsidRPr="004528C4" w:rsidRDefault="0032393A" w:rsidP="00F26386">
            <w:pPr>
              <w:spacing w:after="0" w:line="240" w:lineRule="auto"/>
              <w:jc w:val="center"/>
            </w:pPr>
            <w:r>
              <w:t>[28.4-31.9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B55713" w14:textId="77777777" w:rsidR="00F26386" w:rsidRPr="004528C4" w:rsidRDefault="00F26386" w:rsidP="00F26386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4BA8AD" w14:textId="77777777" w:rsidR="00F26386" w:rsidRDefault="0032393A" w:rsidP="00F26386">
            <w:pPr>
              <w:spacing w:after="0" w:line="240" w:lineRule="auto"/>
              <w:jc w:val="center"/>
            </w:pPr>
            <w:r>
              <w:t>31.2</w:t>
            </w:r>
          </w:p>
          <w:p w14:paraId="72DA3A1B" w14:textId="76216DAD" w:rsidR="0032393A" w:rsidRPr="004528C4" w:rsidRDefault="0032393A" w:rsidP="00F26386">
            <w:pPr>
              <w:spacing w:after="0" w:line="240" w:lineRule="auto"/>
              <w:jc w:val="center"/>
            </w:pPr>
            <w:r>
              <w:t>[30.1-32.4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76817D" w14:textId="77777777" w:rsidR="00F26386" w:rsidRDefault="0032393A" w:rsidP="00F26386">
            <w:pPr>
              <w:spacing w:after="0" w:line="240" w:lineRule="auto"/>
              <w:jc w:val="center"/>
            </w:pPr>
            <w:r>
              <w:t>41.5</w:t>
            </w:r>
          </w:p>
          <w:p w14:paraId="38F42594" w14:textId="3995F599" w:rsidR="0032393A" w:rsidRPr="004528C4" w:rsidRDefault="0032393A" w:rsidP="00F26386">
            <w:pPr>
              <w:spacing w:after="0" w:line="240" w:lineRule="auto"/>
              <w:jc w:val="center"/>
            </w:pPr>
            <w:r>
              <w:t>[39.6-43.3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527DB4" w14:textId="77777777" w:rsidR="00F26386" w:rsidRPr="00DF0BAA" w:rsidRDefault="00F26386" w:rsidP="00F26386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176CB0" w14:textId="77777777" w:rsidR="00F26386" w:rsidRDefault="0032393A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66</w:t>
            </w:r>
          </w:p>
          <w:p w14:paraId="3CAD1B30" w14:textId="3A8C3658" w:rsidR="0032393A" w:rsidRPr="00537706" w:rsidRDefault="0032393A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1.45-1.90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7F8CE23" w14:textId="1F575C6C" w:rsidR="00F26386" w:rsidRPr="00537706" w:rsidRDefault="0032393A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F7A7255" w14:textId="77777777" w:rsidR="00F26386" w:rsidRDefault="0032393A" w:rsidP="00F26386">
            <w:pPr>
              <w:spacing w:after="0" w:line="240" w:lineRule="auto"/>
              <w:jc w:val="center"/>
            </w:pPr>
            <w:r>
              <w:t>1.66</w:t>
            </w:r>
          </w:p>
          <w:p w14:paraId="7F08FC69" w14:textId="73EA30B4" w:rsidR="0032393A" w:rsidRPr="00441BB9" w:rsidRDefault="0032393A" w:rsidP="00F26386">
            <w:pPr>
              <w:spacing w:after="0" w:line="240" w:lineRule="auto"/>
              <w:jc w:val="center"/>
            </w:pPr>
            <w:r>
              <w:t>[1.45-1.90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6C85756" w14:textId="2C8E06E6" w:rsidR="00F26386" w:rsidRPr="00441BB9" w:rsidRDefault="0032393A" w:rsidP="00F26386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F26386" w14:paraId="0501E4C7" w14:textId="77777777" w:rsidTr="00C110DD"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A91EE33" w14:textId="77777777" w:rsidR="00F26386" w:rsidRDefault="00F26386" w:rsidP="00F26386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346F05" w14:textId="4029BB3F" w:rsidR="00F26386" w:rsidRDefault="00F26386" w:rsidP="00F26386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Social grade C2D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B3AE04" w14:textId="77777777" w:rsidR="00F26386" w:rsidRDefault="0032393A" w:rsidP="00F26386">
            <w:pPr>
              <w:spacing w:after="0" w:line="240" w:lineRule="auto"/>
              <w:jc w:val="center"/>
            </w:pPr>
            <w:r>
              <w:t>20.9</w:t>
            </w:r>
          </w:p>
          <w:p w14:paraId="5893E0D1" w14:textId="425C1F55" w:rsidR="0032393A" w:rsidRPr="00DF0BAA" w:rsidRDefault="0032393A" w:rsidP="00F26386">
            <w:pPr>
              <w:spacing w:after="0" w:line="240" w:lineRule="auto"/>
              <w:jc w:val="center"/>
            </w:pPr>
            <w:r>
              <w:t>[19.8-22.0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83C8B8" w14:textId="77777777" w:rsidR="00F26386" w:rsidRDefault="0032393A" w:rsidP="00F26386">
            <w:pPr>
              <w:spacing w:after="0" w:line="240" w:lineRule="auto"/>
              <w:jc w:val="center"/>
            </w:pPr>
            <w:r>
              <w:t>17.4</w:t>
            </w:r>
          </w:p>
          <w:p w14:paraId="3C248F23" w14:textId="02E58D8D" w:rsidR="0032393A" w:rsidRPr="004528C4" w:rsidRDefault="0032393A" w:rsidP="00F26386">
            <w:pPr>
              <w:spacing w:after="0" w:line="240" w:lineRule="auto"/>
              <w:jc w:val="center"/>
            </w:pPr>
            <w:r>
              <w:t>[15.8-19.0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940A0E" w14:textId="77777777" w:rsidR="00F26386" w:rsidRPr="004528C4" w:rsidRDefault="00F26386" w:rsidP="00F26386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6EB70D" w14:textId="77777777" w:rsidR="00F26386" w:rsidRDefault="0032393A" w:rsidP="00F26386">
            <w:pPr>
              <w:spacing w:after="0" w:line="240" w:lineRule="auto"/>
              <w:jc w:val="center"/>
            </w:pPr>
            <w:r>
              <w:t>19.1</w:t>
            </w:r>
          </w:p>
          <w:p w14:paraId="07529AD9" w14:textId="6387C9F0" w:rsidR="0032393A" w:rsidRPr="004528C4" w:rsidRDefault="0032393A" w:rsidP="00F26386">
            <w:pPr>
              <w:spacing w:after="0" w:line="240" w:lineRule="auto"/>
              <w:jc w:val="center"/>
            </w:pPr>
            <w:r>
              <w:t>[18.0-20.1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EAD598" w14:textId="77777777" w:rsidR="00F26386" w:rsidRDefault="0032393A" w:rsidP="00F26386">
            <w:pPr>
              <w:spacing w:after="0" w:line="240" w:lineRule="auto"/>
              <w:jc w:val="center"/>
            </w:pPr>
            <w:r>
              <w:t>32.1</w:t>
            </w:r>
          </w:p>
          <w:p w14:paraId="070B2F8E" w14:textId="5DB0CAA2" w:rsidR="0032393A" w:rsidRPr="004528C4" w:rsidRDefault="0032393A" w:rsidP="00F26386">
            <w:pPr>
              <w:spacing w:after="0" w:line="240" w:lineRule="auto"/>
              <w:jc w:val="center"/>
            </w:pPr>
            <w:r>
              <w:t>[30.1-34.1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2C2151" w14:textId="77777777" w:rsidR="00F26386" w:rsidRPr="00DF0BAA" w:rsidRDefault="00F26386" w:rsidP="00F26386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B67A24" w14:textId="77777777" w:rsidR="00F26386" w:rsidRDefault="0032393A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.53</w:t>
            </w:r>
          </w:p>
          <w:p w14:paraId="5F070C3F" w14:textId="4D295E0A" w:rsidR="0032393A" w:rsidRPr="00537706" w:rsidRDefault="0032393A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2.13-3.00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6DB557" w14:textId="6C6979DD" w:rsidR="00F26386" w:rsidRPr="00537706" w:rsidRDefault="0032393A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B08EFB" w14:textId="77777777" w:rsidR="00F26386" w:rsidRDefault="0032393A" w:rsidP="00F26386">
            <w:pPr>
              <w:spacing w:after="0" w:line="240" w:lineRule="auto"/>
              <w:jc w:val="center"/>
            </w:pPr>
            <w:r>
              <w:t>2.53</w:t>
            </w:r>
          </w:p>
          <w:p w14:paraId="07D28607" w14:textId="099C0ABA" w:rsidR="0032393A" w:rsidRPr="00441BB9" w:rsidRDefault="0032393A" w:rsidP="00F26386">
            <w:pPr>
              <w:spacing w:after="0" w:line="240" w:lineRule="auto"/>
              <w:jc w:val="center"/>
            </w:pPr>
            <w:r>
              <w:t>[2.13-3.01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6C6F98" w14:textId="4BFA7252" w:rsidR="00F26386" w:rsidRPr="00441BB9" w:rsidRDefault="0032393A" w:rsidP="00F26386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F26386" w14:paraId="66316C8C" w14:textId="77777777" w:rsidTr="00C110DD"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14:paraId="78874E54" w14:textId="77777777" w:rsidR="00F26386" w:rsidRPr="00BF0DB3" w:rsidRDefault="00F26386" w:rsidP="00F26386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Alcohol reduction</w:t>
            </w:r>
            <w:r w:rsidRPr="00BF0DB3">
              <w:rPr>
                <w:bCs/>
              </w:rPr>
              <w:t xml:space="preserve"> attempts</w:t>
            </w:r>
            <w:r w:rsidRPr="00BF0DB3">
              <w:rPr>
                <w:bCs/>
                <w:vertAlign w:val="superscript"/>
              </w:rPr>
              <w:t>2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79D4ED3D" w14:textId="77777777" w:rsidR="00F26386" w:rsidRPr="00DF0BAA" w:rsidRDefault="00F26386" w:rsidP="00F26386">
            <w:pPr>
              <w:spacing w:after="0" w:line="240" w:lineRule="auto"/>
              <w:jc w:val="center"/>
            </w:pPr>
            <w:r w:rsidRPr="00DF0BAA">
              <w:t xml:space="preserve">14.8 </w:t>
            </w:r>
          </w:p>
          <w:p w14:paraId="789E3FC2" w14:textId="77777777" w:rsidR="00F26386" w:rsidRPr="00DF0BAA" w:rsidRDefault="00F26386" w:rsidP="00F26386">
            <w:pPr>
              <w:spacing w:after="0" w:line="240" w:lineRule="auto"/>
              <w:jc w:val="center"/>
              <w:rPr>
                <w:b/>
              </w:rPr>
            </w:pPr>
            <w:r w:rsidRPr="00DF0BAA">
              <w:t>[13.5-16.0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6A00E664" w14:textId="77777777" w:rsidR="00F26386" w:rsidRPr="004528C4" w:rsidRDefault="00F26386" w:rsidP="00F26386">
            <w:pPr>
              <w:spacing w:after="0" w:line="240" w:lineRule="auto"/>
              <w:jc w:val="center"/>
            </w:pPr>
            <w:r w:rsidRPr="004528C4">
              <w:t>16.1</w:t>
            </w:r>
          </w:p>
          <w:p w14:paraId="3F938057" w14:textId="77777777" w:rsidR="00F26386" w:rsidRPr="004528C4" w:rsidRDefault="00F26386" w:rsidP="00F26386">
            <w:pPr>
              <w:spacing w:after="0" w:line="240" w:lineRule="auto"/>
              <w:jc w:val="center"/>
              <w:rPr>
                <w:b/>
              </w:rPr>
            </w:pPr>
            <w:r w:rsidRPr="004528C4">
              <w:t>[14.0-18.2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8AF66AB" w14:textId="77777777" w:rsidR="00F26386" w:rsidRPr="004528C4" w:rsidRDefault="00F26386" w:rsidP="00F26386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C027887" w14:textId="77777777" w:rsidR="00F26386" w:rsidRPr="004528C4" w:rsidRDefault="00F26386" w:rsidP="00F26386">
            <w:pPr>
              <w:spacing w:after="0" w:line="240" w:lineRule="auto"/>
              <w:jc w:val="center"/>
            </w:pPr>
            <w:r w:rsidRPr="004528C4">
              <w:t xml:space="preserve">15.1 </w:t>
            </w:r>
          </w:p>
          <w:p w14:paraId="25D694AF" w14:textId="77777777" w:rsidR="00F26386" w:rsidRPr="004528C4" w:rsidRDefault="00F26386" w:rsidP="00F26386">
            <w:pPr>
              <w:spacing w:after="0" w:line="240" w:lineRule="auto"/>
              <w:jc w:val="center"/>
              <w:rPr>
                <w:b/>
              </w:rPr>
            </w:pPr>
            <w:r w:rsidRPr="004528C4">
              <w:t>[13.8-16.4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3412B58C" w14:textId="77777777" w:rsidR="00F26386" w:rsidRPr="004528C4" w:rsidRDefault="00F26386" w:rsidP="00F26386">
            <w:pPr>
              <w:spacing w:after="0" w:line="240" w:lineRule="auto"/>
              <w:jc w:val="center"/>
            </w:pPr>
            <w:r w:rsidRPr="004528C4">
              <w:t xml:space="preserve">26.8 </w:t>
            </w:r>
          </w:p>
          <w:p w14:paraId="4CCB89A2" w14:textId="77777777" w:rsidR="00F26386" w:rsidRPr="004528C4" w:rsidRDefault="00F26386" w:rsidP="00F26386">
            <w:pPr>
              <w:spacing w:after="0" w:line="240" w:lineRule="auto"/>
              <w:jc w:val="center"/>
              <w:rPr>
                <w:b/>
              </w:rPr>
            </w:pPr>
            <w:r w:rsidRPr="004528C4">
              <w:t>[24.7-28.9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376BFA86" w14:textId="77777777" w:rsidR="00F26386" w:rsidRPr="00DF0BAA" w:rsidRDefault="00F26386" w:rsidP="00F26386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476A505" w14:textId="77777777" w:rsidR="00F26386" w:rsidRPr="00537706" w:rsidRDefault="00F26386" w:rsidP="00F26386">
            <w:pPr>
              <w:spacing w:after="0" w:line="240" w:lineRule="auto"/>
              <w:jc w:val="center"/>
              <w:rPr>
                <w:bCs/>
              </w:rPr>
            </w:pPr>
            <w:r w:rsidRPr="00537706">
              <w:rPr>
                <w:bCs/>
              </w:rPr>
              <w:t>1.86</w:t>
            </w:r>
          </w:p>
          <w:p w14:paraId="16A58F74" w14:textId="77777777" w:rsidR="00F26386" w:rsidRPr="00537706" w:rsidRDefault="00F26386" w:rsidP="00F26386">
            <w:pPr>
              <w:spacing w:after="0" w:line="240" w:lineRule="auto"/>
              <w:jc w:val="center"/>
              <w:rPr>
                <w:bCs/>
              </w:rPr>
            </w:pPr>
            <w:r w:rsidRPr="00537706">
              <w:rPr>
                <w:bCs/>
              </w:rPr>
              <w:t>[1.47-2.35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7D186D" w14:textId="77777777" w:rsidR="00F26386" w:rsidRPr="00537706" w:rsidRDefault="00F26386" w:rsidP="00F26386">
            <w:pPr>
              <w:spacing w:after="0" w:line="240" w:lineRule="auto"/>
              <w:jc w:val="center"/>
              <w:rPr>
                <w:bCs/>
              </w:rPr>
            </w:pPr>
            <w:r w:rsidRPr="00537706">
              <w:rPr>
                <w:bCs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1EEBC9" w14:textId="77777777" w:rsidR="00F26386" w:rsidRPr="00441BB9" w:rsidRDefault="00F26386" w:rsidP="00F26386">
            <w:pPr>
              <w:spacing w:after="0" w:line="240" w:lineRule="auto"/>
              <w:jc w:val="center"/>
            </w:pPr>
            <w:r w:rsidRPr="00441BB9">
              <w:t>1.96</w:t>
            </w:r>
          </w:p>
          <w:p w14:paraId="17483DDC" w14:textId="77777777" w:rsidR="00F26386" w:rsidRPr="00441BB9" w:rsidRDefault="00F26386" w:rsidP="00F26386">
            <w:pPr>
              <w:spacing w:after="0" w:line="240" w:lineRule="auto"/>
              <w:jc w:val="center"/>
            </w:pPr>
            <w:r w:rsidRPr="00441BB9">
              <w:t>[1.54-2.49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79F178" w14:textId="77777777" w:rsidR="00F26386" w:rsidRPr="00441BB9" w:rsidRDefault="00F26386" w:rsidP="00F26386">
            <w:pPr>
              <w:spacing w:after="0" w:line="240" w:lineRule="auto"/>
              <w:jc w:val="center"/>
            </w:pPr>
            <w:r w:rsidRPr="00441BB9">
              <w:t>&lt;0.001</w:t>
            </w:r>
          </w:p>
        </w:tc>
      </w:tr>
      <w:tr w:rsidR="007E3B41" w14:paraId="6A0C5BEF" w14:textId="77777777" w:rsidTr="00C110DD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1E1C8A" w14:textId="77777777" w:rsidR="007E3B41" w:rsidRPr="00BF0DB3" w:rsidRDefault="007E3B41" w:rsidP="007E3B41">
            <w:pPr>
              <w:spacing w:after="0" w:line="240" w:lineRule="auto"/>
              <w:rPr>
                <w:bCs/>
                <w:vertAlign w:val="superscript"/>
              </w:rPr>
            </w:pPr>
            <w:r w:rsidRPr="00BF0DB3">
              <w:rPr>
                <w:bCs/>
              </w:rPr>
              <w:t>Use of evidence-based support</w:t>
            </w:r>
            <w:r w:rsidRPr="00BF0DB3">
              <w:rPr>
                <w:bCs/>
                <w:vertAlign w:val="superscript"/>
              </w:rPr>
              <w:t>3a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4B39A044" w14:textId="77777777" w:rsidR="007E3B41" w:rsidRPr="00DF0BAA" w:rsidRDefault="007E3B41" w:rsidP="007E3B41">
            <w:pPr>
              <w:spacing w:after="0" w:line="240" w:lineRule="auto"/>
              <w:jc w:val="center"/>
            </w:pPr>
            <w:r w:rsidRPr="00DF0BAA">
              <w:t xml:space="preserve">4.3 </w:t>
            </w:r>
          </w:p>
          <w:p w14:paraId="7CC62B23" w14:textId="77777777" w:rsidR="007E3B41" w:rsidRPr="00DF0BAA" w:rsidRDefault="007E3B41" w:rsidP="007E3B41">
            <w:pPr>
              <w:spacing w:after="0" w:line="240" w:lineRule="auto"/>
              <w:jc w:val="center"/>
              <w:rPr>
                <w:b/>
              </w:rPr>
            </w:pPr>
            <w:r w:rsidRPr="00DF0BAA">
              <w:t>[2.4-6.1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5971E722" w14:textId="77777777" w:rsidR="007E3B41" w:rsidRPr="00DC10CC" w:rsidRDefault="007E3B41" w:rsidP="007E3B41">
            <w:pPr>
              <w:spacing w:after="0" w:line="240" w:lineRule="auto"/>
              <w:jc w:val="center"/>
            </w:pPr>
            <w:r w:rsidRPr="00DC10CC">
              <w:t>6.3</w:t>
            </w:r>
          </w:p>
          <w:p w14:paraId="01BCE24A" w14:textId="77777777" w:rsidR="007E3B41" w:rsidRPr="00DC10CC" w:rsidRDefault="007E3B41" w:rsidP="007E3B41">
            <w:pPr>
              <w:spacing w:after="0" w:line="240" w:lineRule="auto"/>
              <w:jc w:val="center"/>
              <w:rPr>
                <w:b/>
              </w:rPr>
            </w:pPr>
            <w:r w:rsidRPr="00DC10CC">
              <w:t>[2.8-9.8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641E9AE" w14:textId="77777777" w:rsidR="007E3B41" w:rsidRPr="00DF0BAA" w:rsidRDefault="007E3B41" w:rsidP="007E3B41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9AE85E9" w14:textId="77777777" w:rsidR="007E3B41" w:rsidRPr="00DF0BAA" w:rsidRDefault="007E3B41" w:rsidP="007E3B41">
            <w:pPr>
              <w:spacing w:after="0" w:line="240" w:lineRule="auto"/>
              <w:jc w:val="center"/>
            </w:pPr>
            <w:r w:rsidRPr="00DF0BAA">
              <w:t xml:space="preserve">3.0 </w:t>
            </w:r>
          </w:p>
          <w:p w14:paraId="67543A59" w14:textId="77777777" w:rsidR="007E3B41" w:rsidRPr="00DF0BAA" w:rsidRDefault="007E3B41" w:rsidP="007E3B41">
            <w:pPr>
              <w:spacing w:after="0" w:line="240" w:lineRule="auto"/>
              <w:jc w:val="center"/>
              <w:rPr>
                <w:b/>
              </w:rPr>
            </w:pPr>
            <w:r w:rsidRPr="00DF0BAA">
              <w:t>[1.4-4.6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254F4818" w14:textId="77777777" w:rsidR="007E3B41" w:rsidRPr="00DC10CC" w:rsidRDefault="007E3B41" w:rsidP="007E3B41">
            <w:pPr>
              <w:spacing w:after="0" w:line="240" w:lineRule="auto"/>
              <w:jc w:val="center"/>
            </w:pPr>
            <w:r w:rsidRPr="00DC10CC">
              <w:t xml:space="preserve">1.4 </w:t>
            </w:r>
          </w:p>
          <w:p w14:paraId="6D8D7970" w14:textId="77777777" w:rsidR="007E3B41" w:rsidRPr="00DC10CC" w:rsidRDefault="007E3B41" w:rsidP="007E3B41">
            <w:pPr>
              <w:spacing w:after="0" w:line="240" w:lineRule="auto"/>
              <w:jc w:val="center"/>
              <w:rPr>
                <w:b/>
              </w:rPr>
            </w:pPr>
            <w:r w:rsidRPr="00DC10CC">
              <w:t>[0.3-2.4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6778AAC8" w14:textId="77777777" w:rsidR="007E3B41" w:rsidRPr="00DF0BAA" w:rsidRDefault="007E3B41" w:rsidP="007E3B41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B3CA67B" w14:textId="77777777" w:rsidR="007E3B41" w:rsidRPr="00DC10CC" w:rsidRDefault="007E3B41" w:rsidP="007E3B41">
            <w:pPr>
              <w:spacing w:after="0" w:line="240" w:lineRule="auto"/>
              <w:jc w:val="center"/>
              <w:rPr>
                <w:bCs/>
              </w:rPr>
            </w:pPr>
            <w:r w:rsidRPr="00DC10CC">
              <w:rPr>
                <w:bCs/>
              </w:rPr>
              <w:t>0.30</w:t>
            </w:r>
          </w:p>
          <w:p w14:paraId="00CB7EC6" w14:textId="77777777" w:rsidR="007E3B41" w:rsidRPr="00DC10CC" w:rsidRDefault="007E3B41" w:rsidP="007E3B41">
            <w:pPr>
              <w:spacing w:after="0" w:line="240" w:lineRule="auto"/>
              <w:jc w:val="center"/>
              <w:rPr>
                <w:bCs/>
              </w:rPr>
            </w:pPr>
            <w:r w:rsidRPr="00DC10CC">
              <w:rPr>
                <w:bCs/>
              </w:rPr>
              <w:t>[0.09-1.01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CB2D5A" w14:textId="2D785C8F" w:rsidR="007E3B41" w:rsidRPr="00DC10CC" w:rsidRDefault="007E3B41" w:rsidP="00E67ADF">
            <w:pPr>
              <w:spacing w:after="0" w:line="240" w:lineRule="auto"/>
              <w:jc w:val="center"/>
              <w:rPr>
                <w:bCs/>
              </w:rPr>
            </w:pPr>
            <w:r w:rsidRPr="00DC10CC">
              <w:rPr>
                <w:bCs/>
              </w:rPr>
              <w:t>0.</w:t>
            </w:r>
            <w:r w:rsidR="00E67ADF">
              <w:rPr>
                <w:bCs/>
              </w:rPr>
              <w:t>0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978ABF" w14:textId="77777777" w:rsidR="007E3B41" w:rsidRPr="00DC10CC" w:rsidRDefault="007E3B41" w:rsidP="007E3B41">
            <w:pPr>
              <w:spacing w:after="0" w:line="240" w:lineRule="auto"/>
              <w:jc w:val="center"/>
            </w:pPr>
            <w:r w:rsidRPr="00DC10CC">
              <w:t xml:space="preserve">0.41 </w:t>
            </w:r>
          </w:p>
          <w:p w14:paraId="2AB29772" w14:textId="77777777" w:rsidR="007E3B41" w:rsidRPr="00DC10CC" w:rsidRDefault="007E3B41" w:rsidP="007E3B41">
            <w:pPr>
              <w:spacing w:after="0" w:line="240" w:lineRule="auto"/>
              <w:jc w:val="center"/>
            </w:pPr>
            <w:r w:rsidRPr="00DC10CC">
              <w:t>[0.10-1.63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68A846" w14:textId="00E0B1D3" w:rsidR="007E3B41" w:rsidRPr="00DC10CC" w:rsidRDefault="007E3B41" w:rsidP="00E67ADF">
            <w:pPr>
              <w:spacing w:after="0" w:line="240" w:lineRule="auto"/>
              <w:jc w:val="center"/>
            </w:pPr>
            <w:r w:rsidRPr="00DC10CC">
              <w:t>0.</w:t>
            </w:r>
            <w:r w:rsidR="00E67ADF">
              <w:t>283</w:t>
            </w:r>
          </w:p>
        </w:tc>
      </w:tr>
      <w:tr w:rsidR="007E3B41" w14:paraId="36C818EA" w14:textId="77777777" w:rsidTr="00C110DD">
        <w:tc>
          <w:tcPr>
            <w:tcW w:w="12120" w:type="dxa"/>
            <w:gridSpan w:val="12"/>
            <w:tcBorders>
              <w:top w:val="single" w:sz="4" w:space="0" w:color="auto"/>
              <w:bottom w:val="nil"/>
            </w:tcBorders>
          </w:tcPr>
          <w:p w14:paraId="799DD382" w14:textId="1D5D8C02" w:rsidR="007E3B41" w:rsidRPr="00C110DD" w:rsidRDefault="007E3B41" w:rsidP="007E3B41"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Table continued on next page.</w:t>
            </w:r>
          </w:p>
        </w:tc>
      </w:tr>
    </w:tbl>
    <w:p w14:paraId="6896EA50" w14:textId="77777777" w:rsidR="00C110DD" w:rsidRDefault="00C110DD">
      <w:r>
        <w:br w:type="page"/>
      </w:r>
    </w:p>
    <w:tbl>
      <w:tblPr>
        <w:tblStyle w:val="TableGrid"/>
        <w:tblW w:w="1228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1842"/>
        <w:gridCol w:w="1225"/>
        <w:gridCol w:w="1329"/>
        <w:gridCol w:w="236"/>
        <w:gridCol w:w="1224"/>
        <w:gridCol w:w="1263"/>
        <w:gridCol w:w="242"/>
        <w:gridCol w:w="1317"/>
        <w:gridCol w:w="939"/>
        <w:gridCol w:w="1439"/>
        <w:gridCol w:w="942"/>
      </w:tblGrid>
      <w:tr w:rsidR="00C110DD" w14:paraId="1A4D4FF8" w14:textId="77777777" w:rsidTr="000E0EA4">
        <w:tc>
          <w:tcPr>
            <w:tcW w:w="12283" w:type="dxa"/>
            <w:gridSpan w:val="12"/>
            <w:tcBorders>
              <w:top w:val="nil"/>
            </w:tcBorders>
          </w:tcPr>
          <w:p w14:paraId="08D624C5" w14:textId="201F373D" w:rsidR="00C110DD" w:rsidRDefault="00C110DD" w:rsidP="00C110D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>Table 5.</w:t>
            </w:r>
            <w:r>
              <w:t xml:space="preserve"> </w:t>
            </w:r>
            <w:r>
              <w:rPr>
                <w:i/>
                <w:iCs/>
              </w:rPr>
              <w:t>(continued)</w:t>
            </w:r>
            <w:r>
              <w:t xml:space="preserve"> </w:t>
            </w:r>
          </w:p>
        </w:tc>
      </w:tr>
      <w:tr w:rsidR="00F26386" w14:paraId="06E4BCB4" w14:textId="77777777" w:rsidTr="00C91056"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14:paraId="772FC17D" w14:textId="5CDF97F9" w:rsidR="00F26386" w:rsidRPr="00BF0DB3" w:rsidRDefault="00F26386" w:rsidP="00C110DD">
            <w:pPr>
              <w:spacing w:after="0" w:line="240" w:lineRule="auto"/>
              <w:rPr>
                <w:bCs/>
                <w:vertAlign w:val="superscript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7E1EE2E0" w14:textId="77777777" w:rsidR="00F26386" w:rsidRPr="00DF0BAA" w:rsidRDefault="00F26386" w:rsidP="00C110DD">
            <w:pPr>
              <w:spacing w:after="0" w:line="240" w:lineRule="auto"/>
              <w:jc w:val="center"/>
            </w:pPr>
            <w:r w:rsidRPr="00DF0BAA">
              <w:t xml:space="preserve">3.8 </w:t>
            </w:r>
          </w:p>
          <w:p w14:paraId="01F29EFE" w14:textId="77777777" w:rsidR="00F26386" w:rsidRPr="00DF0BAA" w:rsidRDefault="00F26386" w:rsidP="00C110DD">
            <w:pPr>
              <w:spacing w:after="0" w:line="240" w:lineRule="auto"/>
              <w:jc w:val="center"/>
              <w:rPr>
                <w:b/>
              </w:rPr>
            </w:pPr>
            <w:r w:rsidRPr="00DF0BAA">
              <w:t>[2.1-5.6]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53CA343D" w14:textId="77777777" w:rsidR="00F26386" w:rsidRPr="00DC10CC" w:rsidRDefault="00F26386" w:rsidP="00C110DD">
            <w:pPr>
              <w:spacing w:after="0" w:line="240" w:lineRule="auto"/>
              <w:jc w:val="center"/>
            </w:pPr>
            <w:r w:rsidRPr="00DC10CC">
              <w:t xml:space="preserve">6.9 </w:t>
            </w:r>
          </w:p>
          <w:p w14:paraId="0F42EA52" w14:textId="77777777" w:rsidR="00F26386" w:rsidRPr="00DC10CC" w:rsidRDefault="00F26386" w:rsidP="00C110DD">
            <w:pPr>
              <w:spacing w:after="0" w:line="240" w:lineRule="auto"/>
              <w:jc w:val="center"/>
              <w:rPr>
                <w:b/>
              </w:rPr>
            </w:pPr>
            <w:r w:rsidRPr="00DC10CC">
              <w:t>[3.3-10.6]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5241453" w14:textId="77777777" w:rsidR="00F26386" w:rsidRPr="00DF0BAA" w:rsidRDefault="00F26386" w:rsidP="00C110D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242C6109" w14:textId="77777777" w:rsidR="00F26386" w:rsidRPr="00DF0BAA" w:rsidRDefault="00F26386" w:rsidP="00C110DD">
            <w:pPr>
              <w:spacing w:after="0" w:line="240" w:lineRule="auto"/>
              <w:jc w:val="center"/>
            </w:pPr>
            <w:r w:rsidRPr="00DF0BAA">
              <w:t xml:space="preserve">5.9 </w:t>
            </w:r>
          </w:p>
          <w:p w14:paraId="5593688A" w14:textId="77777777" w:rsidR="00F26386" w:rsidRPr="00DF0BAA" w:rsidRDefault="00F26386" w:rsidP="00C110DD">
            <w:pPr>
              <w:spacing w:after="0" w:line="240" w:lineRule="auto"/>
              <w:jc w:val="center"/>
              <w:rPr>
                <w:b/>
              </w:rPr>
            </w:pPr>
            <w:r w:rsidRPr="00DF0BAA">
              <w:t>[3.7-8.1]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131E60E9" w14:textId="77777777" w:rsidR="00F26386" w:rsidRPr="00DC10CC" w:rsidRDefault="00F26386" w:rsidP="00C110DD">
            <w:pPr>
              <w:spacing w:after="0" w:line="240" w:lineRule="auto"/>
              <w:jc w:val="center"/>
            </w:pPr>
            <w:r w:rsidRPr="00DC10CC">
              <w:t>7.4</w:t>
            </w:r>
          </w:p>
          <w:p w14:paraId="0F7877E8" w14:textId="77777777" w:rsidR="00F26386" w:rsidRPr="00DF0BAA" w:rsidRDefault="00F26386" w:rsidP="00C110DD">
            <w:pPr>
              <w:spacing w:after="0" w:line="240" w:lineRule="auto"/>
              <w:jc w:val="center"/>
              <w:rPr>
                <w:b/>
                <w:color w:val="FF0000"/>
              </w:rPr>
            </w:pPr>
            <w:r w:rsidRPr="00DC10CC">
              <w:t>[5.0-9.8]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14:paraId="1B9CA7AC" w14:textId="77777777" w:rsidR="00F26386" w:rsidRPr="00DF0BAA" w:rsidRDefault="00F26386" w:rsidP="00C110D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</w:tcPr>
          <w:p w14:paraId="63D92149" w14:textId="77777777" w:rsidR="00F26386" w:rsidRPr="00DC10CC" w:rsidRDefault="00F26386" w:rsidP="00C110DD">
            <w:pPr>
              <w:spacing w:after="0" w:line="240" w:lineRule="auto"/>
              <w:jc w:val="center"/>
              <w:rPr>
                <w:bCs/>
              </w:rPr>
            </w:pPr>
            <w:r w:rsidRPr="00DC10CC">
              <w:rPr>
                <w:bCs/>
              </w:rPr>
              <w:t>0.68</w:t>
            </w:r>
          </w:p>
          <w:p w14:paraId="1BDEE961" w14:textId="77777777" w:rsidR="00F26386" w:rsidRPr="00DC10CC" w:rsidRDefault="00F26386" w:rsidP="00C110DD">
            <w:pPr>
              <w:spacing w:after="0" w:line="240" w:lineRule="auto"/>
              <w:jc w:val="center"/>
              <w:rPr>
                <w:bCs/>
              </w:rPr>
            </w:pPr>
            <w:r w:rsidRPr="00DC10CC">
              <w:rPr>
                <w:bCs/>
              </w:rPr>
              <w:t>[0.27-1.68]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  <w:right w:val="nil"/>
            </w:tcBorders>
          </w:tcPr>
          <w:p w14:paraId="51ABEB61" w14:textId="3D704244" w:rsidR="00F26386" w:rsidRPr="00DC10CC" w:rsidRDefault="00F26386" w:rsidP="00E67ADF">
            <w:pPr>
              <w:spacing w:after="0" w:line="240" w:lineRule="auto"/>
              <w:jc w:val="center"/>
              <w:rPr>
                <w:bCs/>
              </w:rPr>
            </w:pPr>
            <w:r w:rsidRPr="00DC10CC">
              <w:rPr>
                <w:bCs/>
              </w:rPr>
              <w:t>0.</w:t>
            </w:r>
            <w:r w:rsidR="00E67ADF">
              <w:rPr>
                <w:bCs/>
              </w:rPr>
              <w:t>502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  <w:right w:val="nil"/>
            </w:tcBorders>
          </w:tcPr>
          <w:p w14:paraId="4B71CA78" w14:textId="77777777" w:rsidR="00F26386" w:rsidRPr="00DC10CC" w:rsidRDefault="00F26386" w:rsidP="00C110DD">
            <w:pPr>
              <w:spacing w:after="0" w:line="240" w:lineRule="auto"/>
              <w:jc w:val="center"/>
            </w:pPr>
            <w:r w:rsidRPr="00DC10CC">
              <w:t xml:space="preserve">1.08 </w:t>
            </w:r>
          </w:p>
          <w:p w14:paraId="67713C73" w14:textId="77777777" w:rsidR="00F26386" w:rsidRPr="00DC10CC" w:rsidRDefault="00F26386" w:rsidP="00C110DD">
            <w:pPr>
              <w:spacing w:after="0" w:line="240" w:lineRule="auto"/>
              <w:jc w:val="center"/>
            </w:pPr>
            <w:r w:rsidRPr="00DC10CC">
              <w:t>[0.93-1.27]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  <w:right w:val="nil"/>
            </w:tcBorders>
          </w:tcPr>
          <w:p w14:paraId="7E290654" w14:textId="3249D153" w:rsidR="00F26386" w:rsidRPr="00DC10CC" w:rsidRDefault="00F26386" w:rsidP="00E67ADF">
            <w:pPr>
              <w:spacing w:after="0" w:line="240" w:lineRule="auto"/>
              <w:jc w:val="center"/>
            </w:pPr>
            <w:r w:rsidRPr="00DC10CC">
              <w:t>0.</w:t>
            </w:r>
            <w:r w:rsidR="00E67ADF">
              <w:t>399</w:t>
            </w:r>
          </w:p>
        </w:tc>
      </w:tr>
      <w:tr w:rsidR="00AF375E" w14:paraId="540FA8C6" w14:textId="77777777" w:rsidTr="00C91056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317C3F" w14:textId="77777777" w:rsidR="00F26386" w:rsidRDefault="00F26386" w:rsidP="000E0EA4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786F9A" w14:textId="77777777" w:rsidR="00F26386" w:rsidRDefault="00F26386" w:rsidP="000E0EA4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Social grade ABC1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E79B7AC" w14:textId="77777777" w:rsidR="00F26386" w:rsidRDefault="00D417FA" w:rsidP="000E0EA4">
            <w:pPr>
              <w:spacing w:after="0" w:line="240" w:lineRule="auto"/>
              <w:jc w:val="center"/>
            </w:pPr>
            <w:r>
              <w:t>4.3</w:t>
            </w:r>
          </w:p>
          <w:p w14:paraId="665E4461" w14:textId="302568CE" w:rsidR="00D417FA" w:rsidRPr="00DF0BAA" w:rsidRDefault="00D417FA" w:rsidP="000E0EA4">
            <w:pPr>
              <w:spacing w:after="0" w:line="240" w:lineRule="auto"/>
              <w:jc w:val="center"/>
            </w:pPr>
            <w:r>
              <w:t>[2.2-6.4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711BDC" w14:textId="77777777" w:rsidR="00F26386" w:rsidRDefault="00D417FA" w:rsidP="000E0EA4">
            <w:pPr>
              <w:spacing w:after="0" w:line="240" w:lineRule="auto"/>
              <w:jc w:val="center"/>
            </w:pPr>
            <w:r>
              <w:t>4.1</w:t>
            </w:r>
          </w:p>
          <w:p w14:paraId="49722A7C" w14:textId="0AA3B823" w:rsidR="00D417FA" w:rsidRPr="004528C4" w:rsidRDefault="00D417FA" w:rsidP="000E0EA4">
            <w:pPr>
              <w:spacing w:after="0" w:line="240" w:lineRule="auto"/>
              <w:jc w:val="center"/>
            </w:pPr>
            <w:r>
              <w:t>[0.6-7.5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D4AA71" w14:textId="77777777" w:rsidR="00F26386" w:rsidRPr="004528C4" w:rsidRDefault="00F26386" w:rsidP="000E0EA4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F38260" w14:textId="77777777" w:rsidR="00D417FA" w:rsidRDefault="00D417FA" w:rsidP="000E0EA4">
            <w:pPr>
              <w:spacing w:after="0" w:line="240" w:lineRule="auto"/>
              <w:jc w:val="center"/>
            </w:pPr>
            <w:r>
              <w:t>4.9</w:t>
            </w:r>
          </w:p>
          <w:p w14:paraId="689B9142" w14:textId="069010C3" w:rsidR="00D417FA" w:rsidRPr="004528C4" w:rsidRDefault="00D417FA" w:rsidP="000E0EA4">
            <w:pPr>
              <w:spacing w:after="0" w:line="240" w:lineRule="auto"/>
              <w:jc w:val="center"/>
            </w:pPr>
            <w:r>
              <w:t>[2.6-7.2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F30F508" w14:textId="77777777" w:rsidR="00D417FA" w:rsidRDefault="00D417FA" w:rsidP="000E0EA4">
            <w:pPr>
              <w:spacing w:after="0" w:line="240" w:lineRule="auto"/>
              <w:jc w:val="center"/>
            </w:pPr>
            <w:r>
              <w:t>8.6</w:t>
            </w:r>
          </w:p>
          <w:p w14:paraId="33207382" w14:textId="59A87663" w:rsidR="00D417FA" w:rsidRPr="004528C4" w:rsidRDefault="00D417FA" w:rsidP="000E0EA4">
            <w:pPr>
              <w:spacing w:after="0" w:line="240" w:lineRule="auto"/>
              <w:jc w:val="center"/>
            </w:pPr>
            <w:r>
              <w:t>[5.5-11.7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EFC1698" w14:textId="77777777" w:rsidR="00F26386" w:rsidRPr="00DF0BAA" w:rsidRDefault="00F26386" w:rsidP="000E0EA4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04DEA1" w14:textId="77777777" w:rsidR="00F26386" w:rsidRDefault="0036580C" w:rsidP="000E0EA4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95</w:t>
            </w:r>
          </w:p>
          <w:p w14:paraId="27FBB34A" w14:textId="4A2F56E0" w:rsidR="0036580C" w:rsidRPr="00537706" w:rsidRDefault="0036580C" w:rsidP="000E0EA4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0.59-6.44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E19F146" w14:textId="3A419583" w:rsidR="00F26386" w:rsidRPr="00537706" w:rsidRDefault="0036580C" w:rsidP="00E67AD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E67ADF">
              <w:rPr>
                <w:bCs/>
              </w:rPr>
              <w:t>363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8D9FD2" w14:textId="77777777" w:rsidR="00F26386" w:rsidRDefault="0036580C" w:rsidP="000E0EA4">
            <w:pPr>
              <w:spacing w:after="0" w:line="240" w:lineRule="auto"/>
              <w:jc w:val="center"/>
            </w:pPr>
            <w:r>
              <w:t>2.24</w:t>
            </w:r>
          </w:p>
          <w:p w14:paraId="444A1100" w14:textId="2AA4B721" w:rsidR="0036580C" w:rsidRPr="00441BB9" w:rsidRDefault="0036580C" w:rsidP="000E0EA4">
            <w:pPr>
              <w:spacing w:after="0" w:line="240" w:lineRule="auto"/>
              <w:jc w:val="center"/>
            </w:pPr>
            <w:r>
              <w:t>[0.64-7.77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7B0F87" w14:textId="1BF69CEB" w:rsidR="00F26386" w:rsidRPr="00441BB9" w:rsidRDefault="0036580C" w:rsidP="00E67ADF">
            <w:pPr>
              <w:spacing w:after="0" w:line="240" w:lineRule="auto"/>
              <w:jc w:val="center"/>
            </w:pPr>
            <w:r>
              <w:t>0.</w:t>
            </w:r>
            <w:r w:rsidR="00E67ADF">
              <w:t>283</w:t>
            </w:r>
          </w:p>
        </w:tc>
      </w:tr>
      <w:tr w:rsidR="00AF375E" w14:paraId="62BC34AE" w14:textId="77777777" w:rsidTr="00C91056"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7CAA1FF" w14:textId="77777777" w:rsidR="00F26386" w:rsidRDefault="00F26386" w:rsidP="000E0EA4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B5AD52" w14:textId="77777777" w:rsidR="00F26386" w:rsidRDefault="00F26386" w:rsidP="000E0EA4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Social grade C2D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E848BC" w14:textId="77777777" w:rsidR="00F26386" w:rsidRDefault="00D417FA" w:rsidP="000E0EA4">
            <w:pPr>
              <w:spacing w:after="0" w:line="240" w:lineRule="auto"/>
              <w:jc w:val="center"/>
            </w:pPr>
            <w:r>
              <w:t>2.2</w:t>
            </w:r>
          </w:p>
          <w:p w14:paraId="5BC6FC07" w14:textId="2092445F" w:rsidR="00D417FA" w:rsidRPr="00DF0BAA" w:rsidRDefault="00D417FA" w:rsidP="000E0EA4">
            <w:pPr>
              <w:spacing w:after="0" w:line="240" w:lineRule="auto"/>
              <w:jc w:val="center"/>
            </w:pPr>
            <w:r>
              <w:t>[0.0-5.1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6734FD" w14:textId="77777777" w:rsidR="00F26386" w:rsidRDefault="00D417FA" w:rsidP="000E0EA4">
            <w:pPr>
              <w:spacing w:after="0" w:line="240" w:lineRule="auto"/>
              <w:jc w:val="center"/>
            </w:pPr>
            <w:r>
              <w:t>13.6</w:t>
            </w:r>
          </w:p>
          <w:p w14:paraId="7BBF7F31" w14:textId="40A388D4" w:rsidR="00D417FA" w:rsidRPr="004528C4" w:rsidRDefault="00D417FA" w:rsidP="000E0EA4">
            <w:pPr>
              <w:spacing w:after="0" w:line="240" w:lineRule="auto"/>
              <w:jc w:val="center"/>
            </w:pPr>
            <w:r>
              <w:t>[4.4-22.9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7F7528" w14:textId="77777777" w:rsidR="00F26386" w:rsidRPr="004528C4" w:rsidRDefault="00F26386" w:rsidP="000E0EA4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44489F" w14:textId="77777777" w:rsidR="00D417FA" w:rsidRDefault="00D417FA" w:rsidP="000E0EA4">
            <w:pPr>
              <w:spacing w:after="0" w:line="240" w:lineRule="auto"/>
              <w:jc w:val="center"/>
            </w:pPr>
            <w:r>
              <w:t>8.9</w:t>
            </w:r>
          </w:p>
          <w:p w14:paraId="40BE7133" w14:textId="3656787B" w:rsidR="00D417FA" w:rsidRPr="004528C4" w:rsidRDefault="00D417FA" w:rsidP="000E0EA4">
            <w:pPr>
              <w:spacing w:after="0" w:line="240" w:lineRule="auto"/>
              <w:jc w:val="center"/>
            </w:pPr>
            <w:r>
              <w:t>[3.6-14.2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98BEB0" w14:textId="77777777" w:rsidR="00D417FA" w:rsidRDefault="00D417FA" w:rsidP="000E0EA4">
            <w:pPr>
              <w:spacing w:after="0" w:line="240" w:lineRule="auto"/>
              <w:jc w:val="center"/>
            </w:pPr>
            <w:r>
              <w:t>4.6</w:t>
            </w:r>
          </w:p>
          <w:p w14:paraId="65097A22" w14:textId="67EEA34C" w:rsidR="00D417FA" w:rsidRPr="004528C4" w:rsidRDefault="00D417FA" w:rsidP="000E0EA4">
            <w:pPr>
              <w:spacing w:after="0" w:line="240" w:lineRule="auto"/>
              <w:jc w:val="center"/>
            </w:pPr>
            <w:r>
              <w:t>[1.1-8.2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9F4491" w14:textId="77777777" w:rsidR="00F26386" w:rsidRPr="00DF0BAA" w:rsidRDefault="00F26386" w:rsidP="000E0EA4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9AAC68" w14:textId="77777777" w:rsidR="00F26386" w:rsidRDefault="0036580C" w:rsidP="000E0EA4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7</w:t>
            </w:r>
          </w:p>
          <w:p w14:paraId="74163CD3" w14:textId="65B5E094" w:rsidR="0036580C" w:rsidRPr="00537706" w:rsidRDefault="0036580C" w:rsidP="000E0EA4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0.01-0.44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2855CE" w14:textId="1C5D319E" w:rsidR="00F26386" w:rsidRPr="00537706" w:rsidRDefault="0036580C" w:rsidP="00E67AD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E67ADF">
              <w:rPr>
                <w:bCs/>
              </w:rPr>
              <w:t>010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666593" w14:textId="77777777" w:rsidR="00F26386" w:rsidRDefault="0036580C" w:rsidP="000E0EA4">
            <w:pPr>
              <w:spacing w:after="0" w:line="240" w:lineRule="auto"/>
              <w:jc w:val="center"/>
            </w:pPr>
            <w:r>
              <w:t>0.07</w:t>
            </w:r>
          </w:p>
          <w:p w14:paraId="6A7069B8" w14:textId="62E3738D" w:rsidR="0036580C" w:rsidRPr="00441BB9" w:rsidRDefault="0036580C" w:rsidP="000E0EA4">
            <w:pPr>
              <w:spacing w:after="0" w:line="240" w:lineRule="auto"/>
              <w:jc w:val="center"/>
            </w:pPr>
            <w:r>
              <w:t>[0.01-0.57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594A649" w14:textId="02689125" w:rsidR="00F26386" w:rsidRPr="00441BB9" w:rsidRDefault="0036580C" w:rsidP="00E67ADF">
            <w:pPr>
              <w:spacing w:after="0" w:line="240" w:lineRule="auto"/>
              <w:jc w:val="center"/>
            </w:pPr>
            <w:r>
              <w:t>0.</w:t>
            </w:r>
            <w:r w:rsidR="00E67ADF">
              <w:t>026</w:t>
            </w:r>
          </w:p>
        </w:tc>
      </w:tr>
      <w:tr w:rsidR="00F26386" w14:paraId="4709AFC6" w14:textId="77777777" w:rsidTr="000E0EA4">
        <w:tc>
          <w:tcPr>
            <w:tcW w:w="12283" w:type="dxa"/>
            <w:gridSpan w:val="1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028065B" w14:textId="77777777" w:rsidR="00F26386" w:rsidRDefault="00F26386" w:rsidP="00F26386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</w:t>
            </w:r>
          </w:p>
          <w:p w14:paraId="6A88970A" w14:textId="77777777" w:rsidR="00F26386" w:rsidRPr="00E00408" w:rsidRDefault="00F26386" w:rsidP="00F26386">
            <w:pPr>
              <w:spacing w:after="0" w:line="240" w:lineRule="auto"/>
            </w:pPr>
            <w:r>
              <w:t xml:space="preserve">CI, confidence interval. OR, odds ratio. </w:t>
            </w:r>
            <w:proofErr w:type="spellStart"/>
            <w:r>
              <w:t>OR</w:t>
            </w:r>
            <w:r>
              <w:rPr>
                <w:vertAlign w:val="subscript"/>
              </w:rPr>
              <w:t>adj</w:t>
            </w:r>
            <w:proofErr w:type="spellEnd"/>
            <w:r>
              <w:t xml:space="preserve">, odds ratio. The </w:t>
            </w:r>
            <w:proofErr w:type="spellStart"/>
            <w:r>
              <w:t>OR</w:t>
            </w:r>
            <w:r>
              <w:rPr>
                <w:vertAlign w:val="subscript"/>
              </w:rPr>
              <w:t>adj</w:t>
            </w:r>
            <w:proofErr w:type="spellEnd"/>
            <w:r>
              <w:t xml:space="preserve"> for high-risk drinking prevalence is adjusted for trend within year (i.e. August=1 through June=11) and trend across years (i.e. August 2018=1 through June 2020=23). </w:t>
            </w:r>
            <w:proofErr w:type="spellStart"/>
            <w:r w:rsidRPr="007417C0">
              <w:t>OR</w:t>
            </w:r>
            <w:r>
              <w:rPr>
                <w:vertAlign w:val="subscript"/>
              </w:rPr>
              <w:t>adj</w:t>
            </w:r>
            <w:r w:rsidRPr="007417C0">
              <w:t>s</w:t>
            </w:r>
            <w:proofErr w:type="spellEnd"/>
            <w:r w:rsidRPr="007417C0">
              <w:t xml:space="preserve"> </w:t>
            </w:r>
            <w:r>
              <w:t xml:space="preserve">for other outcomes are additionally adjusted for age, sex, social grade, </w:t>
            </w:r>
            <w:proofErr w:type="gramStart"/>
            <w:r>
              <w:t>region</w:t>
            </w:r>
            <w:proofErr w:type="gramEnd"/>
            <w:r>
              <w:t xml:space="preserve"> (and, for analyses of use of support, full AUDIT score as an indicator of dependence).</w:t>
            </w:r>
          </w:p>
          <w:p w14:paraId="15174D80" w14:textId="77777777" w:rsidR="00F26386" w:rsidRPr="00880F9D" w:rsidRDefault="00F26386" w:rsidP="00F26386">
            <w:pPr>
              <w:spacing w:after="0" w:line="240" w:lineRule="auto"/>
            </w:pPr>
            <w:r w:rsidRPr="00C22A28">
              <w:rPr>
                <w:vertAlign w:val="superscript"/>
              </w:rPr>
              <w:t>1</w:t>
            </w:r>
            <w:r w:rsidRPr="00C22A28">
              <w:t xml:space="preserve"> Among </w:t>
            </w:r>
            <w:r w:rsidRPr="001936DC">
              <w:t xml:space="preserve">all adults (2018/19: Aug-Feb </w:t>
            </w:r>
            <w:r w:rsidRPr="001936DC">
              <w:rPr>
                <w:i/>
              </w:rPr>
              <w:t>n</w:t>
            </w:r>
            <w:r w:rsidRPr="001936DC">
              <w:t>=11,</w:t>
            </w:r>
            <w:r>
              <w:t>793</w:t>
            </w:r>
            <w:r w:rsidRPr="001936DC">
              <w:t>, April-Ju</w:t>
            </w:r>
            <w:r>
              <w:t>ne</w:t>
            </w:r>
            <w:r w:rsidRPr="001936DC">
              <w:t xml:space="preserve"> </w:t>
            </w:r>
            <w:r w:rsidRPr="001936DC">
              <w:rPr>
                <w:i/>
              </w:rPr>
              <w:t>n</w:t>
            </w:r>
            <w:r w:rsidRPr="001936DC">
              <w:t>=</w:t>
            </w:r>
            <w:r>
              <w:t>4,920</w:t>
            </w:r>
            <w:r w:rsidRPr="001936DC">
              <w:t xml:space="preserve">; 2019/20: Aug-Feb </w:t>
            </w:r>
            <w:r w:rsidRPr="001936DC">
              <w:rPr>
                <w:i/>
              </w:rPr>
              <w:t>n</w:t>
            </w:r>
            <w:r w:rsidRPr="001936DC">
              <w:t>=11,828, April-Ju</w:t>
            </w:r>
            <w:r>
              <w:t>ne</w:t>
            </w:r>
            <w:r w:rsidRPr="001936DC">
              <w:t xml:space="preserve"> </w:t>
            </w:r>
            <w:r w:rsidRPr="001936DC">
              <w:rPr>
                <w:i/>
              </w:rPr>
              <w:t>n</w:t>
            </w:r>
            <w:r w:rsidRPr="001936DC">
              <w:t>=</w:t>
            </w:r>
            <w:r>
              <w:t>4,884</w:t>
            </w:r>
            <w:r w:rsidRPr="001936DC">
              <w:t>).</w:t>
            </w:r>
          </w:p>
          <w:p w14:paraId="3A04EC6F" w14:textId="77777777" w:rsidR="00F26386" w:rsidRPr="00880F9D" w:rsidRDefault="00F26386" w:rsidP="00F26386">
            <w:pPr>
              <w:spacing w:after="0" w:line="240" w:lineRule="auto"/>
            </w:pPr>
            <w:r w:rsidRPr="00880F9D">
              <w:rPr>
                <w:vertAlign w:val="superscript"/>
              </w:rPr>
              <w:t>2</w:t>
            </w:r>
            <w:r w:rsidRPr="00880F9D">
              <w:t xml:space="preserve"> Among high-risk drinkers (2018/19: Aug-Feb </w:t>
            </w:r>
            <w:r w:rsidRPr="00880F9D">
              <w:rPr>
                <w:i/>
              </w:rPr>
              <w:t>n</w:t>
            </w:r>
            <w:r w:rsidRPr="00880F9D">
              <w:t>=3,091, April-Ju</w:t>
            </w:r>
            <w:r>
              <w:t>ne</w:t>
            </w:r>
            <w:r w:rsidRPr="00880F9D">
              <w:t xml:space="preserve"> </w:t>
            </w:r>
            <w:r w:rsidRPr="00880F9D">
              <w:rPr>
                <w:i/>
              </w:rPr>
              <w:t>n</w:t>
            </w:r>
            <w:r w:rsidRPr="00880F9D">
              <w:t>=1,</w:t>
            </w:r>
            <w:r>
              <w:t>159</w:t>
            </w:r>
            <w:r w:rsidRPr="00880F9D">
              <w:t xml:space="preserve">; 2019/20: Aug-Feb </w:t>
            </w:r>
            <w:r w:rsidRPr="00880F9D">
              <w:rPr>
                <w:i/>
              </w:rPr>
              <w:t>n</w:t>
            </w:r>
            <w:r w:rsidRPr="00880F9D">
              <w:t>=2,986, April-Ju</w:t>
            </w:r>
            <w:r>
              <w:t>ne</w:t>
            </w:r>
            <w:r w:rsidRPr="00880F9D">
              <w:t xml:space="preserve"> </w:t>
            </w:r>
            <w:r w:rsidRPr="00880F9D">
              <w:rPr>
                <w:i/>
              </w:rPr>
              <w:t>n</w:t>
            </w:r>
            <w:r w:rsidRPr="00880F9D">
              <w:t>=</w:t>
            </w:r>
            <w:r>
              <w:t>1,713</w:t>
            </w:r>
            <w:r w:rsidRPr="00880F9D">
              <w:t>).</w:t>
            </w:r>
          </w:p>
          <w:p w14:paraId="69EF3C5B" w14:textId="77777777" w:rsidR="00F26386" w:rsidRPr="00880F9D" w:rsidRDefault="00F26386" w:rsidP="00F26386">
            <w:pPr>
              <w:spacing w:after="0" w:line="240" w:lineRule="auto"/>
            </w:pPr>
            <w:r w:rsidRPr="00880F9D">
              <w:rPr>
                <w:vertAlign w:val="superscript"/>
              </w:rPr>
              <w:t>3</w:t>
            </w:r>
            <w:r w:rsidRPr="00880F9D">
              <w:t xml:space="preserve"> Among high-risk drinkers who made a reduction attempt (2018/19: Aug-Feb </w:t>
            </w:r>
            <w:r w:rsidRPr="00880F9D">
              <w:rPr>
                <w:i/>
              </w:rPr>
              <w:t>n</w:t>
            </w:r>
            <w:r w:rsidRPr="00880F9D">
              <w:t>=456, April-Ju</w:t>
            </w:r>
            <w:r>
              <w:t>ne</w:t>
            </w:r>
            <w:r w:rsidRPr="00880F9D">
              <w:t xml:space="preserve"> </w:t>
            </w:r>
            <w:r w:rsidRPr="00880F9D">
              <w:rPr>
                <w:i/>
              </w:rPr>
              <w:t>n</w:t>
            </w:r>
            <w:r w:rsidRPr="00880F9D">
              <w:t>=</w:t>
            </w:r>
            <w:r>
              <w:t>187</w:t>
            </w:r>
            <w:r w:rsidRPr="00880F9D">
              <w:t xml:space="preserve">; 2019/20: Aug-Feb </w:t>
            </w:r>
            <w:r w:rsidRPr="00880F9D">
              <w:rPr>
                <w:i/>
              </w:rPr>
              <w:t>n</w:t>
            </w:r>
            <w:r w:rsidRPr="00880F9D">
              <w:t>=</w:t>
            </w:r>
            <w:r>
              <w:t>449</w:t>
            </w:r>
            <w:r w:rsidRPr="00880F9D">
              <w:t>, April-Ju</w:t>
            </w:r>
            <w:r>
              <w:t>ne</w:t>
            </w:r>
            <w:r w:rsidRPr="00880F9D">
              <w:t xml:space="preserve"> </w:t>
            </w:r>
            <w:r w:rsidRPr="00880F9D">
              <w:rPr>
                <w:i/>
              </w:rPr>
              <w:t>n</w:t>
            </w:r>
            <w:r w:rsidRPr="00880F9D">
              <w:t>=</w:t>
            </w:r>
            <w:r>
              <w:t>453</w:t>
            </w:r>
            <w:r w:rsidRPr="00880F9D">
              <w:t>).</w:t>
            </w:r>
          </w:p>
          <w:p w14:paraId="19EB6DB1" w14:textId="77777777" w:rsidR="00F26386" w:rsidRDefault="00F26386" w:rsidP="00F26386">
            <w:pPr>
              <w:spacing w:after="0" w:line="240" w:lineRule="auto"/>
            </w:pPr>
            <w:proofErr w:type="gramStart"/>
            <w:r>
              <w:rPr>
                <w:vertAlign w:val="superscript"/>
              </w:rPr>
              <w:t>a</w:t>
            </w:r>
            <w:proofErr w:type="gramEnd"/>
            <w:r>
              <w:t xml:space="preserve"> Prescription medication or face-to-face behavioural support.</w:t>
            </w:r>
          </w:p>
          <w:p w14:paraId="77DBD1B9" w14:textId="77777777" w:rsidR="00F26386" w:rsidRDefault="00F26386" w:rsidP="00F26386">
            <w:pPr>
              <w:spacing w:after="0" w:line="240" w:lineRule="auto"/>
            </w:pPr>
            <w:proofErr w:type="gramStart"/>
            <w:r w:rsidRPr="004F2B2A">
              <w:rPr>
                <w:vertAlign w:val="superscript"/>
              </w:rPr>
              <w:t>b</w:t>
            </w:r>
            <w:proofErr w:type="gramEnd"/>
            <w:r w:rsidRPr="004F2B2A">
              <w:t xml:space="preserve"> </w:t>
            </w:r>
            <w:r>
              <w:t>Telephone support, websites, or apps.</w:t>
            </w:r>
          </w:p>
        </w:tc>
      </w:tr>
      <w:bookmarkEnd w:id="1"/>
    </w:tbl>
    <w:p w14:paraId="7E681939" w14:textId="77777777" w:rsidR="00BF7AF7" w:rsidRPr="00DF0BAA" w:rsidRDefault="00BF7AF7" w:rsidP="00617137"/>
    <w:sectPr w:rsidR="00BF7AF7" w:rsidRPr="00DF0BAA" w:rsidSect="00AF37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BAA"/>
    <w:rsid w:val="00010C4B"/>
    <w:rsid w:val="00037B37"/>
    <w:rsid w:val="000E0EA4"/>
    <w:rsid w:val="000E2D33"/>
    <w:rsid w:val="00111CDE"/>
    <w:rsid w:val="0012673C"/>
    <w:rsid w:val="00130B33"/>
    <w:rsid w:val="001525D1"/>
    <w:rsid w:val="00183A8B"/>
    <w:rsid w:val="001B1FAD"/>
    <w:rsid w:val="001D0D60"/>
    <w:rsid w:val="00215A27"/>
    <w:rsid w:val="00217261"/>
    <w:rsid w:val="002960B5"/>
    <w:rsid w:val="00306638"/>
    <w:rsid w:val="0032393A"/>
    <w:rsid w:val="0036580C"/>
    <w:rsid w:val="003A4E9F"/>
    <w:rsid w:val="003C614C"/>
    <w:rsid w:val="004203FB"/>
    <w:rsid w:val="00441BB9"/>
    <w:rsid w:val="004528C4"/>
    <w:rsid w:val="00490C91"/>
    <w:rsid w:val="004B631A"/>
    <w:rsid w:val="00502F08"/>
    <w:rsid w:val="00537706"/>
    <w:rsid w:val="0058362C"/>
    <w:rsid w:val="005F3759"/>
    <w:rsid w:val="005F461E"/>
    <w:rsid w:val="00601C0D"/>
    <w:rsid w:val="00611239"/>
    <w:rsid w:val="00617137"/>
    <w:rsid w:val="006271BC"/>
    <w:rsid w:val="00720BA1"/>
    <w:rsid w:val="007E3B41"/>
    <w:rsid w:val="00800E69"/>
    <w:rsid w:val="00870C83"/>
    <w:rsid w:val="00885BFF"/>
    <w:rsid w:val="008920D1"/>
    <w:rsid w:val="008D7CBD"/>
    <w:rsid w:val="0096348B"/>
    <w:rsid w:val="00963607"/>
    <w:rsid w:val="009A308C"/>
    <w:rsid w:val="009A390B"/>
    <w:rsid w:val="009E6709"/>
    <w:rsid w:val="00A12F6C"/>
    <w:rsid w:val="00A521F1"/>
    <w:rsid w:val="00A90FFB"/>
    <w:rsid w:val="00AF375E"/>
    <w:rsid w:val="00B22DDC"/>
    <w:rsid w:val="00B42CE3"/>
    <w:rsid w:val="00B92264"/>
    <w:rsid w:val="00BA12AB"/>
    <w:rsid w:val="00BF7AF7"/>
    <w:rsid w:val="00C0677E"/>
    <w:rsid w:val="00C110DD"/>
    <w:rsid w:val="00C43F83"/>
    <w:rsid w:val="00C91056"/>
    <w:rsid w:val="00CF3F31"/>
    <w:rsid w:val="00D04E12"/>
    <w:rsid w:val="00D1447F"/>
    <w:rsid w:val="00D417FA"/>
    <w:rsid w:val="00DC10CC"/>
    <w:rsid w:val="00DF0BAA"/>
    <w:rsid w:val="00E17810"/>
    <w:rsid w:val="00E37BB2"/>
    <w:rsid w:val="00E42A58"/>
    <w:rsid w:val="00E67ADF"/>
    <w:rsid w:val="00E7030A"/>
    <w:rsid w:val="00F10CD2"/>
    <w:rsid w:val="00F26386"/>
    <w:rsid w:val="00F41597"/>
    <w:rsid w:val="00F6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0C481"/>
  <w15:chartTrackingRefBased/>
  <w15:docId w15:val="{88EA62A2-87B9-420C-91F1-8DCAA72C8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BAA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BA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90C9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90C91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3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30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965</Words>
  <Characters>1120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73</cp:revision>
  <dcterms:created xsi:type="dcterms:W3CDTF">2021-01-18T15:03:00Z</dcterms:created>
  <dcterms:modified xsi:type="dcterms:W3CDTF">2021-05-13T09:54:00Z</dcterms:modified>
</cp:coreProperties>
</file>